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8FAA8" w14:textId="7DDF4745" w:rsidR="001F5D1C" w:rsidRDefault="00433C6E" w:rsidP="001F5D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e</w:t>
      </w:r>
      <w:r w:rsidR="001F5D1C">
        <w:rPr>
          <w:rFonts w:ascii="Times New Roman" w:hAnsi="Times New Roman" w:cs="Times New Roman"/>
          <w:b/>
          <w:szCs w:val="21"/>
        </w:rPr>
        <w:t>Table 1</w:t>
      </w:r>
      <w:r w:rsidR="001F5D1C" w:rsidRPr="000D79DE">
        <w:rPr>
          <w:rFonts w:ascii="Times New Roman" w:hAnsi="Times New Roman" w:cs="Times New Roman"/>
          <w:b/>
          <w:szCs w:val="21"/>
        </w:rPr>
        <w:t xml:space="preserve">. </w:t>
      </w:r>
      <w:r w:rsidR="001F5D1C">
        <w:rPr>
          <w:rFonts w:ascii="Times New Roman" w:hAnsi="Times New Roman" w:cs="Times New Roman"/>
          <w:b/>
          <w:szCs w:val="21"/>
        </w:rPr>
        <w:t>Factors of Comprehensive Geriatric Assessment-Frailty Index (CGA-F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6"/>
        <w:gridCol w:w="4171"/>
      </w:tblGrid>
      <w:tr w:rsidR="001F5D1C" w:rsidRPr="009128E8" w14:paraId="1858DC48" w14:textId="77777777" w:rsidTr="009A4E88">
        <w:tc>
          <w:tcPr>
            <w:tcW w:w="4046" w:type="dxa"/>
            <w:shd w:val="clear" w:color="auto" w:fill="7F7F7F" w:themeFill="text1" w:themeFillTint="80"/>
          </w:tcPr>
          <w:p w14:paraId="4B94C0AB" w14:textId="77777777" w:rsidR="001F5D1C" w:rsidRPr="009128E8" w:rsidRDefault="001F5D1C" w:rsidP="009A4E88">
            <w:pPr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9128E8">
              <w:rPr>
                <w:rFonts w:ascii="Times New Roman" w:hAnsi="Times New Roman" w:cs="Times New Roman"/>
                <w:color w:val="FFFFFF" w:themeColor="background1"/>
                <w:szCs w:val="21"/>
              </w:rPr>
              <w:t>Frailty index</w:t>
            </w:r>
          </w:p>
        </w:tc>
        <w:tc>
          <w:tcPr>
            <w:tcW w:w="4171" w:type="dxa"/>
            <w:shd w:val="clear" w:color="auto" w:fill="7F7F7F" w:themeFill="text1" w:themeFillTint="80"/>
          </w:tcPr>
          <w:p w14:paraId="24B03E75" w14:textId="77777777" w:rsidR="001F5D1C" w:rsidRPr="009128E8" w:rsidRDefault="001F5D1C" w:rsidP="009A4E88">
            <w:pPr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9128E8">
              <w:rPr>
                <w:rFonts w:ascii="Times New Roman" w:hAnsi="Times New Roman" w:cs="Times New Roman"/>
                <w:color w:val="FFFFFF" w:themeColor="background1"/>
                <w:szCs w:val="21"/>
              </w:rPr>
              <w:t>Cut-off</w:t>
            </w:r>
          </w:p>
        </w:tc>
      </w:tr>
      <w:tr w:rsidR="001F5D1C" w:rsidRPr="00151DBA" w14:paraId="52F814AC" w14:textId="77777777" w:rsidTr="009A4E88">
        <w:tc>
          <w:tcPr>
            <w:tcW w:w="4046" w:type="dxa"/>
            <w:shd w:val="clear" w:color="auto" w:fill="auto"/>
          </w:tcPr>
          <w:p w14:paraId="24077E77" w14:textId="77777777" w:rsidR="001F5D1C" w:rsidRPr="001449B0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.</w:t>
            </w:r>
            <w:r w:rsidRPr="001449B0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Need help bathing</w:t>
            </w:r>
          </w:p>
        </w:tc>
        <w:tc>
          <w:tcPr>
            <w:tcW w:w="4171" w:type="dxa"/>
            <w:shd w:val="clear" w:color="auto" w:fill="auto"/>
          </w:tcPr>
          <w:p w14:paraId="4E8B599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6F45FF9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123DF42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Need help dressing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6DCB9A89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4086F1B" w14:textId="77777777" w:rsidTr="009A4E88">
        <w:tc>
          <w:tcPr>
            <w:tcW w:w="4046" w:type="dxa"/>
            <w:shd w:val="clear" w:color="auto" w:fill="auto"/>
          </w:tcPr>
          <w:p w14:paraId="5812A40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using the toilet</w:t>
            </w:r>
          </w:p>
        </w:tc>
        <w:tc>
          <w:tcPr>
            <w:tcW w:w="4171" w:type="dxa"/>
            <w:shd w:val="clear" w:color="auto" w:fill="auto"/>
          </w:tcPr>
          <w:p w14:paraId="5E2A9E5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209CC0B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29B24F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getting </w:t>
            </w: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n /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out of chair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44E50BFD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DBAE292" w14:textId="77777777" w:rsidTr="009A4E88">
        <w:tc>
          <w:tcPr>
            <w:tcW w:w="4046" w:type="dxa"/>
            <w:shd w:val="clear" w:color="auto" w:fill="auto"/>
          </w:tcPr>
          <w:p w14:paraId="6CE5816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5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feeding</w:t>
            </w:r>
          </w:p>
        </w:tc>
        <w:tc>
          <w:tcPr>
            <w:tcW w:w="4171" w:type="dxa"/>
            <w:shd w:val="clear" w:color="auto" w:fill="auto"/>
          </w:tcPr>
          <w:p w14:paraId="3BA1801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C1C705A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4592BF1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583669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6</w:t>
            </w:r>
            <w:r w:rsidRPr="00583669">
              <w:rPr>
                <w:rFonts w:ascii="Times New Roman" w:eastAsia="Times New Roman" w:hAnsi="Times New Roman" w:cs="Times New Roman" w:hint="eastAsia"/>
                <w:szCs w:val="2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  <w:r w:rsidRPr="00583669">
              <w:rPr>
                <w:rFonts w:ascii="Times New Roman" w:eastAsia="Times New Roman" w:hAnsi="Times New Roman" w:cs="Times New Roman" w:hint="eastAsia"/>
                <w:szCs w:val="21"/>
                <w:lang w:eastAsia="en-GB"/>
              </w:rPr>
              <w:t>Inconti</w:t>
            </w: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n</w:t>
            </w:r>
            <w:r w:rsidRPr="00583669">
              <w:rPr>
                <w:rFonts w:ascii="Times New Roman" w:eastAsia="Times New Roman" w:hAnsi="Times New Roman" w:cs="Times New Roman" w:hint="eastAsia"/>
                <w:szCs w:val="21"/>
                <w:lang w:eastAsia="en-GB"/>
              </w:rPr>
              <w:t>enc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29B9130C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0503789" w14:textId="77777777" w:rsidTr="009A4E88">
        <w:tc>
          <w:tcPr>
            <w:tcW w:w="4046" w:type="dxa"/>
            <w:shd w:val="clear" w:color="auto" w:fill="auto"/>
          </w:tcPr>
          <w:p w14:paraId="2A0F00F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 Need help shopping</w:t>
            </w:r>
          </w:p>
        </w:tc>
        <w:tc>
          <w:tcPr>
            <w:tcW w:w="4171" w:type="dxa"/>
            <w:shd w:val="clear" w:color="auto" w:fill="auto"/>
          </w:tcPr>
          <w:p w14:paraId="1CA5D104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2A046C3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406F354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eed help with finances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055B823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60C80BB1" w14:textId="77777777" w:rsidTr="009A4E88">
        <w:tc>
          <w:tcPr>
            <w:tcW w:w="4046" w:type="dxa"/>
            <w:shd w:val="clear" w:color="auto" w:fill="auto"/>
          </w:tcPr>
          <w:p w14:paraId="79C7703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9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using transportation</w:t>
            </w:r>
          </w:p>
        </w:tc>
        <w:tc>
          <w:tcPr>
            <w:tcW w:w="4171" w:type="dxa"/>
            <w:shd w:val="clear" w:color="auto" w:fill="auto"/>
          </w:tcPr>
          <w:p w14:paraId="7328015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7ECF691E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5758234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0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Need help using telephon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3810FD3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7CEC29C4" w14:textId="77777777" w:rsidTr="009A4E88">
        <w:tc>
          <w:tcPr>
            <w:tcW w:w="4046" w:type="dxa"/>
            <w:shd w:val="clear" w:color="auto" w:fill="auto"/>
          </w:tcPr>
          <w:p w14:paraId="760095F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1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managing medications</w:t>
            </w:r>
          </w:p>
        </w:tc>
        <w:tc>
          <w:tcPr>
            <w:tcW w:w="4171" w:type="dxa"/>
            <w:shd w:val="clear" w:color="auto" w:fill="auto"/>
          </w:tcPr>
          <w:p w14:paraId="0F8503B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55375270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0B0B3D7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2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with housekeeping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4940C7A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03D209BB" w14:textId="77777777" w:rsidTr="009A4E88">
        <w:tc>
          <w:tcPr>
            <w:tcW w:w="4046" w:type="dxa"/>
            <w:shd w:val="clear" w:color="auto" w:fill="auto"/>
          </w:tcPr>
          <w:p w14:paraId="4662828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3.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Need help preparing meals</w:t>
            </w:r>
          </w:p>
        </w:tc>
        <w:tc>
          <w:tcPr>
            <w:tcW w:w="4171" w:type="dxa"/>
            <w:shd w:val="clear" w:color="auto" w:fill="auto"/>
          </w:tcPr>
          <w:p w14:paraId="4C3762B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7E60687A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2BCBEDD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4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Need help washing clothes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4970906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C24B5C2" w14:textId="77777777" w:rsidTr="009A4E88">
        <w:tc>
          <w:tcPr>
            <w:tcW w:w="4046" w:type="dxa"/>
            <w:shd w:val="clear" w:color="auto" w:fill="auto"/>
          </w:tcPr>
          <w:p w14:paraId="5394FED7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5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171" w:type="dxa"/>
            <w:shd w:val="clear" w:color="auto" w:fill="auto"/>
          </w:tcPr>
          <w:p w14:paraId="160154F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FEDD282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375DB84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6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21727B38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12BD0D56" w14:textId="77777777" w:rsidTr="009A4E88">
        <w:tc>
          <w:tcPr>
            <w:tcW w:w="4046" w:type="dxa"/>
            <w:shd w:val="clear" w:color="auto" w:fill="auto"/>
          </w:tcPr>
          <w:p w14:paraId="21B1A3C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 Atrial fibrillation</w:t>
            </w:r>
          </w:p>
        </w:tc>
        <w:tc>
          <w:tcPr>
            <w:tcW w:w="4171" w:type="dxa"/>
            <w:shd w:val="clear" w:color="auto" w:fill="auto"/>
          </w:tcPr>
          <w:p w14:paraId="36E538B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F552B00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9B55BB4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8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3D8C02D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5E5453C8" w14:textId="77777777" w:rsidTr="009A4E88">
        <w:tc>
          <w:tcPr>
            <w:tcW w:w="4046" w:type="dxa"/>
            <w:shd w:val="clear" w:color="auto" w:fill="auto"/>
          </w:tcPr>
          <w:p w14:paraId="415F6A6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9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Peripheral artery disease</w:t>
            </w:r>
          </w:p>
        </w:tc>
        <w:tc>
          <w:tcPr>
            <w:tcW w:w="4171" w:type="dxa"/>
            <w:shd w:val="clear" w:color="auto" w:fill="auto"/>
          </w:tcPr>
          <w:p w14:paraId="0480DAB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386471B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641F18A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 Chronic Lung</w:t>
            </w:r>
            <w:r w:rsidRPr="00151DBA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1802190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6C0ECBC" w14:textId="77777777" w:rsidTr="009A4E88">
        <w:tc>
          <w:tcPr>
            <w:tcW w:w="4046" w:type="dxa"/>
            <w:shd w:val="clear" w:color="auto" w:fill="auto"/>
          </w:tcPr>
          <w:p w14:paraId="7162A76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 Sleep apnea hypopnea syndrome</w:t>
            </w:r>
          </w:p>
        </w:tc>
        <w:tc>
          <w:tcPr>
            <w:tcW w:w="4171" w:type="dxa"/>
            <w:shd w:val="clear" w:color="auto" w:fill="auto"/>
          </w:tcPr>
          <w:p w14:paraId="70BE11E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EB7FB70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246B5D8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2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1DBB1F99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1B4F2729" w14:textId="77777777" w:rsidTr="009A4E88">
        <w:tc>
          <w:tcPr>
            <w:tcW w:w="4046" w:type="dxa"/>
            <w:shd w:val="clear" w:color="auto" w:fill="auto"/>
          </w:tcPr>
          <w:p w14:paraId="6335BCC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 Thyroid dysfunction</w:t>
            </w:r>
          </w:p>
        </w:tc>
        <w:tc>
          <w:tcPr>
            <w:tcW w:w="4171" w:type="dxa"/>
            <w:shd w:val="clear" w:color="auto" w:fill="auto"/>
          </w:tcPr>
          <w:p w14:paraId="1F97BD8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1629ADE7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469E031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4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Peptic ulcer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36E8A5B4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1017CC55" w14:textId="77777777" w:rsidTr="009A4E88">
        <w:tc>
          <w:tcPr>
            <w:tcW w:w="4046" w:type="dxa"/>
            <w:shd w:val="clear" w:color="auto" w:fill="auto"/>
          </w:tcPr>
          <w:p w14:paraId="580143A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5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4171" w:type="dxa"/>
            <w:shd w:val="clear" w:color="auto" w:fill="auto"/>
          </w:tcPr>
          <w:p w14:paraId="438CEAC8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75D673FA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C068BE7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hronic kidney disease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2232118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CF8E78E" w14:textId="77777777" w:rsidTr="009A4E88">
        <w:tc>
          <w:tcPr>
            <w:tcW w:w="4046" w:type="dxa"/>
            <w:shd w:val="clear" w:color="auto" w:fill="auto"/>
          </w:tcPr>
          <w:p w14:paraId="3F2C3029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steoarthritis</w:t>
            </w:r>
          </w:p>
        </w:tc>
        <w:tc>
          <w:tcPr>
            <w:tcW w:w="4171" w:type="dxa"/>
            <w:shd w:val="clear" w:color="auto" w:fill="auto"/>
          </w:tcPr>
          <w:p w14:paraId="1D4075E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04D1D9B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03D7FFF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steoporosis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108458B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2461F72" w14:textId="77777777" w:rsidTr="009A4E88">
        <w:tc>
          <w:tcPr>
            <w:tcW w:w="4046" w:type="dxa"/>
            <w:shd w:val="clear" w:color="auto" w:fill="auto"/>
          </w:tcPr>
          <w:p w14:paraId="6975A01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Parkinson’s disease</w:t>
            </w:r>
          </w:p>
        </w:tc>
        <w:tc>
          <w:tcPr>
            <w:tcW w:w="4171" w:type="dxa"/>
            <w:shd w:val="clear" w:color="auto" w:fill="auto"/>
          </w:tcPr>
          <w:p w14:paraId="608AA76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5C0E8A89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1731354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0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55D4B41C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6FF7AB6F" w14:textId="77777777" w:rsidTr="009A4E88">
        <w:tc>
          <w:tcPr>
            <w:tcW w:w="4046" w:type="dxa"/>
            <w:shd w:val="clear" w:color="auto" w:fill="auto"/>
          </w:tcPr>
          <w:p w14:paraId="34E586FB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1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4171" w:type="dxa"/>
            <w:shd w:val="clear" w:color="auto" w:fill="auto"/>
          </w:tcPr>
          <w:p w14:paraId="6478238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(GDS-5items≥2), No=0(GDS-5items&lt;2)</w:t>
            </w:r>
          </w:p>
        </w:tc>
      </w:tr>
      <w:tr w:rsidR="001F5D1C" w:rsidRPr="00151DBA" w14:paraId="2C81FF17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0B78C6C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2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336E60BD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(HADS-A≥8), No=0(HADS-A&lt;8)</w:t>
            </w:r>
          </w:p>
        </w:tc>
      </w:tr>
      <w:tr w:rsidR="001F5D1C" w:rsidRPr="00151DBA" w14:paraId="4D9F65CE" w14:textId="77777777" w:rsidTr="009A4E88">
        <w:tc>
          <w:tcPr>
            <w:tcW w:w="4046" w:type="dxa"/>
            <w:shd w:val="clear" w:color="auto" w:fill="auto"/>
          </w:tcPr>
          <w:p w14:paraId="1223D35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3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Loneliness</w:t>
            </w:r>
          </w:p>
        </w:tc>
        <w:tc>
          <w:tcPr>
            <w:tcW w:w="4171" w:type="dxa"/>
            <w:shd w:val="clear" w:color="auto" w:fill="auto"/>
          </w:tcPr>
          <w:p w14:paraId="036ED2F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64353CDF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7116C2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Cognition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726EBF40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MMSE&lt;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=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</w:p>
          <w:p w14:paraId="1DABE52D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≤MMSE</w:t>
            </w:r>
            <w:r w:rsidRPr="00151DBA">
              <w:rPr>
                <w:rFonts w:ascii="Times New Roman" w:hAnsi="Times New Roman" w:cs="Times New Roman"/>
                <w:szCs w:val="21"/>
              </w:rPr>
              <w:t>&lt;24</w:t>
            </w:r>
            <w:r>
              <w:rPr>
                <w:rFonts w:ascii="Times New Roman" w:hAnsi="Times New Roman" w:cs="Times New Roman"/>
                <w:szCs w:val="21"/>
              </w:rPr>
              <w:t xml:space="preserve"> =0.5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6683AA9D" w14:textId="77777777" w:rsidR="001F5D1C" w:rsidRPr="006F3709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MSE</w:t>
            </w:r>
            <w:r w:rsidRPr="00151DBA">
              <w:rPr>
                <w:rFonts w:ascii="Times New Roman" w:hAnsi="Times New Roman" w:cs="Times New Roman"/>
                <w:szCs w:val="21"/>
              </w:rPr>
              <w:t>≥ 24 =0</w:t>
            </w:r>
          </w:p>
        </w:tc>
      </w:tr>
      <w:tr w:rsidR="001F5D1C" w:rsidRPr="00151DBA" w14:paraId="0586A057" w14:textId="77777777" w:rsidTr="009A4E88">
        <w:tc>
          <w:tcPr>
            <w:tcW w:w="4046" w:type="dxa"/>
            <w:shd w:val="clear" w:color="auto" w:fill="auto"/>
          </w:tcPr>
          <w:p w14:paraId="696D302B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 Visual impairment</w:t>
            </w:r>
          </w:p>
        </w:tc>
        <w:tc>
          <w:tcPr>
            <w:tcW w:w="4171" w:type="dxa"/>
            <w:shd w:val="clear" w:color="auto" w:fill="auto"/>
          </w:tcPr>
          <w:p w14:paraId="1CDDD6D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14D9E5B8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18C1D49E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Hearing impairment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5F066EE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B538505" w14:textId="77777777" w:rsidTr="009A4E88">
        <w:tc>
          <w:tcPr>
            <w:tcW w:w="4046" w:type="dxa"/>
            <w:shd w:val="clear" w:color="auto" w:fill="auto"/>
          </w:tcPr>
          <w:p w14:paraId="064E8E1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hewing impairment</w:t>
            </w:r>
          </w:p>
        </w:tc>
        <w:tc>
          <w:tcPr>
            <w:tcW w:w="4171" w:type="dxa"/>
            <w:shd w:val="clear" w:color="auto" w:fill="auto"/>
          </w:tcPr>
          <w:p w14:paraId="0EAE2F2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38CC177A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5E22DDD7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all</w:t>
            </w:r>
            <w:r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7AA576D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E70B551" w14:textId="77777777" w:rsidTr="009A4E88">
        <w:tc>
          <w:tcPr>
            <w:tcW w:w="4046" w:type="dxa"/>
            <w:shd w:val="clear" w:color="auto" w:fill="auto"/>
          </w:tcPr>
          <w:p w14:paraId="08AD7E5D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 Chronic constipation</w:t>
            </w:r>
          </w:p>
        </w:tc>
        <w:tc>
          <w:tcPr>
            <w:tcW w:w="4171" w:type="dxa"/>
            <w:shd w:val="clear" w:color="auto" w:fill="auto"/>
          </w:tcPr>
          <w:p w14:paraId="02D55D8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529796C3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54E8B8A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lastRenderedPageBreak/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Chronic pain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7F008913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25F92026" w14:textId="77777777" w:rsidTr="009A4E88">
        <w:tc>
          <w:tcPr>
            <w:tcW w:w="4046" w:type="dxa"/>
            <w:shd w:val="clear" w:color="auto" w:fill="auto"/>
          </w:tcPr>
          <w:p w14:paraId="1C7F903B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1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Insomnia</w:t>
            </w:r>
          </w:p>
        </w:tc>
        <w:tc>
          <w:tcPr>
            <w:tcW w:w="4171" w:type="dxa"/>
            <w:shd w:val="clear" w:color="auto" w:fill="auto"/>
          </w:tcPr>
          <w:p w14:paraId="64CCF5A8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(AIS≥6), No=0(AIS&lt;6)</w:t>
            </w:r>
          </w:p>
        </w:tc>
      </w:tr>
      <w:tr w:rsidR="001F5D1C" w:rsidRPr="00151DBA" w14:paraId="3F931CA7" w14:textId="77777777" w:rsidTr="009A4E88">
        <w:tc>
          <w:tcPr>
            <w:tcW w:w="4046" w:type="dxa"/>
            <w:shd w:val="clear" w:color="auto" w:fill="F2F2F2" w:themeFill="background1" w:themeFillShade="F2"/>
            <w:vAlign w:val="center"/>
          </w:tcPr>
          <w:p w14:paraId="61531DC8" w14:textId="77777777" w:rsidR="001F5D1C" w:rsidRPr="00151DBA" w:rsidRDefault="001F5D1C" w:rsidP="009A4E88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42.</w:t>
            </w:r>
            <w:r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  <w:r w:rsidRPr="00151DBA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Depend on assistive devices 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4CAA628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 w:rsidR="001F5D1C" w:rsidRPr="00151DBA" w14:paraId="48A82F11" w14:textId="77777777" w:rsidTr="009A4E88">
        <w:tc>
          <w:tcPr>
            <w:tcW w:w="4046" w:type="dxa"/>
            <w:shd w:val="clear" w:color="auto" w:fill="auto"/>
          </w:tcPr>
          <w:p w14:paraId="09BF085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 Take exercise outside</w:t>
            </w:r>
          </w:p>
        </w:tc>
        <w:tc>
          <w:tcPr>
            <w:tcW w:w="4171" w:type="dxa"/>
            <w:shd w:val="clear" w:color="auto" w:fill="auto"/>
          </w:tcPr>
          <w:p w14:paraId="00AEB02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>
              <w:rPr>
                <w:rFonts w:ascii="Times New Roman" w:hAnsi="Times New Roman" w:cs="Times New Roman" w:hint="eastAsia"/>
                <w:szCs w:val="21"/>
              </w:rPr>
              <w:t>, No</w:t>
            </w:r>
            <w:r w:rsidRPr="00151DBA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F5D1C" w:rsidRPr="00151DBA" w14:paraId="3BA678DD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77227EC8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151DBA">
              <w:rPr>
                <w:rFonts w:ascii="Times New Roman" w:hAnsi="Times New Roman" w:cs="Times New Roman"/>
                <w:szCs w:val="21"/>
              </w:rPr>
              <w:t>Body mass index</w:t>
            </w:r>
            <w:r>
              <w:rPr>
                <w:rFonts w:ascii="Times New Roman" w:hAnsi="Times New Roman" w:cs="Times New Roman"/>
                <w:szCs w:val="21"/>
              </w:rPr>
              <w:t xml:space="preserve"> (BMI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151DBA">
              <w:rPr>
                <w:rFonts w:ascii="Times New Roman" w:hAnsi="Times New Roman" w:cs="Times New Roman"/>
                <w:szCs w:val="21"/>
              </w:rPr>
              <w:t>kg/m</w:t>
            </w:r>
            <w:r w:rsidRPr="00151DB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71" w:type="dxa"/>
            <w:shd w:val="clear" w:color="auto" w:fill="F2F2F2" w:themeFill="background1" w:themeFillShade="F2"/>
          </w:tcPr>
          <w:p w14:paraId="0166C1A3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BMI≤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 w:rsidRPr="00151DBA">
              <w:rPr>
                <w:rFonts w:ascii="Times New Roman" w:hAnsi="Times New Roman" w:cs="Times New Roman"/>
                <w:szCs w:val="21"/>
              </w:rPr>
              <w:t>≥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=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</w:p>
          <w:p w14:paraId="5E1F2ACF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25≤BMI&lt;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=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</w:p>
          <w:p w14:paraId="6CBA219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18&lt;BMI&lt;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=0</w:t>
            </w:r>
          </w:p>
        </w:tc>
      </w:tr>
      <w:tr w:rsidR="001F5D1C" w:rsidRPr="00151DBA" w14:paraId="33882282" w14:textId="77777777" w:rsidTr="009A4E88">
        <w:tc>
          <w:tcPr>
            <w:tcW w:w="4046" w:type="dxa"/>
            <w:shd w:val="clear" w:color="auto" w:fill="auto"/>
          </w:tcPr>
          <w:p w14:paraId="7C779152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alf circumference (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71" w:type="dxa"/>
            <w:vMerge w:val="restart"/>
            <w:shd w:val="clear" w:color="auto" w:fill="auto"/>
          </w:tcPr>
          <w:p w14:paraId="120EEB3B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5</w:t>
            </w:r>
            <w:r w:rsidRPr="005C7C5E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 =1; </w:t>
            </w:r>
          </w:p>
          <w:p w14:paraId="6162F466" w14:textId="77777777" w:rsidR="001F5D1C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5C7C5E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to 50</w:t>
            </w:r>
            <w:r w:rsidRPr="00F56A82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s =0.5;</w:t>
            </w:r>
          </w:p>
          <w:p w14:paraId="2C46CF36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F56A82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 =0</w:t>
            </w:r>
          </w:p>
        </w:tc>
      </w:tr>
      <w:tr w:rsidR="001F5D1C" w:rsidRPr="00151DBA" w14:paraId="6700349C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08A0B18B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eak flow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liters/m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71" w:type="dxa"/>
            <w:vMerge/>
            <w:shd w:val="clear" w:color="auto" w:fill="auto"/>
          </w:tcPr>
          <w:p w14:paraId="17C7CC95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D1C" w:rsidRPr="00151DBA" w14:paraId="7E6B23A7" w14:textId="77777777" w:rsidTr="009A4E88">
        <w:tc>
          <w:tcPr>
            <w:tcW w:w="4046" w:type="dxa"/>
            <w:shd w:val="clear" w:color="auto" w:fill="auto"/>
          </w:tcPr>
          <w:p w14:paraId="0DEF45A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7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1DBA">
              <w:rPr>
                <w:rFonts w:ascii="Times New Roman" w:hAnsi="Times New Roman" w:cs="Times New Roman"/>
                <w:szCs w:val="21"/>
              </w:rPr>
              <w:t>Grip strength</w:t>
            </w:r>
            <w:r>
              <w:rPr>
                <w:rFonts w:ascii="Times New Roman" w:hAnsi="Times New Roman" w:cs="Times New Roman"/>
                <w:szCs w:val="21"/>
              </w:rPr>
              <w:t xml:space="preserve"> (kg)</w:t>
            </w:r>
          </w:p>
        </w:tc>
        <w:tc>
          <w:tcPr>
            <w:tcW w:w="4171" w:type="dxa"/>
            <w:vMerge/>
            <w:shd w:val="clear" w:color="auto" w:fill="auto"/>
          </w:tcPr>
          <w:p w14:paraId="2F4ED5C1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D1C" w:rsidRPr="00151DBA" w14:paraId="7EB79542" w14:textId="77777777" w:rsidTr="009A4E88">
        <w:tc>
          <w:tcPr>
            <w:tcW w:w="4046" w:type="dxa"/>
            <w:shd w:val="clear" w:color="auto" w:fill="F2F2F2" w:themeFill="background1" w:themeFillShade="F2"/>
          </w:tcPr>
          <w:p w14:paraId="6F43B600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  <w:r w:rsidRPr="00151DBA">
              <w:rPr>
                <w:rFonts w:ascii="Times New Roman" w:hAnsi="Times New Roman" w:cs="Times New Roman"/>
                <w:szCs w:val="21"/>
              </w:rPr>
              <w:t>48.</w:t>
            </w:r>
            <w:r>
              <w:rPr>
                <w:rFonts w:ascii="Times New Roman" w:hAnsi="Times New Roman" w:cs="Times New Roman"/>
                <w:szCs w:val="21"/>
              </w:rPr>
              <w:t xml:space="preserve"> 4m-w</w:t>
            </w:r>
            <w:r w:rsidRPr="00151DBA">
              <w:rPr>
                <w:rFonts w:ascii="Times New Roman" w:hAnsi="Times New Roman" w:cs="Times New Roman"/>
                <w:szCs w:val="21"/>
              </w:rPr>
              <w:t>alking speed</w:t>
            </w:r>
            <w:r>
              <w:rPr>
                <w:rFonts w:ascii="Times New Roman" w:hAnsi="Times New Roman" w:cs="Times New Roman"/>
                <w:szCs w:val="21"/>
              </w:rPr>
              <w:t xml:space="preserve"> (m/s)</w:t>
            </w:r>
          </w:p>
        </w:tc>
        <w:tc>
          <w:tcPr>
            <w:tcW w:w="4171" w:type="dxa"/>
            <w:vMerge/>
            <w:shd w:val="clear" w:color="auto" w:fill="auto"/>
          </w:tcPr>
          <w:p w14:paraId="13AA136A" w14:textId="77777777" w:rsidR="001F5D1C" w:rsidRPr="00151DBA" w:rsidRDefault="001F5D1C" w:rsidP="009A4E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E5F751" w14:textId="77777777" w:rsidR="001F5D1C" w:rsidRDefault="001F5D1C" w:rsidP="001F5D1C">
      <w:pPr>
        <w:widowControl/>
        <w:jc w:val="left"/>
        <w:rPr>
          <w:rFonts w:ascii="Times New Roman" w:hAnsi="Times New Roman" w:cs="Times New Roman"/>
        </w:rPr>
      </w:pPr>
      <w:r w:rsidRPr="00CF7627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GDS-5items, 5-item Geriatric Depression Scale; HADS-A, Hospital Anxiety and Depression Scale-Anxiety;</w:t>
      </w:r>
      <w:r w:rsidRPr="00E965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MSE, Mini-Mental State Examination; AIS, Athens Insomnia Scale.</w:t>
      </w:r>
    </w:p>
    <w:p w14:paraId="084DBF76" w14:textId="77777777" w:rsidR="001F5D1C" w:rsidRDefault="001F5D1C" w:rsidP="001F5D1C">
      <w:pPr>
        <w:spacing w:after="200" w:line="276" w:lineRule="auto"/>
        <w:rPr>
          <w:rFonts w:ascii="Times New Roman" w:hAnsi="Times New Roman" w:cs="Times New Roman"/>
          <w:b/>
          <w:sz w:val="24"/>
        </w:rPr>
      </w:pPr>
    </w:p>
    <w:p w14:paraId="29B6CDF6" w14:textId="77777777" w:rsidR="001F5D1C" w:rsidRPr="004D2280" w:rsidRDefault="001F5D1C" w:rsidP="001F5D1C">
      <w:pPr>
        <w:spacing w:after="200" w:line="276" w:lineRule="auto"/>
        <w:rPr>
          <w:rFonts w:ascii="Times New Roman" w:hAnsi="Times New Roman" w:cs="Times New Roman"/>
          <w:b/>
          <w:sz w:val="24"/>
        </w:rPr>
      </w:pPr>
    </w:p>
    <w:p w14:paraId="650823C4" w14:textId="77777777" w:rsidR="001F5D1C" w:rsidRDefault="001F5D1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4510866" w14:textId="0FD9563E" w:rsidR="00017034" w:rsidRPr="00836F33" w:rsidRDefault="00433C6E" w:rsidP="000170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e</w:t>
      </w:r>
      <w:r w:rsidR="00017034" w:rsidRPr="00836F33">
        <w:rPr>
          <w:rFonts w:ascii="Times New Roman" w:hAnsi="Times New Roman" w:cs="Times New Roman" w:hint="eastAsia"/>
          <w:b/>
        </w:rPr>
        <w:t>T</w:t>
      </w:r>
      <w:r w:rsidR="00017034" w:rsidRPr="00836F33">
        <w:rPr>
          <w:rFonts w:ascii="Times New Roman" w:hAnsi="Times New Roman" w:cs="Times New Roman"/>
          <w:b/>
        </w:rPr>
        <w:t>able</w:t>
      </w:r>
      <w:r w:rsidR="00017034">
        <w:rPr>
          <w:rFonts w:ascii="Times New Roman" w:hAnsi="Times New Roman" w:cs="Times New Roman"/>
          <w:b/>
        </w:rPr>
        <w:t xml:space="preserve"> </w:t>
      </w:r>
      <w:r w:rsidR="001F5D1C">
        <w:rPr>
          <w:rFonts w:ascii="Times New Roman" w:hAnsi="Times New Roman" w:cs="Times New Roman"/>
          <w:b/>
        </w:rPr>
        <w:t>2</w:t>
      </w:r>
      <w:r w:rsidR="00017034" w:rsidRPr="00836F33">
        <w:rPr>
          <w:rFonts w:ascii="Times New Roman" w:hAnsi="Times New Roman" w:cs="Times New Roman"/>
          <w:b/>
        </w:rPr>
        <w:t>. Factors of electronic Frailty Index (eFI) from the routine electronic health record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4536"/>
      </w:tblGrid>
      <w:tr w:rsidR="0068530F" w:rsidRPr="0068530F" w14:paraId="343D55B7" w14:textId="77777777" w:rsidTr="00453099">
        <w:tc>
          <w:tcPr>
            <w:tcW w:w="3964" w:type="dxa"/>
            <w:shd w:val="clear" w:color="auto" w:fill="7F7F7F" w:themeFill="text1" w:themeFillTint="80"/>
          </w:tcPr>
          <w:p w14:paraId="33BBDDA3" w14:textId="77777777" w:rsidR="00017034" w:rsidRPr="0068530F" w:rsidRDefault="00017034" w:rsidP="0001703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8530F">
              <w:rPr>
                <w:rFonts w:ascii="Times New Roman" w:hAnsi="Times New Roman" w:cs="Times New Roman"/>
                <w:b/>
                <w:color w:val="FFFFFF" w:themeColor="background1"/>
              </w:rPr>
              <w:t>Factors of eFI</w:t>
            </w:r>
          </w:p>
        </w:tc>
        <w:tc>
          <w:tcPr>
            <w:tcW w:w="4536" w:type="dxa"/>
            <w:shd w:val="clear" w:color="auto" w:fill="7F7F7F" w:themeFill="text1" w:themeFillTint="80"/>
          </w:tcPr>
          <w:p w14:paraId="493292FA" w14:textId="77777777" w:rsidR="00017034" w:rsidRPr="0068530F" w:rsidRDefault="00017034" w:rsidP="00017034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8530F">
              <w:rPr>
                <w:rFonts w:ascii="Times New Roman" w:hAnsi="Times New Roman" w:cs="Times New Roman"/>
                <w:b/>
                <w:color w:val="FFFFFF" w:themeColor="background1"/>
              </w:rPr>
              <w:t>Cut-off</w:t>
            </w:r>
          </w:p>
        </w:tc>
      </w:tr>
      <w:tr w:rsidR="00017034" w:rsidRPr="00836F33" w14:paraId="28DF33C9" w14:textId="77777777" w:rsidTr="00453099">
        <w:tc>
          <w:tcPr>
            <w:tcW w:w="8500" w:type="dxa"/>
            <w:gridSpan w:val="2"/>
            <w:shd w:val="clear" w:color="auto" w:fill="auto"/>
          </w:tcPr>
          <w:p w14:paraId="300E1F9A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0220DF">
              <w:rPr>
                <w:rFonts w:ascii="Times New Roman" w:hAnsi="Times New Roman" w:cs="Times New Roman" w:hint="eastAsia"/>
                <w:b/>
              </w:rPr>
              <w:t>D</w:t>
            </w:r>
            <w:r w:rsidRPr="000220DF">
              <w:rPr>
                <w:rFonts w:ascii="Times New Roman" w:hAnsi="Times New Roman" w:cs="Times New Roman"/>
                <w:b/>
              </w:rPr>
              <w:t>iseas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220DF">
              <w:rPr>
                <w:rFonts w:ascii="Times New Roman" w:hAnsi="Times New Roman" w:cs="Times New Roman"/>
                <w:b/>
              </w:rPr>
              <w:t>from ICD-10 codes (20 items)</w:t>
            </w:r>
          </w:p>
        </w:tc>
      </w:tr>
      <w:tr w:rsidR="00017034" w:rsidRPr="00836F33" w14:paraId="263DBFA3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15D25B85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.H</w:t>
            </w:r>
            <w:r w:rsidRPr="0078534B">
              <w:rPr>
                <w:rFonts w:ascii="Times New Roman" w:eastAsia="等线" w:hAnsi="Times New Roman" w:cs="Times New Roman"/>
              </w:rPr>
              <w:t>ypertension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420DCB51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40ED220E" w14:textId="77777777" w:rsidTr="00453099">
        <w:tc>
          <w:tcPr>
            <w:tcW w:w="3964" w:type="dxa"/>
            <w:shd w:val="clear" w:color="auto" w:fill="auto"/>
            <w:vAlign w:val="center"/>
          </w:tcPr>
          <w:p w14:paraId="29EDA88F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2.H</w:t>
            </w:r>
            <w:r w:rsidRPr="0078534B">
              <w:rPr>
                <w:rFonts w:ascii="Times New Roman" w:eastAsia="等线" w:hAnsi="Times New Roman" w:cs="Times New Roman"/>
              </w:rPr>
              <w:t>eart failure</w:t>
            </w:r>
          </w:p>
        </w:tc>
        <w:tc>
          <w:tcPr>
            <w:tcW w:w="4536" w:type="dxa"/>
            <w:shd w:val="clear" w:color="auto" w:fill="auto"/>
          </w:tcPr>
          <w:p w14:paraId="1D682F5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2CB71D6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644039D1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3.M</w:t>
            </w:r>
            <w:r w:rsidRPr="0078534B">
              <w:rPr>
                <w:rFonts w:ascii="Times New Roman" w:eastAsia="等线" w:hAnsi="Times New Roman" w:cs="Times New Roman"/>
              </w:rPr>
              <w:t>yocardial Infarction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0EF6F2C0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D9A9346" w14:textId="77777777" w:rsidTr="00453099">
        <w:tc>
          <w:tcPr>
            <w:tcW w:w="3964" w:type="dxa"/>
            <w:shd w:val="clear" w:color="auto" w:fill="auto"/>
            <w:vAlign w:val="center"/>
          </w:tcPr>
          <w:p w14:paraId="41DB0086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4.A</w:t>
            </w:r>
            <w:r w:rsidRPr="0078534B">
              <w:rPr>
                <w:rFonts w:ascii="Times New Roman" w:eastAsia="等线" w:hAnsi="Times New Roman" w:cs="Times New Roman"/>
              </w:rPr>
              <w:t xml:space="preserve">trial fibrillation / </w:t>
            </w:r>
            <w:r w:rsidRPr="00836F33">
              <w:rPr>
                <w:rFonts w:ascii="Times New Roman" w:eastAsia="等线" w:hAnsi="Times New Roman" w:cs="Times New Roman"/>
              </w:rPr>
              <w:t>A</w:t>
            </w:r>
            <w:r w:rsidRPr="0078534B">
              <w:rPr>
                <w:rFonts w:ascii="Times New Roman" w:eastAsia="等线" w:hAnsi="Times New Roman" w:cs="Times New Roman"/>
              </w:rPr>
              <w:t>trial flutter</w:t>
            </w:r>
          </w:p>
        </w:tc>
        <w:tc>
          <w:tcPr>
            <w:tcW w:w="4536" w:type="dxa"/>
            <w:shd w:val="clear" w:color="auto" w:fill="auto"/>
          </w:tcPr>
          <w:p w14:paraId="09AFF01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683F371A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6E10B400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5.P</w:t>
            </w:r>
            <w:r w:rsidRPr="0078534B">
              <w:rPr>
                <w:rFonts w:ascii="Times New Roman" w:eastAsia="等线" w:hAnsi="Times New Roman" w:cs="Times New Roman"/>
              </w:rPr>
              <w:t>eripheral arterial diseas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11D66076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2B0F48E8" w14:textId="77777777" w:rsidTr="00453099">
        <w:tc>
          <w:tcPr>
            <w:tcW w:w="3964" w:type="dxa"/>
            <w:shd w:val="clear" w:color="auto" w:fill="auto"/>
            <w:vAlign w:val="center"/>
          </w:tcPr>
          <w:p w14:paraId="5C31CF0A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6.V</w:t>
            </w:r>
            <w:r w:rsidRPr="0078534B">
              <w:rPr>
                <w:rFonts w:ascii="Times New Roman" w:eastAsia="等线" w:hAnsi="Times New Roman" w:cs="Times New Roman"/>
              </w:rPr>
              <w:t>enous thromboembolism</w:t>
            </w:r>
          </w:p>
        </w:tc>
        <w:tc>
          <w:tcPr>
            <w:tcW w:w="4536" w:type="dxa"/>
            <w:shd w:val="clear" w:color="auto" w:fill="auto"/>
          </w:tcPr>
          <w:p w14:paraId="7DE0905D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16043F74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046CAF59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7.C</w:t>
            </w:r>
            <w:r w:rsidRPr="0078534B">
              <w:rPr>
                <w:rFonts w:ascii="Times New Roman" w:eastAsia="等线" w:hAnsi="Times New Roman" w:cs="Times New Roman"/>
              </w:rPr>
              <w:t>hronic lung diseas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588F8C3F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6630B025" w14:textId="77777777" w:rsidTr="00453099">
        <w:tc>
          <w:tcPr>
            <w:tcW w:w="3964" w:type="dxa"/>
            <w:shd w:val="clear" w:color="auto" w:fill="auto"/>
            <w:vAlign w:val="center"/>
          </w:tcPr>
          <w:p w14:paraId="3C031491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8.P</w:t>
            </w:r>
            <w:r w:rsidRPr="0078534B">
              <w:rPr>
                <w:rFonts w:ascii="Times New Roman" w:eastAsia="等线" w:hAnsi="Times New Roman" w:cs="Times New Roman"/>
              </w:rPr>
              <w:t>eptic ulcer</w:t>
            </w:r>
          </w:p>
        </w:tc>
        <w:tc>
          <w:tcPr>
            <w:tcW w:w="4536" w:type="dxa"/>
            <w:shd w:val="clear" w:color="auto" w:fill="auto"/>
          </w:tcPr>
          <w:p w14:paraId="5D38C6D5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113A362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74E26251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9.C</w:t>
            </w:r>
            <w:r w:rsidRPr="0078534B">
              <w:rPr>
                <w:rFonts w:ascii="Times New Roman" w:eastAsia="等线" w:hAnsi="Times New Roman" w:cs="Times New Roman"/>
              </w:rPr>
              <w:t>hronic kidney diseas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2BE2A654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DF74262" w14:textId="77777777" w:rsidTr="00453099">
        <w:tc>
          <w:tcPr>
            <w:tcW w:w="3964" w:type="dxa"/>
            <w:shd w:val="clear" w:color="auto" w:fill="auto"/>
            <w:vAlign w:val="center"/>
          </w:tcPr>
          <w:p w14:paraId="596FA949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0.D</w:t>
            </w:r>
            <w:r w:rsidRPr="0078534B">
              <w:rPr>
                <w:rFonts w:ascii="Times New Roman" w:eastAsia="等线" w:hAnsi="Times New Roman" w:cs="Times New Roman"/>
              </w:rPr>
              <w:t>iabetes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2BBE48B0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55835787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51BA7727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1.T</w:t>
            </w:r>
            <w:r w:rsidRPr="0078534B">
              <w:rPr>
                <w:rFonts w:ascii="Times New Roman" w:eastAsia="等线" w:hAnsi="Times New Roman" w:cs="Times New Roman"/>
              </w:rPr>
              <w:t>hyroid dysfunction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7979ECEE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14202DDB" w14:textId="77777777" w:rsidTr="00453099">
        <w:tc>
          <w:tcPr>
            <w:tcW w:w="3964" w:type="dxa"/>
            <w:shd w:val="clear" w:color="auto" w:fill="auto"/>
            <w:vAlign w:val="center"/>
          </w:tcPr>
          <w:p w14:paraId="2AC1B3A1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2.S</w:t>
            </w:r>
            <w:r w:rsidRPr="0078534B">
              <w:rPr>
                <w:rFonts w:ascii="Times New Roman" w:eastAsia="等线" w:hAnsi="Times New Roman" w:cs="Times New Roman"/>
              </w:rPr>
              <w:t>troke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6414FC4E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416AD28E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318BE527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3.</w:t>
            </w:r>
            <w:r w:rsidRPr="0078534B">
              <w:rPr>
                <w:rFonts w:ascii="Times New Roman" w:eastAsia="等线" w:hAnsi="Times New Roman" w:cs="Times New Roman"/>
              </w:rPr>
              <w:t>Parkinson</w:t>
            </w:r>
            <w:r w:rsidR="00A22F76">
              <w:rPr>
                <w:rFonts w:ascii="Times New Roman" w:eastAsia="等线" w:hAnsi="Times New Roman" w:cs="Times New Roman"/>
              </w:rPr>
              <w:t>’s</w:t>
            </w:r>
            <w:r w:rsidRPr="0078534B">
              <w:rPr>
                <w:rFonts w:ascii="Times New Roman" w:eastAsia="等线" w:hAnsi="Times New Roman" w:cs="Times New Roman"/>
              </w:rPr>
              <w:t xml:space="preserve"> Disease / </w:t>
            </w:r>
            <w:r w:rsidRPr="00836F33">
              <w:rPr>
                <w:rFonts w:ascii="Times New Roman" w:eastAsia="等线" w:hAnsi="Times New Roman" w:cs="Times New Roman"/>
              </w:rPr>
              <w:t>P</w:t>
            </w:r>
            <w:r w:rsidRPr="0078534B">
              <w:rPr>
                <w:rFonts w:ascii="Times New Roman" w:eastAsia="等线" w:hAnsi="Times New Roman" w:cs="Times New Roman"/>
              </w:rPr>
              <w:t>arkinsonism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5EE2E4A7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03F7F374" w14:textId="77777777" w:rsidTr="00453099">
        <w:tc>
          <w:tcPr>
            <w:tcW w:w="3964" w:type="dxa"/>
            <w:shd w:val="clear" w:color="auto" w:fill="auto"/>
            <w:vAlign w:val="center"/>
          </w:tcPr>
          <w:p w14:paraId="3A1C5D0A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4.D</w:t>
            </w:r>
            <w:r w:rsidRPr="0078534B">
              <w:rPr>
                <w:rFonts w:ascii="Times New Roman" w:eastAsia="等线" w:hAnsi="Times New Roman" w:cs="Times New Roman"/>
              </w:rPr>
              <w:t>ementia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6D2A1F1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5B39B0C4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5A4355DF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5.A</w:t>
            </w:r>
            <w:r w:rsidRPr="0078534B">
              <w:rPr>
                <w:rFonts w:ascii="Times New Roman" w:eastAsia="等线" w:hAnsi="Times New Roman" w:cs="Times New Roman"/>
              </w:rPr>
              <w:t>nxiety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644236B5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032D35B4" w14:textId="77777777" w:rsidTr="00453099">
        <w:tc>
          <w:tcPr>
            <w:tcW w:w="3964" w:type="dxa"/>
            <w:shd w:val="clear" w:color="auto" w:fill="auto"/>
            <w:vAlign w:val="center"/>
          </w:tcPr>
          <w:p w14:paraId="4F3F4870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6.D</w:t>
            </w:r>
            <w:r w:rsidRPr="0078534B">
              <w:rPr>
                <w:rFonts w:ascii="Times New Roman" w:eastAsia="等线" w:hAnsi="Times New Roman" w:cs="Times New Roman"/>
              </w:rPr>
              <w:t>epression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49CAC67B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4CD2A110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7871E5C5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7.O</w:t>
            </w:r>
            <w:r w:rsidRPr="0078534B">
              <w:rPr>
                <w:rFonts w:ascii="Times New Roman" w:eastAsia="等线" w:hAnsi="Times New Roman" w:cs="Times New Roman"/>
              </w:rPr>
              <w:t>steoporosis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4488BD4A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01147817" w14:textId="77777777" w:rsidTr="00453099">
        <w:tc>
          <w:tcPr>
            <w:tcW w:w="3964" w:type="dxa"/>
            <w:shd w:val="clear" w:color="auto" w:fill="auto"/>
            <w:vAlign w:val="center"/>
          </w:tcPr>
          <w:p w14:paraId="4779D334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8.A</w:t>
            </w:r>
            <w:r w:rsidRPr="0078534B">
              <w:rPr>
                <w:rFonts w:ascii="Times New Roman" w:eastAsia="等线" w:hAnsi="Times New Roman" w:cs="Times New Roman"/>
              </w:rPr>
              <w:t>rthritis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27A85D6A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058F5F4" w14:textId="77777777" w:rsidTr="0045309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094FAFE6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19.S</w:t>
            </w:r>
            <w:r w:rsidRPr="0078534B">
              <w:rPr>
                <w:rFonts w:ascii="Times New Roman" w:eastAsia="等线" w:hAnsi="Times New Roman" w:cs="Times New Roman"/>
              </w:rPr>
              <w:t>pondylosis</w:t>
            </w:r>
            <w:r w:rsidR="00A22F76">
              <w:rPr>
                <w:rFonts w:ascii="Times New Roman" w:eastAsia="等线" w:hAnsi="Times New Roman" w:cs="Times New Roman"/>
              </w:rPr>
              <w:t xml:space="preserve"> /</w:t>
            </w:r>
            <w:r w:rsidRPr="0078534B">
              <w:rPr>
                <w:rFonts w:ascii="Times New Roman" w:eastAsia="等线" w:hAnsi="Times New Roman" w:cs="Times New Roman"/>
              </w:rPr>
              <w:t xml:space="preserve"> disc disorders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511BBE1B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7E75CEAA" w14:textId="77777777" w:rsidTr="00453099">
        <w:tc>
          <w:tcPr>
            <w:tcW w:w="3964" w:type="dxa"/>
            <w:shd w:val="clear" w:color="auto" w:fill="auto"/>
            <w:vAlign w:val="center"/>
          </w:tcPr>
          <w:p w14:paraId="5FE04F3B" w14:textId="77777777" w:rsidR="00017034" w:rsidRPr="0078534B" w:rsidRDefault="00017034" w:rsidP="00017034">
            <w:pPr>
              <w:rPr>
                <w:rFonts w:ascii="Times New Roman" w:eastAsia="等线" w:hAnsi="Times New Roman" w:cs="Times New Roman"/>
              </w:rPr>
            </w:pPr>
            <w:r w:rsidRPr="00836F33">
              <w:rPr>
                <w:rFonts w:ascii="Times New Roman" w:eastAsia="等线" w:hAnsi="Times New Roman" w:cs="Times New Roman"/>
              </w:rPr>
              <w:t>20.M</w:t>
            </w:r>
            <w:r w:rsidRPr="0078534B">
              <w:rPr>
                <w:rFonts w:ascii="Times New Roman" w:eastAsia="等线" w:hAnsi="Times New Roman" w:cs="Times New Roman"/>
              </w:rPr>
              <w:t>alignancy</w:t>
            </w:r>
            <w:r w:rsidRPr="00836F33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3B4C701D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23CD6115" w14:textId="77777777" w:rsidTr="00453099">
        <w:tc>
          <w:tcPr>
            <w:tcW w:w="8500" w:type="dxa"/>
            <w:gridSpan w:val="2"/>
            <w:shd w:val="clear" w:color="auto" w:fill="F2F2F2" w:themeFill="background1" w:themeFillShade="F2"/>
            <w:vAlign w:val="center"/>
          </w:tcPr>
          <w:p w14:paraId="08865090" w14:textId="77777777" w:rsidR="00017034" w:rsidRPr="000220DF" w:rsidRDefault="00017034" w:rsidP="00017034">
            <w:pPr>
              <w:rPr>
                <w:rFonts w:ascii="Times New Roman" w:hAnsi="Times New Roman" w:cs="Times New Roman"/>
                <w:b/>
              </w:rPr>
            </w:pPr>
            <w:r w:rsidRPr="000220DF">
              <w:rPr>
                <w:rFonts w:ascii="Times New Roman" w:eastAsia="等线" w:hAnsi="Times New Roman" w:cs="Times New Roman" w:hint="eastAsia"/>
                <w:b/>
              </w:rPr>
              <w:t>N</w:t>
            </w:r>
            <w:r w:rsidRPr="000220DF">
              <w:rPr>
                <w:rFonts w:ascii="Times New Roman" w:eastAsia="等线" w:hAnsi="Times New Roman" w:cs="Times New Roman"/>
                <w:b/>
              </w:rPr>
              <w:t>ursing assessment from nursing records</w:t>
            </w:r>
            <w:r>
              <w:rPr>
                <w:rFonts w:ascii="Times New Roman" w:eastAsia="等线" w:hAnsi="Times New Roman" w:cs="Times New Roman"/>
                <w:b/>
              </w:rPr>
              <w:t xml:space="preserve"> (20 items)</w:t>
            </w:r>
          </w:p>
        </w:tc>
      </w:tr>
      <w:tr w:rsidR="00017034" w:rsidRPr="00836F33" w14:paraId="3433CE47" w14:textId="77777777" w:rsidTr="00453099">
        <w:tc>
          <w:tcPr>
            <w:tcW w:w="3964" w:type="dxa"/>
            <w:shd w:val="clear" w:color="auto" w:fill="auto"/>
          </w:tcPr>
          <w:p w14:paraId="19122205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Feeding</w:t>
            </w:r>
          </w:p>
        </w:tc>
        <w:tc>
          <w:tcPr>
            <w:tcW w:w="4536" w:type="dxa"/>
            <w:vMerge w:val="restart"/>
            <w:shd w:val="clear" w:color="auto" w:fill="auto"/>
          </w:tcPr>
          <w:p w14:paraId="67AFE6EA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</w:p>
          <w:p w14:paraId="623A9BB0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se 10 items are from Barthel Index. The </w:t>
            </w:r>
            <w:r w:rsidR="00453099">
              <w:rPr>
                <w:rFonts w:ascii="Times New Roman" w:hAnsi="Times New Roman" w:cs="Times New Roman"/>
              </w:rPr>
              <w:t>methods of assessment</w:t>
            </w:r>
            <w:r>
              <w:rPr>
                <w:rFonts w:ascii="Times New Roman" w:hAnsi="Times New Roman" w:cs="Times New Roman"/>
              </w:rPr>
              <w:t xml:space="preserve"> are according to the guid</w:t>
            </w:r>
            <w:r w:rsidR="00453099">
              <w:rPr>
                <w:rFonts w:ascii="Times New Roman" w:hAnsi="Times New Roman" w:cs="Times New Roman"/>
              </w:rPr>
              <w:t>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B77C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Barthel Index, </w:t>
            </w:r>
            <w:r w:rsidR="0045309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 xml:space="preserve">which 100 score </w:t>
            </w:r>
            <w:r w:rsidR="00453099">
              <w:rPr>
                <w:rFonts w:ascii="Times New Roman" w:hAnsi="Times New Roman" w:cs="Times New Roman"/>
              </w:rPr>
              <w:t>indicates</w:t>
            </w:r>
            <w:r>
              <w:rPr>
                <w:rFonts w:ascii="Times New Roman" w:hAnsi="Times New Roman" w:cs="Times New Roman"/>
              </w:rPr>
              <w:t xml:space="preserve"> independence in all activities</w:t>
            </w:r>
            <w:r w:rsidR="00453099">
              <w:rPr>
                <w:rFonts w:ascii="Times New Roman" w:hAnsi="Times New Roman" w:cs="Times New Roman"/>
              </w:rPr>
              <w:t>, while, 0 score indic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53099">
              <w:rPr>
                <w:rFonts w:ascii="Times New Roman" w:hAnsi="Times New Roman" w:cs="Times New Roman"/>
              </w:rPr>
              <w:t>dependence in all activities.</w:t>
            </w:r>
          </w:p>
          <w:p w14:paraId="7D73925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</w:p>
          <w:p w14:paraId="55C2FB6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core in eFI = 10 </w:t>
            </w:r>
            <w:r w:rsidR="004238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total score of Barthel Index/10</w:t>
            </w:r>
          </w:p>
        </w:tc>
      </w:tr>
      <w:tr w:rsidR="00017034" w:rsidRPr="00836F33" w14:paraId="11BFCDAB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427D392F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Bathing</w:t>
            </w: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14:paraId="59078D2D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19E71803" w14:textId="77777777" w:rsidTr="00453099">
        <w:tc>
          <w:tcPr>
            <w:tcW w:w="3964" w:type="dxa"/>
            <w:shd w:val="clear" w:color="auto" w:fill="auto"/>
          </w:tcPr>
          <w:p w14:paraId="0641D631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Grooming</w:t>
            </w:r>
          </w:p>
        </w:tc>
        <w:tc>
          <w:tcPr>
            <w:tcW w:w="4536" w:type="dxa"/>
            <w:vMerge/>
            <w:shd w:val="clear" w:color="auto" w:fill="auto"/>
          </w:tcPr>
          <w:p w14:paraId="26C2CAB4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16A62EAD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5190DC8B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Dressing</w:t>
            </w: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14:paraId="3D6995D7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38B16EC5" w14:textId="77777777" w:rsidTr="00453099">
        <w:tc>
          <w:tcPr>
            <w:tcW w:w="3964" w:type="dxa"/>
            <w:shd w:val="clear" w:color="auto" w:fill="auto"/>
          </w:tcPr>
          <w:p w14:paraId="005966F6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Bowels</w:t>
            </w:r>
          </w:p>
        </w:tc>
        <w:tc>
          <w:tcPr>
            <w:tcW w:w="4536" w:type="dxa"/>
            <w:vMerge/>
            <w:shd w:val="clear" w:color="auto" w:fill="auto"/>
          </w:tcPr>
          <w:p w14:paraId="00CFA31E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75691E61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09F35E9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Bladder</w:t>
            </w: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14:paraId="58815A11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4FA354C9" w14:textId="77777777" w:rsidTr="00453099">
        <w:tc>
          <w:tcPr>
            <w:tcW w:w="3964" w:type="dxa"/>
            <w:shd w:val="clear" w:color="auto" w:fill="auto"/>
          </w:tcPr>
          <w:p w14:paraId="5CBF7821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Toilet use</w:t>
            </w:r>
          </w:p>
        </w:tc>
        <w:tc>
          <w:tcPr>
            <w:tcW w:w="4536" w:type="dxa"/>
            <w:vMerge/>
            <w:shd w:val="clear" w:color="auto" w:fill="auto"/>
          </w:tcPr>
          <w:p w14:paraId="387084CC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15324523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47F87238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transfers (bed to chair and back)</w:t>
            </w: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14:paraId="2142A7F6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0AE7FFF7" w14:textId="77777777" w:rsidTr="00453099">
        <w:tc>
          <w:tcPr>
            <w:tcW w:w="3964" w:type="dxa"/>
            <w:shd w:val="clear" w:color="auto" w:fill="auto"/>
          </w:tcPr>
          <w:p w14:paraId="44930F1B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mobility (on level surfaces)</w:t>
            </w:r>
          </w:p>
        </w:tc>
        <w:tc>
          <w:tcPr>
            <w:tcW w:w="4536" w:type="dxa"/>
            <w:vMerge/>
            <w:shd w:val="clear" w:color="auto" w:fill="auto"/>
          </w:tcPr>
          <w:p w14:paraId="58B74BE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639F737E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015363C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 stairs</w:t>
            </w: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14:paraId="7728645E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</w:p>
        </w:tc>
      </w:tr>
      <w:tr w:rsidR="00017034" w:rsidRPr="00836F33" w14:paraId="0A8EF54D" w14:textId="77777777" w:rsidTr="00453099">
        <w:tc>
          <w:tcPr>
            <w:tcW w:w="3964" w:type="dxa"/>
            <w:shd w:val="clear" w:color="auto" w:fill="auto"/>
          </w:tcPr>
          <w:p w14:paraId="771E8C33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836F33">
              <w:rPr>
                <w:rFonts w:ascii="Times New Roman" w:hAnsi="Times New Roman" w:cs="Times New Roman"/>
              </w:rPr>
              <w:t>. Visual impairment</w:t>
            </w:r>
          </w:p>
        </w:tc>
        <w:tc>
          <w:tcPr>
            <w:tcW w:w="4536" w:type="dxa"/>
            <w:shd w:val="clear" w:color="auto" w:fill="auto"/>
          </w:tcPr>
          <w:p w14:paraId="69F58227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69F640C8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29654A5D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836F33">
              <w:rPr>
                <w:rFonts w:ascii="Times New Roman" w:hAnsi="Times New Roman" w:cs="Times New Roman" w:hint="eastAsia"/>
              </w:rPr>
              <w:t>.</w:t>
            </w:r>
            <w:r w:rsidRPr="00836F33">
              <w:rPr>
                <w:rFonts w:ascii="Times New Roman" w:hAnsi="Times New Roman" w:cs="Times New Roman"/>
              </w:rPr>
              <w:t xml:space="preserve"> Hearing impairment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2DE29EE3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26A0C798" w14:textId="77777777" w:rsidTr="00453099">
        <w:tc>
          <w:tcPr>
            <w:tcW w:w="3964" w:type="dxa"/>
            <w:shd w:val="clear" w:color="auto" w:fill="auto"/>
          </w:tcPr>
          <w:p w14:paraId="27201C17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836F33">
              <w:rPr>
                <w:rFonts w:ascii="Times New Roman" w:hAnsi="Times New Roman" w:cs="Times New Roman" w:hint="eastAsia"/>
              </w:rPr>
              <w:t>.</w:t>
            </w:r>
            <w:r w:rsidRPr="00836F33">
              <w:rPr>
                <w:rFonts w:ascii="Times New Roman" w:hAnsi="Times New Roman" w:cs="Times New Roman"/>
              </w:rPr>
              <w:t xml:space="preserve"> Insomnia</w:t>
            </w:r>
          </w:p>
        </w:tc>
        <w:tc>
          <w:tcPr>
            <w:tcW w:w="4536" w:type="dxa"/>
            <w:shd w:val="clear" w:color="auto" w:fill="auto"/>
          </w:tcPr>
          <w:p w14:paraId="15E25342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drug</w:t>
            </w:r>
            <w:r w:rsidRPr="00836F33">
              <w:rPr>
                <w:rFonts w:ascii="Times New Roman" w:hAnsi="Times New Roman" w:cs="Times New Roman"/>
              </w:rPr>
              <w:t>=1, No</w:t>
            </w:r>
            <w:r w:rsidR="00453099">
              <w:rPr>
                <w:rFonts w:ascii="Times New Roman" w:hAnsi="Times New Roman" w:cs="Times New Roman"/>
              </w:rPr>
              <w:t xml:space="preserve"> need drug</w:t>
            </w:r>
            <w:r w:rsidRPr="00836F33">
              <w:rPr>
                <w:rFonts w:ascii="Times New Roman" w:hAnsi="Times New Roman" w:cs="Times New Roman"/>
              </w:rPr>
              <w:t>=0</w:t>
            </w:r>
          </w:p>
        </w:tc>
      </w:tr>
      <w:tr w:rsidR="00017034" w:rsidRPr="00836F33" w14:paraId="2815CC9B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0115EA0A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836F33">
              <w:rPr>
                <w:rFonts w:ascii="Times New Roman" w:hAnsi="Times New Roman" w:cs="Times New Roman" w:hint="eastAsia"/>
              </w:rPr>
              <w:t>.</w:t>
            </w:r>
            <w:r w:rsidRPr="00836F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ciousness statement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40C0309D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a or narcolepsy</w:t>
            </w:r>
            <w:r w:rsidRPr="00836F33">
              <w:rPr>
                <w:rFonts w:ascii="Times New Roman" w:hAnsi="Times New Roman" w:cs="Times New Roman"/>
              </w:rPr>
              <w:t xml:space="preserve">=1, </w:t>
            </w:r>
            <w:r>
              <w:rPr>
                <w:rFonts w:ascii="Times New Roman" w:hAnsi="Times New Roman" w:cs="Times New Roman"/>
              </w:rPr>
              <w:t>awake</w:t>
            </w:r>
            <w:r w:rsidRPr="00836F33">
              <w:rPr>
                <w:rFonts w:ascii="Times New Roman" w:hAnsi="Times New Roman" w:cs="Times New Roman"/>
              </w:rPr>
              <w:t>=0</w:t>
            </w:r>
          </w:p>
        </w:tc>
      </w:tr>
      <w:tr w:rsidR="00017034" w:rsidRPr="00836F33" w14:paraId="7E80BDAF" w14:textId="77777777" w:rsidTr="00453099">
        <w:tc>
          <w:tcPr>
            <w:tcW w:w="3964" w:type="dxa"/>
            <w:shd w:val="clear" w:color="auto" w:fill="auto"/>
          </w:tcPr>
          <w:p w14:paraId="675725E1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836F33">
              <w:rPr>
                <w:rFonts w:ascii="Times New Roman" w:hAnsi="Times New Roman" w:cs="Times New Roman"/>
              </w:rPr>
              <w:t>. Constipation</w:t>
            </w:r>
          </w:p>
        </w:tc>
        <w:tc>
          <w:tcPr>
            <w:tcW w:w="4536" w:type="dxa"/>
            <w:shd w:val="clear" w:color="auto" w:fill="auto"/>
          </w:tcPr>
          <w:p w14:paraId="15552532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318C81E0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2BF9F091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836F33">
              <w:rPr>
                <w:rFonts w:ascii="Times New Roman" w:hAnsi="Times New Roman" w:cs="Times New Roman" w:hint="eastAsia"/>
              </w:rPr>
              <w:t>.</w:t>
            </w:r>
            <w:r w:rsidRPr="00836F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2E8EA63F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</w:t>
            </w:r>
            <w:r w:rsidRPr="00836F33">
              <w:rPr>
                <w:rFonts w:ascii="Times New Roman" w:hAnsi="Times New Roman" w:cs="Times New Roman"/>
              </w:rPr>
              <w:t xml:space="preserve">=1, </w:t>
            </w:r>
            <w:r>
              <w:rPr>
                <w:rFonts w:ascii="Times New Roman" w:hAnsi="Times New Roman" w:cs="Times New Roman"/>
              </w:rPr>
              <w:t>acceptable</w:t>
            </w:r>
            <w:r w:rsidR="00453099">
              <w:rPr>
                <w:rFonts w:ascii="Times New Roman" w:hAnsi="Times New Roman" w:cs="Times New Roman"/>
              </w:rPr>
              <w:t xml:space="preserve"> or unable to assess</w:t>
            </w:r>
            <w:r>
              <w:rPr>
                <w:rFonts w:ascii="Times New Roman" w:hAnsi="Times New Roman" w:cs="Times New Roman"/>
              </w:rPr>
              <w:t>=0.5, good</w:t>
            </w:r>
            <w:r w:rsidRPr="00836F33">
              <w:rPr>
                <w:rFonts w:ascii="Times New Roman" w:hAnsi="Times New Roman" w:cs="Times New Roman"/>
              </w:rPr>
              <w:t>=0</w:t>
            </w:r>
          </w:p>
        </w:tc>
      </w:tr>
      <w:tr w:rsidR="00017034" w:rsidRPr="00836F33" w14:paraId="509FF963" w14:textId="77777777" w:rsidTr="00453099">
        <w:tc>
          <w:tcPr>
            <w:tcW w:w="3964" w:type="dxa"/>
            <w:shd w:val="clear" w:color="auto" w:fill="auto"/>
          </w:tcPr>
          <w:p w14:paraId="765F30AF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836F33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4536" w:type="dxa"/>
            <w:shd w:val="clear" w:color="auto" w:fill="auto"/>
          </w:tcPr>
          <w:p w14:paraId="3CDBA043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Yes=1, No=0</w:t>
            </w:r>
          </w:p>
        </w:tc>
      </w:tr>
      <w:tr w:rsidR="00017034" w:rsidRPr="00836F33" w14:paraId="504FF910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242F3D02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836F33">
              <w:rPr>
                <w:rFonts w:ascii="Times New Roman" w:hAnsi="Times New Roman" w:cs="Times New Roman"/>
              </w:rPr>
              <w:t>. Body mass index (BMI)</w:t>
            </w:r>
            <w:r w:rsidRPr="00836F33">
              <w:rPr>
                <w:rFonts w:ascii="Times New Roman" w:hAnsi="Times New Roman" w:cs="Times New Roman" w:hint="eastAsia"/>
              </w:rPr>
              <w:t xml:space="preserve"> (</w:t>
            </w:r>
            <w:r w:rsidRPr="00836F33">
              <w:rPr>
                <w:rFonts w:ascii="Times New Roman" w:hAnsi="Times New Roman" w:cs="Times New Roman"/>
              </w:rPr>
              <w:t>kg/m</w:t>
            </w:r>
            <w:r w:rsidRPr="00836F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6F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43443ABC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 xml:space="preserve">BMI≤18 </w:t>
            </w:r>
            <w:r w:rsidRPr="00836F33">
              <w:rPr>
                <w:rFonts w:ascii="Times New Roman" w:hAnsi="Times New Roman" w:cs="Times New Roman" w:hint="eastAsia"/>
              </w:rPr>
              <w:t>or</w:t>
            </w:r>
            <w:r w:rsidRPr="00836F33">
              <w:rPr>
                <w:rFonts w:ascii="Times New Roman" w:hAnsi="Times New Roman" w:cs="Times New Roman"/>
              </w:rPr>
              <w:t xml:space="preserve"> </w:t>
            </w:r>
            <w:r w:rsidRPr="00836F33">
              <w:rPr>
                <w:rFonts w:ascii="Times New Roman" w:hAnsi="Times New Roman" w:cs="Times New Roman" w:hint="eastAsia"/>
              </w:rPr>
              <w:t>BMI</w:t>
            </w:r>
            <w:r w:rsidRPr="00836F33">
              <w:rPr>
                <w:rFonts w:ascii="Times New Roman" w:hAnsi="Times New Roman" w:cs="Times New Roman"/>
              </w:rPr>
              <w:t>≥28 =1</w:t>
            </w:r>
          </w:p>
          <w:p w14:paraId="2B8E234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25≤BMI&lt;28 =0.5</w:t>
            </w:r>
          </w:p>
          <w:p w14:paraId="06ED151F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lastRenderedPageBreak/>
              <w:t>18&lt;BMI&lt;25 =0</w:t>
            </w:r>
          </w:p>
        </w:tc>
      </w:tr>
      <w:tr w:rsidR="00017034" w:rsidRPr="00836F33" w14:paraId="7192AAAD" w14:textId="77777777" w:rsidTr="00453099">
        <w:tc>
          <w:tcPr>
            <w:tcW w:w="3964" w:type="dxa"/>
            <w:shd w:val="clear" w:color="auto" w:fill="auto"/>
          </w:tcPr>
          <w:p w14:paraId="2712BA7F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lastRenderedPageBreak/>
              <w:t>39.</w:t>
            </w: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eart rate (HR) (bpm)</w:t>
            </w:r>
          </w:p>
        </w:tc>
        <w:tc>
          <w:tcPr>
            <w:tcW w:w="4536" w:type="dxa"/>
            <w:shd w:val="clear" w:color="auto" w:fill="auto"/>
          </w:tcPr>
          <w:p w14:paraId="14897241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R&lt;50 or HR &gt;100 =1</w:t>
            </w:r>
          </w:p>
          <w:p w14:paraId="77F0F277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t>50≤</w:t>
            </w: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R≤100 =0</w:t>
            </w:r>
          </w:p>
        </w:tc>
      </w:tr>
      <w:tr w:rsidR="00017034" w:rsidRPr="00836F33" w14:paraId="676D33EA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22AA9AF9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t>40.</w:t>
            </w: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lood pressure (BP) (mmHg)</w:t>
            </w:r>
          </w:p>
          <w:p w14:paraId="0607FA22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t>Systolic BP (SBP)</w:t>
            </w:r>
          </w:p>
          <w:p w14:paraId="7B139C40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iastolic BP (DBP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3A5E4267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1050B">
              <w:rPr>
                <w:rFonts w:ascii="Times New Roman" w:hAnsi="Times New Roman" w:cs="Times New Roman"/>
                <w:color w:val="000000" w:themeColor="text1"/>
              </w:rPr>
              <w:t>BP&lt;90 or DBP &lt;60 =1</w:t>
            </w:r>
          </w:p>
          <w:p w14:paraId="4D264CB3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t>90≤SBP&lt;140 and 60≤ DBP &lt;90 = 0</w:t>
            </w:r>
          </w:p>
          <w:p w14:paraId="51593C5A" w14:textId="77777777" w:rsidR="00017034" w:rsidRPr="00C1050B" w:rsidRDefault="00017034" w:rsidP="00017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50B">
              <w:rPr>
                <w:rFonts w:ascii="Times New Roman" w:hAnsi="Times New Roman" w:cs="Times New Roman"/>
                <w:color w:val="000000" w:themeColor="text1"/>
              </w:rPr>
              <w:t>Else = 0.5</w:t>
            </w:r>
          </w:p>
        </w:tc>
      </w:tr>
      <w:tr w:rsidR="00017034" w:rsidRPr="00836F33" w14:paraId="7E0AC612" w14:textId="77777777" w:rsidTr="00453099">
        <w:tc>
          <w:tcPr>
            <w:tcW w:w="8500" w:type="dxa"/>
            <w:gridSpan w:val="2"/>
            <w:shd w:val="clear" w:color="auto" w:fill="auto"/>
          </w:tcPr>
          <w:p w14:paraId="636D9570" w14:textId="77777777" w:rsidR="00017034" w:rsidRPr="000220DF" w:rsidRDefault="00017034" w:rsidP="00017034">
            <w:pPr>
              <w:rPr>
                <w:rFonts w:ascii="Times New Roman" w:hAnsi="Times New Roman" w:cs="Times New Roman"/>
                <w:b/>
              </w:rPr>
            </w:pPr>
            <w:r w:rsidRPr="000220DF">
              <w:rPr>
                <w:rFonts w:ascii="Times New Roman" w:hAnsi="Times New Roman" w:cs="Times New Roman"/>
                <w:b/>
              </w:rPr>
              <w:t xml:space="preserve">Laboratory </w:t>
            </w:r>
            <w:r w:rsidR="0068530F">
              <w:rPr>
                <w:rFonts w:ascii="Times New Roman" w:hAnsi="Times New Roman" w:cs="Times New Roman"/>
                <w:b/>
              </w:rPr>
              <w:t>items</w:t>
            </w:r>
            <w:r w:rsidRPr="000220DF">
              <w:rPr>
                <w:rFonts w:ascii="Times New Roman" w:hAnsi="Times New Roman" w:cs="Times New Roman"/>
                <w:b/>
              </w:rPr>
              <w:t xml:space="preserve"> from </w:t>
            </w:r>
            <w:r>
              <w:rPr>
                <w:rFonts w:ascii="Times New Roman" w:hAnsi="Times New Roman" w:cs="Times New Roman"/>
                <w:b/>
              </w:rPr>
              <w:t xml:space="preserve">hospitalized </w:t>
            </w:r>
            <w:r w:rsidRPr="000220DF">
              <w:rPr>
                <w:rFonts w:ascii="Times New Roman" w:hAnsi="Times New Roman" w:cs="Times New Roman"/>
                <w:b/>
              </w:rPr>
              <w:t>records (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0220DF">
              <w:rPr>
                <w:rFonts w:ascii="Times New Roman" w:hAnsi="Times New Roman" w:cs="Times New Roman"/>
                <w:b/>
              </w:rPr>
              <w:t xml:space="preserve"> items)</w:t>
            </w:r>
          </w:p>
        </w:tc>
      </w:tr>
      <w:tr w:rsidR="00017034" w:rsidRPr="00836F33" w14:paraId="2D8769B2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7E5D9F50" w14:textId="2DBEB7E8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H</w:t>
            </w:r>
            <w:r w:rsidR="00E510F2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moglobin (HGB) (g/L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68B5CD26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B&lt;90 =1</w:t>
            </w:r>
          </w:p>
          <w:p w14:paraId="218C2C35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≤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B&lt;110 =0.5</w:t>
            </w:r>
          </w:p>
          <w:p w14:paraId="1988BB55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B≥110 =0</w:t>
            </w:r>
          </w:p>
        </w:tc>
      </w:tr>
      <w:tr w:rsidR="00017034" w:rsidRPr="00836F33" w14:paraId="5FB02157" w14:textId="77777777" w:rsidTr="00453099">
        <w:tc>
          <w:tcPr>
            <w:tcW w:w="3964" w:type="dxa"/>
            <w:shd w:val="clear" w:color="auto" w:fill="auto"/>
          </w:tcPr>
          <w:p w14:paraId="3EEEA5E2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Albumin (ALB) (g/L)</w:t>
            </w:r>
          </w:p>
        </w:tc>
        <w:tc>
          <w:tcPr>
            <w:tcW w:w="4536" w:type="dxa"/>
            <w:shd w:val="clear" w:color="auto" w:fill="auto"/>
          </w:tcPr>
          <w:p w14:paraId="645EAF3C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&lt;30 =1</w:t>
            </w:r>
          </w:p>
          <w:p w14:paraId="1F756C5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≤ALB&lt;40 =0.5</w:t>
            </w:r>
          </w:p>
          <w:p w14:paraId="76CADDE9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≥40 =0</w:t>
            </w:r>
          </w:p>
        </w:tc>
      </w:tr>
      <w:tr w:rsidR="00017034" w:rsidRPr="00836F33" w14:paraId="7E7B3CB7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02FBDD74" w14:textId="77777777" w:rsidR="00017034" w:rsidRPr="000409D2" w:rsidRDefault="00017034" w:rsidP="0068530F">
            <w:r w:rsidRPr="0068530F">
              <w:rPr>
                <w:rFonts w:ascii="Times New Roman" w:hAnsi="Times New Roman" w:cs="Times New Roman"/>
              </w:rPr>
              <w:t>43.</w:t>
            </w:r>
            <w:r w:rsidRPr="0068530F">
              <w:rPr>
                <w:rFonts w:ascii="Times New Roman" w:hAnsi="Times New Roman" w:cs="Times New Roman" w:hint="eastAsia"/>
              </w:rPr>
              <w:t>D</w:t>
            </w:r>
            <w:r w:rsidRPr="0068530F">
              <w:rPr>
                <w:rFonts w:ascii="Times New Roman" w:hAnsi="Times New Roman" w:cs="Times New Roman"/>
              </w:rPr>
              <w:t>-dimer (ng/ml DDU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136B4C43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imer ≥255 =1</w:t>
            </w:r>
          </w:p>
          <w:p w14:paraId="165964C3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imer&lt;255 =0</w:t>
            </w:r>
          </w:p>
        </w:tc>
      </w:tr>
      <w:tr w:rsidR="00017034" w:rsidRPr="00836F33" w14:paraId="342C10E4" w14:textId="77777777" w:rsidTr="00453099">
        <w:tc>
          <w:tcPr>
            <w:tcW w:w="3964" w:type="dxa"/>
            <w:shd w:val="clear" w:color="auto" w:fill="auto"/>
          </w:tcPr>
          <w:p w14:paraId="58D53B4E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Sodium (Na) (mmol/L)</w:t>
            </w:r>
          </w:p>
        </w:tc>
        <w:tc>
          <w:tcPr>
            <w:tcW w:w="4536" w:type="dxa"/>
            <w:shd w:val="clear" w:color="auto" w:fill="auto"/>
          </w:tcPr>
          <w:p w14:paraId="0750FEE0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&lt;125 or ≥150 =1</w:t>
            </w:r>
          </w:p>
          <w:p w14:paraId="494E7B31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≤Na&lt;135 =0.5</w:t>
            </w:r>
          </w:p>
          <w:p w14:paraId="62D8D9E5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≤Na&lt;150 =0</w:t>
            </w:r>
          </w:p>
        </w:tc>
      </w:tr>
      <w:tr w:rsidR="00017034" w:rsidRPr="00836F33" w14:paraId="04A0D742" w14:textId="77777777" w:rsidTr="00453099">
        <w:tc>
          <w:tcPr>
            <w:tcW w:w="3964" w:type="dxa"/>
            <w:shd w:val="clear" w:color="auto" w:fill="F2F2F2" w:themeFill="background1" w:themeFillShade="F2"/>
          </w:tcPr>
          <w:p w14:paraId="1990C77C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62418C8D" w14:textId="77777777" w:rsidR="00017034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=1</w:t>
            </w:r>
          </w:p>
          <w:p w14:paraId="07B9F962" w14:textId="77777777" w:rsidR="00017034" w:rsidRPr="00836F33" w:rsidRDefault="00017034" w:rsidP="0001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or trace =0</w:t>
            </w:r>
          </w:p>
        </w:tc>
      </w:tr>
    </w:tbl>
    <w:p w14:paraId="296EAA5D" w14:textId="77777777" w:rsidR="00017034" w:rsidRPr="00D440FC" w:rsidRDefault="00017034" w:rsidP="0001703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N</w:t>
      </w:r>
      <w:r>
        <w:rPr>
          <w:rFonts w:ascii="Times New Roman" w:hAnsi="Times New Roman" w:cs="Times New Roman"/>
          <w:b/>
        </w:rPr>
        <w:t xml:space="preserve">otes: </w:t>
      </w:r>
      <w:r w:rsidRPr="00D440FC">
        <w:rPr>
          <w:rFonts w:ascii="Times New Roman" w:hAnsi="Times New Roman" w:cs="Times New Roman"/>
        </w:rPr>
        <w:t>missing values of Lab ≤2 items &amp; missing values of Nursing (except Barthel index) ≤4 items</w:t>
      </w:r>
      <w:r>
        <w:rPr>
          <w:rFonts w:ascii="Times New Roman" w:hAnsi="Times New Roman" w:cs="Times New Roman"/>
        </w:rPr>
        <w:t>. eFI= sum of items without missing values / number of items without missing values</w:t>
      </w:r>
    </w:p>
    <w:p w14:paraId="158A6BC8" w14:textId="77777777" w:rsidR="00017034" w:rsidRDefault="00017034" w:rsidP="00203405">
      <w:pPr>
        <w:rPr>
          <w:rFonts w:ascii="Times New Roman" w:hAnsi="Times New Roman" w:cs="Times New Roman"/>
          <w:b/>
          <w:szCs w:val="21"/>
        </w:rPr>
      </w:pPr>
    </w:p>
    <w:p w14:paraId="7A55A1C2" w14:textId="77777777" w:rsidR="0068530F" w:rsidRDefault="0068530F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422B81F8" w14:textId="477BAB2E" w:rsidR="0078534B" w:rsidRPr="007F388A" w:rsidRDefault="00433C6E" w:rsidP="00203405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e</w:t>
      </w:r>
      <w:r w:rsidR="00017034">
        <w:rPr>
          <w:rFonts w:ascii="Times New Roman" w:hAnsi="Times New Roman" w:cs="Times New Roman"/>
          <w:b/>
          <w:szCs w:val="21"/>
        </w:rPr>
        <w:t xml:space="preserve">Table </w:t>
      </w:r>
      <w:r w:rsidR="001F5D1C">
        <w:rPr>
          <w:rFonts w:ascii="Times New Roman" w:hAnsi="Times New Roman" w:cs="Times New Roman"/>
          <w:b/>
          <w:szCs w:val="21"/>
        </w:rPr>
        <w:t>3</w:t>
      </w:r>
      <w:r w:rsidR="00017034">
        <w:rPr>
          <w:rFonts w:ascii="Times New Roman" w:hAnsi="Times New Roman" w:cs="Times New Roman"/>
          <w:b/>
          <w:szCs w:val="21"/>
        </w:rPr>
        <w:t xml:space="preserve">. </w:t>
      </w:r>
      <w:r w:rsidR="0068530F">
        <w:rPr>
          <w:rFonts w:ascii="Times New Roman" w:hAnsi="Times New Roman" w:cs="Times New Roman"/>
          <w:b/>
          <w:szCs w:val="21"/>
        </w:rPr>
        <w:t xml:space="preserve">ICD-10 </w:t>
      </w:r>
      <w:r w:rsidR="0078534B" w:rsidRPr="007F388A">
        <w:rPr>
          <w:rFonts w:ascii="Times New Roman" w:hAnsi="Times New Roman" w:cs="Times New Roman"/>
          <w:b/>
          <w:szCs w:val="21"/>
        </w:rPr>
        <w:t xml:space="preserve">Diagnosis code included in the </w:t>
      </w:r>
      <w:r w:rsidR="0062070C">
        <w:rPr>
          <w:rFonts w:ascii="Times New Roman" w:hAnsi="Times New Roman" w:cs="Times New Roman"/>
          <w:b/>
          <w:szCs w:val="21"/>
        </w:rPr>
        <w:t>e</w:t>
      </w:r>
      <w:r w:rsidR="0078534B" w:rsidRPr="007F388A">
        <w:rPr>
          <w:rFonts w:ascii="Times New Roman" w:hAnsi="Times New Roman" w:cs="Times New Roman"/>
          <w:b/>
          <w:szCs w:val="21"/>
        </w:rPr>
        <w:t xml:space="preserve">lectronic Frailty Index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835"/>
        <w:gridCol w:w="2977"/>
        <w:gridCol w:w="3260"/>
      </w:tblGrid>
      <w:tr w:rsidR="009128E8" w:rsidRPr="009128E8" w14:paraId="325DED37" w14:textId="77777777" w:rsidTr="00017034">
        <w:tc>
          <w:tcPr>
            <w:tcW w:w="570" w:type="dxa"/>
            <w:shd w:val="clear" w:color="auto" w:fill="7F7F7F" w:themeFill="text1" w:themeFillTint="80"/>
            <w:vAlign w:val="center"/>
          </w:tcPr>
          <w:p w14:paraId="1A25CF8D" w14:textId="77777777" w:rsidR="0078534B" w:rsidRPr="009128E8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</w:pPr>
            <w:r w:rsidRPr="009128E8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Cs w:val="21"/>
              </w:rPr>
              <w:t>No</w:t>
            </w: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>.</w:t>
            </w:r>
          </w:p>
        </w:tc>
        <w:tc>
          <w:tcPr>
            <w:tcW w:w="1835" w:type="dxa"/>
            <w:shd w:val="clear" w:color="auto" w:fill="7F7F7F" w:themeFill="text1" w:themeFillTint="80"/>
            <w:noWrap/>
            <w:vAlign w:val="center"/>
            <w:hideMark/>
          </w:tcPr>
          <w:p w14:paraId="37982080" w14:textId="77777777" w:rsidR="0078534B" w:rsidRPr="009128E8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</w:pP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>S</w:t>
            </w:r>
            <w:r w:rsidR="0078534B"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>ystem</w:t>
            </w: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 xml:space="preserve"> </w:t>
            </w:r>
          </w:p>
        </w:tc>
        <w:tc>
          <w:tcPr>
            <w:tcW w:w="2977" w:type="dxa"/>
            <w:shd w:val="clear" w:color="auto" w:fill="7F7F7F" w:themeFill="text1" w:themeFillTint="80"/>
            <w:noWrap/>
            <w:vAlign w:val="center"/>
            <w:hideMark/>
          </w:tcPr>
          <w:p w14:paraId="6223A4E4" w14:textId="77777777" w:rsidR="0078534B" w:rsidRPr="009128E8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</w:pP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>D</w:t>
            </w:r>
            <w:r w:rsidR="0078534B"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>isease</w:t>
            </w: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7F7F7F" w:themeFill="text1" w:themeFillTint="80"/>
            <w:vAlign w:val="center"/>
            <w:hideMark/>
          </w:tcPr>
          <w:p w14:paraId="0C79A93B" w14:textId="77777777" w:rsidR="0078534B" w:rsidRPr="009128E8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</w:pPr>
            <w:r w:rsidRPr="009128E8"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1"/>
              </w:rPr>
              <w:t xml:space="preserve">ICD-10 </w:t>
            </w:r>
            <w:r w:rsidRPr="009128E8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Cs w:val="21"/>
              </w:rPr>
              <w:t>Definition</w:t>
            </w:r>
          </w:p>
        </w:tc>
      </w:tr>
      <w:tr w:rsidR="0078534B" w:rsidRPr="007F388A" w14:paraId="057EC315" w14:textId="77777777" w:rsidTr="00017034">
        <w:tc>
          <w:tcPr>
            <w:tcW w:w="570" w:type="dxa"/>
            <w:vAlign w:val="center"/>
          </w:tcPr>
          <w:p w14:paraId="586213F9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5A50BC0" w14:textId="77777777" w:rsidR="0078534B" w:rsidRPr="0078534B" w:rsidRDefault="0078534B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ardi</w:t>
            </w:r>
            <w:r w:rsidR="009E4A6A"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olog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C0ABD9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ypertension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58DA1A2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10-I15</w:t>
            </w:r>
          </w:p>
        </w:tc>
      </w:tr>
      <w:tr w:rsidR="0078534B" w:rsidRPr="007F388A" w14:paraId="2E04582F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6B0EC070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2FF9714A" w14:textId="77777777" w:rsidR="0078534B" w:rsidRPr="0078534B" w:rsidRDefault="009E4A6A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ardiolog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0F7BED3E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art failure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20491055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50</w:t>
            </w:r>
          </w:p>
        </w:tc>
      </w:tr>
      <w:tr w:rsidR="0078534B" w:rsidRPr="007F388A" w14:paraId="4CB5E38A" w14:textId="77777777" w:rsidTr="00017034">
        <w:tc>
          <w:tcPr>
            <w:tcW w:w="570" w:type="dxa"/>
            <w:vAlign w:val="center"/>
          </w:tcPr>
          <w:p w14:paraId="77B7CB9A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10ACC8D" w14:textId="77777777" w:rsidR="0078534B" w:rsidRPr="0078534B" w:rsidRDefault="009E4A6A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ardiolog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65635EE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yocardial Infarction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45FDD33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21-I23, I24.1, I25.2</w:t>
            </w:r>
          </w:p>
        </w:tc>
      </w:tr>
      <w:tr w:rsidR="0078534B" w:rsidRPr="007F388A" w14:paraId="046B3DBF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78E70231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514C0291" w14:textId="77777777" w:rsidR="0078534B" w:rsidRPr="0078534B" w:rsidRDefault="009E4A6A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ardiolog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6C0B5CC0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rial fibrillation / 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trial flutter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0AF2170E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48</w:t>
            </w:r>
          </w:p>
        </w:tc>
      </w:tr>
      <w:tr w:rsidR="0078534B" w:rsidRPr="007F388A" w14:paraId="4FBAB19F" w14:textId="77777777" w:rsidTr="00017034">
        <w:tc>
          <w:tcPr>
            <w:tcW w:w="570" w:type="dxa"/>
            <w:vAlign w:val="center"/>
          </w:tcPr>
          <w:p w14:paraId="212C6AB5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0065C93" w14:textId="77777777" w:rsidR="0078534B" w:rsidRPr="0078534B" w:rsidRDefault="0078534B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1A3D6E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ripheral arterial diseas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CB3907C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73, I74, E10.5, E11.5, E14.5</w:t>
            </w:r>
          </w:p>
        </w:tc>
      </w:tr>
      <w:tr w:rsidR="0078534B" w:rsidRPr="007F388A" w14:paraId="24031EDE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483D1307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6A0FCD74" w14:textId="77777777" w:rsidR="0078534B" w:rsidRPr="0078534B" w:rsidRDefault="0078534B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7B49DA24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nous thromboembolism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5B4292B5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80-I82</w:t>
            </w:r>
          </w:p>
        </w:tc>
      </w:tr>
      <w:tr w:rsidR="0078534B" w:rsidRPr="007F388A" w14:paraId="65810AAA" w14:textId="77777777" w:rsidTr="00017034">
        <w:tc>
          <w:tcPr>
            <w:tcW w:w="570" w:type="dxa"/>
            <w:vAlign w:val="center"/>
          </w:tcPr>
          <w:p w14:paraId="26C400D1" w14:textId="77777777" w:rsidR="0078534B" w:rsidRPr="007F388A" w:rsidRDefault="0078534B" w:rsidP="00785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860276B" w14:textId="77777777" w:rsidR="0078534B" w:rsidRPr="0078534B" w:rsidRDefault="009E4A6A" w:rsidP="007853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Respir</w:t>
            </w:r>
            <w:r w:rsidR="002468D1">
              <w:rPr>
                <w:rFonts w:ascii="Times New Roman" w:eastAsia="等线" w:hAnsi="Times New Roman" w:cs="Times New Roman"/>
                <w:kern w:val="0"/>
                <w:szCs w:val="21"/>
              </w:rPr>
              <w:t>atory system</w:t>
            </w:r>
            <w:r w:rsidR="0078534B"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BD51761" w14:textId="77777777" w:rsidR="0078534B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="0078534B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hronic lung diseas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8EEA01C" w14:textId="77777777" w:rsidR="0078534B" w:rsidRPr="0078534B" w:rsidRDefault="0078534B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J40-J47, J84.1, J84.8, J84.9</w:t>
            </w:r>
          </w:p>
        </w:tc>
      </w:tr>
      <w:tr w:rsidR="007F388A" w:rsidRPr="007F388A" w14:paraId="058B9A92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22831A50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1A9540E3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astroenterology 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6AE7056D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ptic ulcer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3BC812F2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K25-K28</w:t>
            </w:r>
          </w:p>
        </w:tc>
      </w:tr>
      <w:tr w:rsidR="007F388A" w:rsidRPr="007F388A" w14:paraId="4EB7FF25" w14:textId="77777777" w:rsidTr="00017034">
        <w:tc>
          <w:tcPr>
            <w:tcW w:w="570" w:type="dxa"/>
            <w:vAlign w:val="center"/>
          </w:tcPr>
          <w:p w14:paraId="57B57F8C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8EAF3A6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Urolog</w:t>
            </w:r>
            <w:r w:rsidR="00B54F7D">
              <w:rPr>
                <w:rFonts w:ascii="Times New Roman" w:eastAsia="等线" w:hAnsi="Times New Roman" w:cs="Times New Roman"/>
                <w:kern w:val="0"/>
                <w:szCs w:val="21"/>
              </w:rPr>
              <w:t>ical syste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9226AF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hronic kidney diseas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9E2D952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N18, N19, E10.2, E11.2, E13.2, I12, I13</w:t>
            </w:r>
          </w:p>
        </w:tc>
      </w:tr>
      <w:tr w:rsidR="007F388A" w:rsidRPr="007F388A" w14:paraId="51721AEA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03C41EEA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15E29CC6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ndocrinology 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31A52063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abetes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26D8423E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10-E14</w:t>
            </w:r>
          </w:p>
        </w:tc>
      </w:tr>
      <w:tr w:rsidR="007F388A" w:rsidRPr="007F388A" w14:paraId="50245768" w14:textId="77777777" w:rsidTr="00017034">
        <w:tc>
          <w:tcPr>
            <w:tcW w:w="570" w:type="dxa"/>
            <w:vAlign w:val="center"/>
          </w:tcPr>
          <w:p w14:paraId="217F6D68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09505ED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Endocrinolog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0111216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hyroid dysfunction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9EFD0A7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01, E03, E05, E06</w:t>
            </w:r>
          </w:p>
        </w:tc>
      </w:tr>
      <w:tr w:rsidR="007F388A" w:rsidRPr="007F388A" w14:paraId="0E4207B4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1D3A083A" w14:textId="77777777" w:rsidR="007F388A" w:rsidRPr="007F388A" w:rsidRDefault="007F388A" w:rsidP="00E905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565A4B92" w14:textId="77777777" w:rsidR="007F388A" w:rsidRPr="0078534B" w:rsidRDefault="007F388A" w:rsidP="00E9057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Neurolog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61120A36" w14:textId="77777777" w:rsidR="007F388A" w:rsidRPr="0078534B" w:rsidRDefault="007F388A" w:rsidP="00E905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troke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0C1EA238" w14:textId="77777777" w:rsidR="007F388A" w:rsidRPr="0078534B" w:rsidRDefault="007F388A" w:rsidP="00E905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I60, I61, I62.9, I63, I64, I69.0, I69.1, I69.2, I69.3, I69.4</w:t>
            </w:r>
          </w:p>
        </w:tc>
      </w:tr>
      <w:tr w:rsidR="009E4A6A" w:rsidRPr="007F388A" w14:paraId="415F5D1A" w14:textId="77777777" w:rsidTr="00017034">
        <w:tc>
          <w:tcPr>
            <w:tcW w:w="570" w:type="dxa"/>
            <w:vAlign w:val="center"/>
          </w:tcPr>
          <w:p w14:paraId="162E3133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="007F388A"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5223CD6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Neurolog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847FEA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arkinson Disease / </w:t>
            </w:r>
            <w:r w:rsidR="007F388A"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arkinsonism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F2BE0E4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G20, G21, G22</w:t>
            </w:r>
          </w:p>
        </w:tc>
      </w:tr>
      <w:tr w:rsidR="009E4A6A" w:rsidRPr="007F388A" w14:paraId="3AED720C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028372DC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07DA0F2F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Neurolog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53852676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mentia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36216A07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G30, F00-F03</w:t>
            </w:r>
          </w:p>
        </w:tc>
      </w:tr>
      <w:tr w:rsidR="009E4A6A" w:rsidRPr="007F388A" w14:paraId="13F146AA" w14:textId="77777777" w:rsidTr="00017034">
        <w:tc>
          <w:tcPr>
            <w:tcW w:w="570" w:type="dxa"/>
            <w:vAlign w:val="center"/>
          </w:tcPr>
          <w:p w14:paraId="423D1897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CE537B7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sychiatry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973FAC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nxiety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727B4F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F40, F41, F06.4</w:t>
            </w:r>
          </w:p>
        </w:tc>
      </w:tr>
      <w:tr w:rsidR="009E4A6A" w:rsidRPr="007F388A" w14:paraId="2B27FAD3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2A30ADBE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28861E87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sychiatry 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3C4DE5FA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epression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137C85DC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F31.3-F31.5, F32, F33, F41.2, F06.3</w:t>
            </w:r>
          </w:p>
        </w:tc>
      </w:tr>
      <w:tr w:rsidR="009E4A6A" w:rsidRPr="007F388A" w14:paraId="31AEEA59" w14:textId="77777777" w:rsidTr="00017034">
        <w:tc>
          <w:tcPr>
            <w:tcW w:w="570" w:type="dxa"/>
            <w:vAlign w:val="center"/>
          </w:tcPr>
          <w:p w14:paraId="37CE4971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FE45741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Musculoskeletal syste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F44555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steoporosis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714BD4C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M80, M81, S32.0, S22.0</w:t>
            </w:r>
          </w:p>
        </w:tc>
      </w:tr>
      <w:tr w:rsidR="009E4A6A" w:rsidRPr="007F388A" w14:paraId="577358AE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1E6114BA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0D64E67C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Musculoskeletal system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72EADE63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rthritis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376276C6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M05-M19</w:t>
            </w:r>
          </w:p>
        </w:tc>
      </w:tr>
      <w:tr w:rsidR="009E4A6A" w:rsidRPr="007F388A" w14:paraId="7881BA1E" w14:textId="77777777" w:rsidTr="00017034">
        <w:tc>
          <w:tcPr>
            <w:tcW w:w="570" w:type="dxa"/>
            <w:vAlign w:val="center"/>
          </w:tcPr>
          <w:p w14:paraId="7F1DE160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85C1BBB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Musculoskeletal syste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A0B883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ondylosis </w:t>
            </w:r>
            <w:r w:rsidR="001933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/ 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disc disorders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0D362C9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M47, M48.0, M50, M51</w:t>
            </w:r>
          </w:p>
        </w:tc>
      </w:tr>
      <w:tr w:rsidR="009E4A6A" w:rsidRPr="007F388A" w14:paraId="7DF0954B" w14:textId="77777777" w:rsidTr="00017034">
        <w:tc>
          <w:tcPr>
            <w:tcW w:w="570" w:type="dxa"/>
            <w:shd w:val="clear" w:color="auto" w:fill="F2F2F2" w:themeFill="background1" w:themeFillShade="F2"/>
            <w:vAlign w:val="center"/>
          </w:tcPr>
          <w:p w14:paraId="23CE0FE7" w14:textId="77777777" w:rsidR="009E4A6A" w:rsidRPr="007F388A" w:rsidRDefault="009E4A6A" w:rsidP="009E4A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835" w:type="dxa"/>
            <w:shd w:val="clear" w:color="auto" w:fill="F2F2F2" w:themeFill="background1" w:themeFillShade="F2"/>
            <w:noWrap/>
            <w:vAlign w:val="center"/>
            <w:hideMark/>
          </w:tcPr>
          <w:p w14:paraId="3344E643" w14:textId="77777777" w:rsidR="009E4A6A" w:rsidRPr="0078534B" w:rsidRDefault="009E4A6A" w:rsidP="009E4A6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ncology 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center"/>
            <w:hideMark/>
          </w:tcPr>
          <w:p w14:paraId="75426DE8" w14:textId="77777777" w:rsidR="009E4A6A" w:rsidRPr="0078534B" w:rsidRDefault="007F388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="009E4A6A"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alignancy</w:t>
            </w:r>
            <w:r w:rsidRPr="007F388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107F47C2" w14:textId="77777777" w:rsidR="009E4A6A" w:rsidRPr="0078534B" w:rsidRDefault="009E4A6A" w:rsidP="009E4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534B">
              <w:rPr>
                <w:rFonts w:ascii="Times New Roman" w:eastAsia="等线" w:hAnsi="Times New Roman" w:cs="Times New Roman"/>
                <w:kern w:val="0"/>
                <w:szCs w:val="21"/>
              </w:rPr>
              <w:t>C00-C97</w:t>
            </w:r>
          </w:p>
        </w:tc>
      </w:tr>
    </w:tbl>
    <w:p w14:paraId="119C6AD1" w14:textId="77777777" w:rsidR="007F388A" w:rsidRDefault="007F388A" w:rsidP="00203405">
      <w:pPr>
        <w:rPr>
          <w:rFonts w:ascii="Times New Roman" w:hAnsi="Times New Roman" w:cs="Times New Roman"/>
          <w:b/>
          <w:szCs w:val="21"/>
        </w:rPr>
      </w:pPr>
    </w:p>
    <w:p w14:paraId="38BA7E1C" w14:textId="77777777" w:rsidR="0068530F" w:rsidRPr="001F5D1C" w:rsidRDefault="0068530F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584DC20" w14:textId="77777777" w:rsidR="001F5D1C" w:rsidRDefault="001F5D1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4FD9D4E" w14:textId="5FB53498" w:rsidR="009C21A3" w:rsidRPr="00BA4521" w:rsidRDefault="00433C6E" w:rsidP="009C21A3">
      <w:pPr>
        <w:spacing w:after="200"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e</w:t>
      </w:r>
      <w:r w:rsidR="009C21A3" w:rsidRPr="00BA4521">
        <w:rPr>
          <w:rFonts w:ascii="Times New Roman" w:hAnsi="Times New Roman" w:cs="Times New Roman"/>
          <w:b/>
          <w:szCs w:val="21"/>
        </w:rPr>
        <w:t xml:space="preserve">Table </w:t>
      </w:r>
      <w:r w:rsidR="00017034" w:rsidRPr="00BA4521">
        <w:rPr>
          <w:rFonts w:ascii="Times New Roman" w:hAnsi="Times New Roman" w:cs="Times New Roman"/>
          <w:b/>
          <w:szCs w:val="21"/>
        </w:rPr>
        <w:t>4</w:t>
      </w:r>
      <w:r w:rsidR="009C21A3" w:rsidRPr="00BA4521">
        <w:rPr>
          <w:rFonts w:ascii="Times New Roman" w:hAnsi="Times New Roman" w:cs="Times New Roman"/>
          <w:b/>
          <w:szCs w:val="21"/>
        </w:rPr>
        <w:t xml:space="preserve">. </w:t>
      </w:r>
      <w:r w:rsidR="009C21A3" w:rsidRPr="00BA4521">
        <w:rPr>
          <w:rFonts w:ascii="Times New Roman" w:hAnsi="Times New Roman" w:cs="Times New Roman"/>
          <w:szCs w:val="21"/>
        </w:rPr>
        <w:t xml:space="preserve">Description of missing data elements for routine </w:t>
      </w:r>
      <w:r w:rsidR="001D65B8" w:rsidRPr="00BA4521">
        <w:rPr>
          <w:rFonts w:ascii="Times New Roman" w:hAnsi="Times New Roman" w:cs="Times New Roman"/>
          <w:szCs w:val="21"/>
        </w:rPr>
        <w:t>electronic health records</w:t>
      </w:r>
      <w:r w:rsidR="009C21A3" w:rsidRPr="00BA4521">
        <w:rPr>
          <w:rFonts w:ascii="Times New Roman" w:hAnsi="Times New Roman" w:cs="Times New Roman"/>
          <w:szCs w:val="21"/>
        </w:rPr>
        <w:t xml:space="preserve"> to calculate the electronic Frailty Index (eFI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44"/>
        <w:gridCol w:w="1494"/>
        <w:gridCol w:w="1638"/>
        <w:gridCol w:w="1614"/>
      </w:tblGrid>
      <w:tr w:rsidR="00C72075" w:rsidRPr="00C72075" w14:paraId="775817C3" w14:textId="77777777" w:rsidTr="00CE4DFC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00887F79" w14:textId="77777777" w:rsidR="001D65B8" w:rsidRPr="00C72075" w:rsidRDefault="001D65B8" w:rsidP="00C70EC7">
            <w:pPr>
              <w:jc w:val="left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F8EF909" w14:textId="77777777" w:rsidR="001D65B8" w:rsidRPr="00C72075" w:rsidRDefault="001D65B8" w:rsidP="001D65B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All patients</w:t>
            </w:r>
          </w:p>
          <w:p w14:paraId="7AF48AF6" w14:textId="77777777" w:rsidR="001D65B8" w:rsidRPr="00C72075" w:rsidRDefault="001D65B8" w:rsidP="001D65B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n = 49,22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1283E9A8" w14:textId="77777777" w:rsidR="001D65B8" w:rsidRPr="00C72075" w:rsidRDefault="001D65B8" w:rsidP="00E90572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Sufficient data to calculate eFI</w:t>
            </w:r>
          </w:p>
          <w:p w14:paraId="69A78BA6" w14:textId="77777777" w:rsidR="001D65B8" w:rsidRPr="00C72075" w:rsidRDefault="001D65B8" w:rsidP="00E90572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n = 42,82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5BA5534B" w14:textId="77777777" w:rsidR="001D65B8" w:rsidRPr="00C72075" w:rsidRDefault="001D65B8" w:rsidP="001D65B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Insufficient data to calculate eFI</w:t>
            </w:r>
          </w:p>
          <w:p w14:paraId="707944FA" w14:textId="77777777" w:rsidR="001D65B8" w:rsidRPr="00C72075" w:rsidRDefault="001D65B8" w:rsidP="001D65B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hAnsi="Times New Roman" w:cs="Times New Roman"/>
                <w:color w:val="FFFFFF" w:themeColor="background1"/>
              </w:rPr>
              <w:t>n = 6,405</w:t>
            </w:r>
          </w:p>
        </w:tc>
      </w:tr>
      <w:tr w:rsidR="001D65B8" w:rsidRPr="00C72075" w14:paraId="3F8D058C" w14:textId="77777777" w:rsidTr="00CE4DFC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94983E" w14:textId="7393506A" w:rsidR="001D65B8" w:rsidRPr="00E510F2" w:rsidRDefault="001D65B8" w:rsidP="00C70EC7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No. of Missing Diagnosis items</w:t>
            </w:r>
            <w:r w:rsidR="00E510F2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="00E510F2">
              <w:rPr>
                <w:rFonts w:ascii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A13481" w14:textId="77777777" w:rsidR="001D65B8" w:rsidRPr="00C72075" w:rsidRDefault="00C70EC7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90572"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767F242" w14:textId="77777777" w:rsidR="001D65B8" w:rsidRPr="00C72075" w:rsidRDefault="00E90572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9C5AD0F" w14:textId="77777777" w:rsidR="001D65B8" w:rsidRPr="00C72075" w:rsidRDefault="00E90572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</w:tr>
      <w:tr w:rsidR="001D65B8" w:rsidRPr="00C72075" w14:paraId="5BBBC67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1A9152" w14:textId="22420052" w:rsidR="001D65B8" w:rsidRPr="00C72075" w:rsidRDefault="00C70EC7" w:rsidP="00C70EC7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No. of Missing Barthel Index</w:t>
            </w:r>
            <w:r w:rsidR="00E510F2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="00E510F2">
              <w:rPr>
                <w:rFonts w:ascii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45B8E0" w14:textId="77777777" w:rsidR="001D65B8" w:rsidRPr="00C72075" w:rsidRDefault="00C70EC7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128E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9128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BD24B28" w14:textId="77777777" w:rsidR="001D65B8" w:rsidRPr="00C72075" w:rsidRDefault="00E90572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D9A18F2" w14:textId="77777777" w:rsidR="001D65B8" w:rsidRPr="00C72075" w:rsidRDefault="00C70EC7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6432E8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4D22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432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C72075" w14:paraId="53EB43D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DB9B92B" w14:textId="435F368C" w:rsidR="00026D09" w:rsidRPr="00C72075" w:rsidRDefault="00026D09" w:rsidP="004D2280">
            <w:pPr>
              <w:jc w:val="left"/>
              <w:rPr>
                <w:rFonts w:ascii="Times New Roman" w:eastAsia="Times New Roman" w:hAnsi="Times New Roman" w:cs="Times New Roman"/>
                <w:color w:val="FFFFFF"/>
              </w:rPr>
            </w:pPr>
            <w:r w:rsidRPr="00C72075">
              <w:rPr>
                <w:rFonts w:ascii="Times New Roman" w:eastAsia="Times New Roman" w:hAnsi="Times New Roman" w:cs="Times New Roman"/>
                <w:color w:val="FFFFFF"/>
              </w:rPr>
              <w:t>No. of Missing Nursing and Lab items</w:t>
            </w:r>
            <w:r w:rsidR="00E510F2">
              <w:rPr>
                <w:rFonts w:ascii="Times New Roman" w:eastAsia="Times New Roman" w:hAnsi="Times New Roman" w:cs="Times New Roman"/>
                <w:color w:val="FFFFFF"/>
              </w:rPr>
              <w:t>, n (%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808080"/>
          </w:tcPr>
          <w:p w14:paraId="69017CB6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91A4701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022D8FE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72075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</w:tr>
      <w:tr w:rsidR="00026D09" w:rsidRPr="00C72075" w14:paraId="2EE3A695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967876" w14:textId="77777777" w:rsidR="00026D09" w:rsidRPr="00C72075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 w:rsidRPr="00C72075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3E97F134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 (1.</w:t>
            </w:r>
            <w:r w:rsidR="004D22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0D236B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 (0.2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149D4F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3 (9.7)</w:t>
            </w:r>
          </w:p>
        </w:tc>
      </w:tr>
      <w:tr w:rsidR="00026D09" w:rsidRPr="00C72075" w14:paraId="1B2ED24E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7586" w14:textId="77777777" w:rsidR="00026D09" w:rsidRPr="00C72075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 w:rsidRPr="00C72075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6AFB75E3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 (1.</w:t>
            </w:r>
            <w:r w:rsidR="004D22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67FF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 (0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7614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4 (9.9)</w:t>
            </w:r>
          </w:p>
        </w:tc>
      </w:tr>
      <w:tr w:rsidR="00026D09" w:rsidRPr="00C72075" w14:paraId="4E6E2C0A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46C988" w14:textId="77777777" w:rsidR="00026D09" w:rsidRPr="00C72075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 w:rsidRPr="00C72075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2CAE6663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 (1.</w:t>
            </w:r>
            <w:r w:rsidR="004D22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9AA0BB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 (0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150BAF" w14:textId="77777777" w:rsidR="00026D09" w:rsidRPr="00C72075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8 (9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7C131281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C5206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 statemen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4F039A94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36 (1.7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F6E8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605A3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7)</w:t>
            </w:r>
          </w:p>
        </w:tc>
      </w:tr>
      <w:tr w:rsidR="00026D09" w:rsidRPr="00BF14EC" w14:paraId="3E1AA330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B9EC55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31AC29F5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6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43 (1.3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D274DF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DA69D4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6FA8278A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329E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72E9AA7E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228 (2.</w:t>
            </w:r>
            <w:r w:rsidR="004D22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8E7A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C849C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54673A2F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01D54B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5E6050F9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040 (4.1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0F392C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8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112938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6A4247CB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00C0C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 w:rsidRPr="00836F33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294ADC36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196 (8.5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ED1C5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06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23759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60D212FF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C91742" w14:textId="77777777" w:rsidR="00026D09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3C8DF0A8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9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5620EB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39A093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9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320D6803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FBA8B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pressur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201454A5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3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FF204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6682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596C6791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5C0C50" w14:textId="08A206D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E510F2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moglobi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31512F02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023 (6.1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852051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358CEF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842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2D7F023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E0F1A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322621BA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775 (15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8A8C5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96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835B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807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6AF304E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84CEBE" w14:textId="77777777" w:rsidR="00026D09" w:rsidRPr="000409D2" w:rsidRDefault="00026D09" w:rsidP="004D2280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-dimer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0DFC5C44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477 (19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6C5F51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94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9.2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916C42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53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0E88060E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00576" w14:textId="77777777" w:rsidR="00026D09" w:rsidRPr="00836F33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69AE36F0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021 (12.2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E826E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AFB9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751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26D09" w:rsidRPr="00BF14EC" w14:paraId="72F144EF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5D0342" w14:textId="77777777" w:rsidR="00026D09" w:rsidRDefault="00026D09" w:rsidP="004D22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7252A8FB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17F">
              <w:rPr>
                <w:rFonts w:ascii="Times New Roman" w:eastAsia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526 (13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299340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,577 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02F803" w14:textId="77777777" w:rsidR="00026D09" w:rsidRPr="000F417F" w:rsidRDefault="00026D09" w:rsidP="004D2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949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417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687E" w:rsidRPr="00C72075" w14:paraId="5573E47E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CEE675B" w14:textId="77777777" w:rsidR="001D65B8" w:rsidRPr="00C72075" w:rsidRDefault="00A776A2" w:rsidP="00C70EC7">
            <w:pPr>
              <w:jc w:val="left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</w:rPr>
              <w:t xml:space="preserve">Total number of </w:t>
            </w:r>
            <w:r w:rsidR="001D65B8" w:rsidRPr="00C72075">
              <w:rPr>
                <w:rFonts w:ascii="Times New Roman" w:eastAsia="Times New Roman" w:hAnsi="Times New Roman" w:cs="Times New Roman"/>
                <w:color w:val="FFFFFF" w:themeColor="background1"/>
              </w:rPr>
              <w:t>Missing Nursing and Lab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</w:rPr>
              <w:t xml:space="preserve"> items</w:t>
            </w:r>
            <w:r w:rsidR="007735AA" w:rsidRPr="007735AA">
              <w:rPr>
                <w:rFonts w:ascii="Times New Roman" w:eastAsia="Times New Roman" w:hAnsi="Times New Roman" w:cs="Times New Roman"/>
                <w:color w:val="FFFFFF" w:themeColor="background1"/>
              </w:rPr>
              <w:t>, n (%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0FFE281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03A13D8B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5BC2A655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C72075">
              <w:rPr>
                <w:rFonts w:ascii="Times New Roman" w:eastAsia="Times New Roman" w:hAnsi="Times New Roman" w:cs="Times New Roman"/>
                <w:color w:val="FFFFFF" w:themeColor="background1"/>
              </w:rPr>
              <w:t> </w:t>
            </w:r>
          </w:p>
        </w:tc>
      </w:tr>
      <w:tr w:rsidR="00CE4DFC" w:rsidRPr="00C72075" w14:paraId="697DEA7F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98E7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Zero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7023BBAB" w14:textId="77777777" w:rsidR="00CE4DFC" w:rsidRPr="00CE4DFC" w:rsidRDefault="00CE4DFC" w:rsidP="00CE4DFC">
            <w:pPr>
              <w:jc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,135 (61.2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38296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,135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58AE3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0 (0.0) </w:t>
            </w:r>
          </w:p>
        </w:tc>
      </w:tr>
      <w:tr w:rsidR="00CE4DFC" w:rsidRPr="00C72075" w14:paraId="46017771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9A07A5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On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162401F0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048 (18.4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6B021D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,048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3D1FFF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0 (0.0) </w:t>
            </w:r>
          </w:p>
        </w:tc>
      </w:tr>
      <w:tr w:rsidR="00CE4DFC" w:rsidRPr="00C72075" w14:paraId="1C8D481E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02EA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Two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358CB52F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400 (6.9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8E4F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400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5C6B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0 (0.0) </w:t>
            </w:r>
          </w:p>
        </w:tc>
      </w:tr>
      <w:tr w:rsidR="001D65B8" w:rsidRPr="00C72075" w14:paraId="52D1C57E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14792B" w14:textId="77777777" w:rsidR="001D65B8" w:rsidRPr="00C72075" w:rsidRDefault="001D65B8" w:rsidP="00C70EC7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Thre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73795164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079 (6.3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346364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D5A2C2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2,864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</w:tr>
      <w:tr w:rsidR="001D65B8" w:rsidRPr="00C72075" w14:paraId="56DD2A05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4485" w14:textId="77777777" w:rsidR="001D65B8" w:rsidRPr="00C72075" w:rsidRDefault="001D65B8" w:rsidP="00C70EC7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Four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0A5B82AE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 (1.2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0F0F3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88CC4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549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</w:tr>
      <w:tr w:rsidR="001D65B8" w:rsidRPr="00C72075" w14:paraId="5A161BE2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1F474" w14:textId="77777777" w:rsidR="001D65B8" w:rsidRPr="00C72075" w:rsidRDefault="001D65B8" w:rsidP="00C70EC7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Fiv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492C02E5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287 (4.6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77F5AA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1858DE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2,285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</w:tr>
      <w:tr w:rsidR="001D65B8" w:rsidRPr="00C72075" w14:paraId="65AC3B5C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81D9" w14:textId="77777777" w:rsidR="001D65B8" w:rsidRPr="00C72075" w:rsidRDefault="001D65B8" w:rsidP="00C70EC7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Six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1BDA2605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 (0.2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14C89" w14:textId="77777777" w:rsidR="001D65B8" w:rsidRPr="00C72075" w:rsidRDefault="00CE4DFC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D65B8" w:rsidRPr="00C720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1D885" w14:textId="77777777" w:rsidR="001D65B8" w:rsidRPr="00C72075" w:rsidRDefault="001D65B8" w:rsidP="00E905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</w:tr>
      <w:tr w:rsidR="00CE4DFC" w:rsidRPr="00C72075" w14:paraId="2690000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6E187C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Sev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69ADFB47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 (0.9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8DAF67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8EEFBE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 (7.2)</w:t>
            </w:r>
          </w:p>
        </w:tc>
      </w:tr>
      <w:tr w:rsidR="00CE4DFC" w:rsidRPr="00C72075" w14:paraId="741952D9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C243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Eigh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10F28D9D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 (0.2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F6A85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49C7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 (1.3)</w:t>
            </w:r>
          </w:p>
        </w:tc>
      </w:tr>
      <w:tr w:rsidR="00CE4DFC" w:rsidRPr="00C72075" w14:paraId="23A10562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8C3CD5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Nin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065D5E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 (0.1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38BC83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A4AD82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 (0.5)</w:t>
            </w:r>
          </w:p>
        </w:tc>
      </w:tr>
      <w:tr w:rsidR="00CE4DFC" w:rsidRPr="00C72075" w14:paraId="239B0054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3A12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T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1AB8AA98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54BFB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0AFF4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1)</w:t>
            </w:r>
          </w:p>
        </w:tc>
      </w:tr>
      <w:tr w:rsidR="00CE4DFC" w:rsidRPr="00C72075" w14:paraId="69C6E251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686472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Elev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E2194C" w14:textId="77777777" w:rsidR="00CE4DFC" w:rsidRPr="00C72075" w:rsidRDefault="003F6274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</w:t>
            </w:r>
            <w:r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CE4DF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F12EB5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99B522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0.2)</w:t>
            </w:r>
          </w:p>
        </w:tc>
      </w:tr>
      <w:tr w:rsidR="00CE4DFC" w:rsidRPr="00C72075" w14:paraId="55783985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3F21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Twelve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2EB39893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11319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67BCD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(0.3)</w:t>
            </w:r>
          </w:p>
        </w:tc>
      </w:tr>
      <w:tr w:rsidR="00CE4DFC" w:rsidRPr="00C72075" w14:paraId="1AA3E4F8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437930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Thirte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8CE00F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27C6D14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716105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E4DFC" w:rsidRPr="00C72075" w14:paraId="6B2BD989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3C401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Fourte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14:paraId="6BD31FE5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B839D" w14:textId="77777777" w:rsidR="00CE4DFC" w:rsidRDefault="00CE4DFC" w:rsidP="00CE4DFC">
            <w:pPr>
              <w:jc w:val="center"/>
            </w:pPr>
            <w:r w:rsidRPr="00B3423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4D569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CE4DFC" w:rsidRPr="00C72075" w14:paraId="18084647" w14:textId="77777777" w:rsidTr="00CE4DFC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45460C" w14:textId="77777777" w:rsidR="00CE4DFC" w:rsidRPr="00C72075" w:rsidRDefault="00CE4DFC" w:rsidP="00CE4DFC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 xml:space="preserve">    Fifteen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9CF5C7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</w:t>
            </w:r>
            <w:r w:rsidR="003F6274" w:rsidRPr="003F6274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F627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8DAEB5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20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16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E742050" w14:textId="77777777" w:rsidR="00CE4DFC" w:rsidRPr="00C72075" w:rsidRDefault="00CE4DFC" w:rsidP="00CE4D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0.2)</w:t>
            </w:r>
          </w:p>
        </w:tc>
      </w:tr>
    </w:tbl>
    <w:p w14:paraId="107CC187" w14:textId="77777777" w:rsidR="009A682A" w:rsidRDefault="009A682A" w:rsidP="00A765FF">
      <w:pPr>
        <w:spacing w:line="276" w:lineRule="auto"/>
        <w:rPr>
          <w:rFonts w:ascii="Times New Roman" w:hAnsi="Times New Roman" w:cs="Times New Roman"/>
          <w:b/>
        </w:rPr>
      </w:pPr>
    </w:p>
    <w:p w14:paraId="6329B284" w14:textId="7C7BC07E" w:rsidR="00A765FF" w:rsidRPr="00FF3024" w:rsidRDefault="009A682A" w:rsidP="00E510F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433C6E">
        <w:rPr>
          <w:rFonts w:ascii="Times New Roman" w:hAnsi="Times New Roman" w:cs="Times New Roman"/>
          <w:b/>
        </w:rPr>
        <w:lastRenderedPageBreak/>
        <w:t>e</w:t>
      </w:r>
      <w:r w:rsidR="00BA4521">
        <w:rPr>
          <w:rFonts w:ascii="Times New Roman" w:hAnsi="Times New Roman" w:cs="Times New Roman" w:hint="eastAsia"/>
          <w:b/>
        </w:rPr>
        <w:t>T</w:t>
      </w:r>
      <w:r w:rsidR="00AE6949" w:rsidRPr="00AE6949">
        <w:rPr>
          <w:rFonts w:ascii="Times New Roman" w:hAnsi="Times New Roman" w:cs="Times New Roman"/>
          <w:b/>
        </w:rPr>
        <w:t>able 5</w:t>
      </w:r>
      <w:r w:rsidR="00A765FF" w:rsidRPr="00FF3024">
        <w:rPr>
          <w:rFonts w:ascii="Times New Roman" w:hAnsi="Times New Roman" w:cs="Times New Roman"/>
          <w:b/>
        </w:rPr>
        <w:t>. De</w:t>
      </w:r>
      <w:r w:rsidR="00A765FF">
        <w:rPr>
          <w:rFonts w:ascii="Times New Roman" w:hAnsi="Times New Roman" w:cs="Times New Roman"/>
          <w:b/>
        </w:rPr>
        <w:t>partments</w:t>
      </w:r>
      <w:r w:rsidR="00A765FF" w:rsidRPr="00FF3024">
        <w:rPr>
          <w:rFonts w:ascii="Times New Roman" w:hAnsi="Times New Roman" w:cs="Times New Roman"/>
          <w:b/>
        </w:rPr>
        <w:t xml:space="preserve"> of all patients stratified by whether or not the electronic frailty index (eFI) could be calculated from the routine electronic health records </w:t>
      </w:r>
    </w:p>
    <w:tbl>
      <w:tblPr>
        <w:tblStyle w:val="a4"/>
        <w:tblW w:w="896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876"/>
        <w:gridCol w:w="2240"/>
        <w:gridCol w:w="2017"/>
      </w:tblGrid>
      <w:tr w:rsidR="00AE6949" w:rsidRPr="00AE6949" w14:paraId="5B0150D4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7F7F7F" w:themeFill="text1" w:themeFillTint="80"/>
          </w:tcPr>
          <w:p w14:paraId="51B253CF" w14:textId="77777777" w:rsidR="00A765FF" w:rsidRPr="00AE6949" w:rsidRDefault="00A765FF" w:rsidP="00A765FF">
            <w:pPr>
              <w:spacing w:line="276" w:lineRule="auto"/>
              <w:jc w:val="left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41460E95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All patients</w:t>
            </w:r>
          </w:p>
          <w:p w14:paraId="37AA3090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n = 49,226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715D444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Sufficient data to calculate eFI</w:t>
            </w:r>
          </w:p>
          <w:p w14:paraId="3B7CE0E9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n = 42</w:t>
            </w:r>
            <w:r w:rsidRPr="00AE6949">
              <w:rPr>
                <w:rFonts w:ascii="Times New Roman" w:hAnsi="Times New Roman" w:cs="Times New Roman" w:hint="eastAsia"/>
                <w:color w:val="FFFFFF" w:themeColor="background1"/>
              </w:rPr>
              <w:t>,</w:t>
            </w:r>
            <w:r w:rsidRPr="00AE6949">
              <w:rPr>
                <w:rFonts w:ascii="Times New Roman" w:hAnsi="Times New Roman" w:cs="Times New Roman"/>
                <w:color w:val="FFFFFF" w:themeColor="background1"/>
              </w:rPr>
              <w:t>82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7F7F7F" w:themeFill="text1" w:themeFillTint="80"/>
          </w:tcPr>
          <w:p w14:paraId="40CD2AED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Insufficient data to calculate eFI</w:t>
            </w:r>
          </w:p>
          <w:p w14:paraId="19F4AF99" w14:textId="77777777" w:rsidR="00A765FF" w:rsidRPr="00AE6949" w:rsidRDefault="00A765FF" w:rsidP="00A22F76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E6949">
              <w:rPr>
                <w:rFonts w:ascii="Times New Roman" w:hAnsi="Times New Roman" w:cs="Times New Roman"/>
                <w:color w:val="FFFFFF" w:themeColor="background1"/>
              </w:rPr>
              <w:t>n = 6,405</w:t>
            </w:r>
          </w:p>
        </w:tc>
      </w:tr>
      <w:tr w:rsidR="00A765FF" w:rsidRPr="0060500B" w14:paraId="4A4A86F7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5C86C375" w14:textId="785AB9BF" w:rsidR="00A765FF" w:rsidRPr="00A765FF" w:rsidRDefault="00A765FF" w:rsidP="00A765FF">
            <w:pPr>
              <w:pStyle w:val="a5"/>
              <w:wordWrap w:val="0"/>
              <w:spacing w:before="0" w:beforeAutospacing="0" w:after="0" w:afterAutospacing="0"/>
              <w:ind w:right="400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  <w:t>Department</w:t>
            </w:r>
            <w:r w:rsidR="00E510F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  <w:t>s</w:t>
            </w:r>
            <w:r w:rsidRPr="00AE694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765F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765FF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%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555AB" w14:textId="77777777" w:rsidR="00A765FF" w:rsidRPr="0060500B" w:rsidRDefault="00A765FF" w:rsidP="00A765F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1CB445C2" w14:textId="77777777" w:rsidR="00A765FF" w:rsidRPr="0060500B" w:rsidRDefault="00A765FF" w:rsidP="00A765F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4AE4E5A3" w14:textId="77777777" w:rsidR="00A765FF" w:rsidRPr="0060500B" w:rsidRDefault="00A765FF" w:rsidP="00A765F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5FF" w:rsidRPr="0060500B" w14:paraId="43796459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288906" w14:textId="77777777" w:rsidR="00A765FF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diolog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1D761C" w14:textId="77777777" w:rsidR="00A765FF" w:rsidRPr="0060500B" w:rsidRDefault="00AE6949" w:rsidP="00A765F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3 (15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48DC3A" w14:textId="77777777" w:rsidR="00A765FF" w:rsidRPr="0060500B" w:rsidRDefault="00AE6949" w:rsidP="00A765F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41 (17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D355E8F" w14:textId="77777777" w:rsidR="00A765FF" w:rsidRPr="00AE6949" w:rsidRDefault="00AE6949" w:rsidP="00AE694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E6949">
              <w:rPr>
                <w:rFonts w:ascii="Times New Roman" w:hAnsi="Times New Roman" w:cs="Times New Roman"/>
              </w:rPr>
              <w:t>62 (1.0)</w:t>
            </w:r>
          </w:p>
        </w:tc>
      </w:tr>
      <w:tr w:rsidR="00AE6949" w:rsidRPr="0060500B" w14:paraId="485E02CD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230B805A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Gastroenterolog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7C441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48 (4.0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5B40B6FF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30 (4.5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5CB9361E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0.3)</w:t>
            </w:r>
          </w:p>
        </w:tc>
      </w:tr>
      <w:tr w:rsidR="00AE6949" w:rsidRPr="0060500B" w14:paraId="175241EB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9E4D82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Oncology Center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1068AB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78 (4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8C25EF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72 (4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C983C69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 (3.2)</w:t>
            </w:r>
          </w:p>
        </w:tc>
      </w:tr>
      <w:tr w:rsidR="00AE6949" w:rsidRPr="0060500B" w14:paraId="7EE5DF57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49B78992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Dermat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57E88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 (0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3673EEBD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 (0.5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189A9F81" w14:textId="77777777" w:rsidR="00AE6949" w:rsidRPr="0060500B" w:rsidRDefault="00AE6949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&lt;0.1)</w:t>
            </w:r>
          </w:p>
        </w:tc>
      </w:tr>
      <w:tr w:rsidR="00AE6949" w:rsidRPr="0060500B" w14:paraId="6B8330D8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B617BF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General Medicine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B9E011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8 (1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D5B24E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8 (1.5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5265B23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0.8)</w:t>
            </w:r>
          </w:p>
        </w:tc>
      </w:tr>
      <w:tr w:rsidR="00AE6949" w:rsidRPr="0060500B" w14:paraId="3F78E445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22F5B439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Immunolog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FBBF5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7 (1.1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41AA8A42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9 (1.2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4686E12A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E6949" w:rsidRPr="0060500B" w14:paraId="1FE33670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DA0702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Endocrin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4B8656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27 (2.5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6D43F7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14 (2.8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D559CE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0.2)</w:t>
            </w:r>
          </w:p>
        </w:tc>
      </w:tr>
      <w:tr w:rsidR="00AE6949" w:rsidRPr="0060500B" w14:paraId="39228E82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6AAC313D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9E718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2 (1.5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2A53802D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 (0.5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60690CF2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6 (7.9)</w:t>
            </w:r>
          </w:p>
        </w:tc>
      </w:tr>
      <w:tr w:rsidR="00AE6949" w:rsidRPr="0060500B" w14:paraId="0911A18D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C1EEF5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Respiratory Medicine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F93620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54 (6.8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9E2CAF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07 (7.7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1252539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0.7)</w:t>
            </w:r>
          </w:p>
        </w:tc>
      </w:tr>
      <w:tr w:rsidR="00AE6949" w:rsidRPr="0060500B" w14:paraId="01E0BDBD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046F474A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Hemat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E8F2D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2 (0.9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159796C4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9 (1.0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737F9E17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&lt;0.1)</w:t>
            </w:r>
          </w:p>
        </w:tc>
      </w:tr>
      <w:tr w:rsidR="00AE6949" w:rsidRPr="0060500B" w14:paraId="3FD5786E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DBA5FF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Neur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7BF32A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1 (3.3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2C86B3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55 (3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383EFF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 (0.7)</w:t>
            </w:r>
          </w:p>
        </w:tc>
      </w:tr>
      <w:tr w:rsidR="00AE6949" w:rsidRPr="0060500B" w14:paraId="29570E78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7B79EBD9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Nephr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9E683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2 (1.8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06ECDAAD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5 (2.0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478DE355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0.3)</w:t>
            </w:r>
          </w:p>
        </w:tc>
      </w:tr>
      <w:tr w:rsidR="00AE6949" w:rsidRPr="0060500B" w14:paraId="70156569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D2DC3A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Geriatrics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574D40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 (1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3B6239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8 (1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33F39A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E6949" w:rsidRPr="0060500B" w14:paraId="1A31C776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7FE060C1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Rehabilitation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CD6CE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 (0.2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61F97F11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 (0.3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3B8C8E09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E6949" w:rsidRPr="0060500B" w14:paraId="44D46C48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BDCBB1" w14:textId="4B94C4B4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Orthop</w:t>
            </w:r>
            <w:r w:rsidR="00E510F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edics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3C0643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54 (10.7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C924B1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93 (12.1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915771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1.0)</w:t>
            </w:r>
          </w:p>
        </w:tc>
      </w:tr>
      <w:tr w:rsidR="00AE6949" w:rsidRPr="0060500B" w14:paraId="050D249C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244AE504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Plastic Surger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0A2A4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0.1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12AC65C4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7AC8D12A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E6949" w:rsidRPr="0060500B" w14:paraId="31AA4EC7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421AF5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Otolaryngolog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11223D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8 (1.6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5B53F4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7 (1.7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5B090A9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0.8)</w:t>
            </w:r>
          </w:p>
        </w:tc>
      </w:tr>
      <w:tr w:rsidR="00AE6949" w:rsidRPr="0060500B" w14:paraId="7D8E5572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6D9D08A6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Ophthalmolog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1B8C6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28 (10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0BFA5023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37 (3.8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1CE0F7C7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91 (54.5)</w:t>
            </w:r>
          </w:p>
        </w:tc>
      </w:tr>
      <w:tr w:rsidR="00AE6949" w:rsidRPr="0060500B" w14:paraId="315D6856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70F38B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Ur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3C0287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5 (5.8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399F28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37 (6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29B7828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0.6)</w:t>
            </w:r>
          </w:p>
        </w:tc>
      </w:tr>
      <w:tr w:rsidR="00AE6949" w:rsidRPr="0060500B" w14:paraId="5BC56F27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67787412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Gynec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9C5A9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="00872F93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192 (2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78F0A62E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</w:rPr>
              <w:t>37 (2.0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43241EFC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55 (5.5)</w:t>
            </w:r>
          </w:p>
        </w:tc>
      </w:tr>
      <w:tr w:rsidR="00AE6949" w:rsidRPr="004E316E" w14:paraId="7422BAEA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46218E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Thoracic Surger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821E20" w14:textId="77777777" w:rsidR="00AE6949" w:rsidRPr="0060500B" w:rsidRDefault="00876B6C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72F9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20 (2.5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CA8DC9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96 (2.8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AE41E4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0.4)</w:t>
            </w:r>
          </w:p>
        </w:tc>
      </w:tr>
      <w:tr w:rsidR="00AE6949" w:rsidRPr="004E316E" w14:paraId="5D9001E0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7369A335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Stomatolog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7205D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 (0.3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44917038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 (0.3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1A8AE56B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0.2)</w:t>
            </w:r>
          </w:p>
        </w:tc>
      </w:tr>
      <w:tr w:rsidR="00AE6949" w:rsidRPr="004E316E" w14:paraId="052012CF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A4DD91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General Surger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D4F2CB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505 (11.2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733DF8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21 (9.9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31D4656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284 (20.0)</w:t>
            </w:r>
          </w:p>
        </w:tc>
      </w:tr>
      <w:tr w:rsidR="00AE6949" w:rsidRPr="004E316E" w14:paraId="37A095C3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3A7E4034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Cardiac Surger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1DCCA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 (0.6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632FF950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7 (0.7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427C5A4A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E6949" w:rsidRPr="004E316E" w14:paraId="7A353F9B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9E1B41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Vascular Surgery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88560C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6 (1.7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59BE22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8 (1.9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CE00BE6" w14:textId="77777777" w:rsidR="00AE6949" w:rsidRPr="0060500B" w:rsidRDefault="00872F93" w:rsidP="00AE69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0.3)</w:t>
            </w:r>
          </w:p>
        </w:tc>
      </w:tr>
      <w:tr w:rsidR="00AE6949" w:rsidRPr="004E316E" w14:paraId="1E85A3F3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67D62155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 xml:space="preserve">Neurosurgery 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995D2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,182 (2.4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7C8547E4" w14:textId="77777777" w:rsidR="00AE6949" w:rsidRPr="00494075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,157 (2.7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2023F549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5 (0.4)</w:t>
            </w:r>
          </w:p>
        </w:tc>
      </w:tr>
      <w:tr w:rsidR="00AE6949" w:rsidRPr="004E316E" w14:paraId="32FB5064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EF5E1F" w14:textId="2ED5C356" w:rsidR="00AE6949" w:rsidRPr="00A765FF" w:rsidRDefault="00D47E86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urg</w:t>
            </w:r>
            <w:r w:rsidR="00D06334">
              <w:rPr>
                <w:rFonts w:ascii="Times New Roman" w:hAnsi="Times New Roman" w:cs="Times New Roman" w:hint="eastAsia"/>
                <w:sz w:val="21"/>
                <w:szCs w:val="21"/>
              </w:rPr>
              <w:t>ic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E6949" w:rsidRPr="00AE6949">
              <w:rPr>
                <w:rFonts w:ascii="Times New Roman" w:hAnsi="Times New Roman" w:cs="Times New Roman"/>
                <w:sz w:val="21"/>
                <w:szCs w:val="21"/>
              </w:rPr>
              <w:t>ICU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FA91A0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7 (0.2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B149BF" w14:textId="77777777" w:rsidR="00AE6949" w:rsidRPr="00494075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7 (0.2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66D4B6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0.0)</w:t>
            </w:r>
          </w:p>
        </w:tc>
      </w:tr>
      <w:tr w:rsidR="00AE6949" w:rsidRPr="004E316E" w14:paraId="3537FA1F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6E47D2FC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Respiratory ICU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5F266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80 (0.6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4BE11FC6" w14:textId="77777777" w:rsidR="00AE6949" w:rsidRPr="00494075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78 (0.6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</w:tcPr>
          <w:p w14:paraId="168CDE47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&lt;0.1)</w:t>
            </w:r>
          </w:p>
        </w:tc>
      </w:tr>
      <w:tr w:rsidR="00AE6949" w:rsidRPr="004E316E" w14:paraId="094F1FD1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83572C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Cardiac ICU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B3F9A5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13 (1.9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7CED6F" w14:textId="77777777" w:rsidR="00AE6949" w:rsidRPr="00494075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</w:rPr>
              <w:t>95 (2.1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6AD8188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8 (0.3)</w:t>
            </w:r>
          </w:p>
        </w:tc>
      </w:tr>
      <w:tr w:rsidR="00AE6949" w:rsidRPr="004E316E" w14:paraId="1B8E10E2" w14:textId="77777777" w:rsidTr="00AE6949">
        <w:trPr>
          <w:jc w:val="center"/>
        </w:trPr>
        <w:tc>
          <w:tcPr>
            <w:tcW w:w="2836" w:type="dxa"/>
            <w:tcBorders>
              <w:right w:val="single" w:sz="4" w:space="0" w:color="auto"/>
            </w:tcBorders>
          </w:tcPr>
          <w:p w14:paraId="3B844D7F" w14:textId="77777777" w:rsidR="00AE6949" w:rsidRPr="00A765FF" w:rsidRDefault="00AE6949" w:rsidP="00872F93">
            <w:pPr>
              <w:pStyle w:val="a5"/>
              <w:spacing w:before="0" w:beforeAutospacing="0" w:after="0" w:afterAutospacing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AE6949">
              <w:rPr>
                <w:rFonts w:ascii="Times New Roman" w:hAnsi="Times New Roman" w:cs="Times New Roman"/>
                <w:sz w:val="21"/>
                <w:szCs w:val="21"/>
              </w:rPr>
              <w:t>Emergency Medicine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E04B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,210 (2.5)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</w:tcPr>
          <w:p w14:paraId="0CB29150" w14:textId="77777777" w:rsidR="00AE6949" w:rsidRPr="00494075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,188 (2.8)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7D6B67" w14:textId="77777777" w:rsidR="00AE6949" w:rsidRDefault="00872F93" w:rsidP="00AE694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2 (0.3)</w:t>
            </w:r>
          </w:p>
        </w:tc>
      </w:tr>
    </w:tbl>
    <w:p w14:paraId="342A6600" w14:textId="06827967" w:rsidR="0068530F" w:rsidRDefault="00E510F2">
      <w:pPr>
        <w:widowControl/>
        <w:jc w:val="left"/>
        <w:rPr>
          <w:rFonts w:ascii="Times New Roman" w:hAnsi="Times New Roman" w:cs="Times New Roman"/>
          <w:b/>
        </w:rPr>
      </w:pPr>
      <w:r w:rsidRPr="00DF7D76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eFI, electronic frailty index; ICU, intensive care unit.</w:t>
      </w:r>
    </w:p>
    <w:p w14:paraId="5997D4CE" w14:textId="77777777" w:rsidR="009A682A" w:rsidRDefault="009A682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984D3B" w14:textId="0B6D01B1" w:rsidR="001F5D1C" w:rsidRPr="001F5D1C" w:rsidRDefault="00433C6E" w:rsidP="001F5D1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</w:t>
      </w:r>
      <w:r w:rsidR="001F5D1C" w:rsidRPr="00FF3024">
        <w:rPr>
          <w:rFonts w:ascii="Times New Roman" w:hAnsi="Times New Roman" w:cs="Times New Roman" w:hint="eastAsia"/>
          <w:b/>
        </w:rPr>
        <w:t>Table</w:t>
      </w:r>
      <w:r w:rsidR="001F5D1C">
        <w:rPr>
          <w:rFonts w:ascii="Times New Roman" w:hAnsi="Times New Roman" w:cs="Times New Roman"/>
          <w:b/>
        </w:rPr>
        <w:t xml:space="preserve"> </w:t>
      </w:r>
      <w:r w:rsidR="007160D5">
        <w:rPr>
          <w:rFonts w:ascii="Times New Roman" w:hAnsi="Times New Roman" w:cs="Times New Roman"/>
          <w:b/>
        </w:rPr>
        <w:t>6</w:t>
      </w:r>
      <w:r w:rsidR="001F5D1C" w:rsidRPr="00FF3024">
        <w:rPr>
          <w:rFonts w:ascii="Times New Roman" w:hAnsi="Times New Roman" w:cs="Times New Roman"/>
          <w:b/>
        </w:rPr>
        <w:t xml:space="preserve">. </w:t>
      </w:r>
      <w:r w:rsidR="001F5D1C">
        <w:rPr>
          <w:rFonts w:ascii="Times New Roman" w:hAnsi="Times New Roman" w:cs="Times New Roman"/>
          <w:b/>
        </w:rPr>
        <w:t xml:space="preserve">Characteristics of </w:t>
      </w:r>
      <w:r w:rsidR="001F5D1C" w:rsidRPr="00FF3024">
        <w:rPr>
          <w:rFonts w:ascii="Times New Roman" w:hAnsi="Times New Roman" w:cs="Times New Roman"/>
          <w:b/>
        </w:rPr>
        <w:t xml:space="preserve">patients </w:t>
      </w:r>
      <w:r w:rsidR="001F5D1C">
        <w:rPr>
          <w:rFonts w:ascii="Times New Roman" w:hAnsi="Times New Roman" w:cs="Times New Roman"/>
          <w:b/>
        </w:rPr>
        <w:t>in cohort study</w:t>
      </w:r>
    </w:p>
    <w:tbl>
      <w:tblPr>
        <w:tblStyle w:val="a4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543"/>
      </w:tblGrid>
      <w:tr w:rsidR="001F5D1C" w:rsidRPr="0089177B" w14:paraId="3A10F3D2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16D7B7D6" w14:textId="77777777" w:rsidR="001F5D1C" w:rsidRPr="0089177B" w:rsidRDefault="001F5D1C" w:rsidP="009A4E88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CB459B1" w14:textId="77777777" w:rsidR="001F5D1C" w:rsidRPr="0089177B" w:rsidRDefault="001F5D1C" w:rsidP="009A4E8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9177B">
              <w:rPr>
                <w:rFonts w:ascii="Times New Roman" w:hAnsi="Times New Roman" w:cs="Times New Roman"/>
                <w:color w:val="FFFFFF" w:themeColor="background1"/>
              </w:rPr>
              <w:t>patients in cohort study with</w:t>
            </w:r>
            <w:r>
              <w:rPr>
                <w:rFonts w:ascii="Times New Roman" w:hAnsi="Times New Roman" w:cs="Times New Roman"/>
                <w:color w:val="FFFFFF" w:themeColor="background1"/>
              </w:rPr>
              <w:t xml:space="preserve"> both CGA-FI and</w:t>
            </w:r>
            <w:r w:rsidRPr="0089177B">
              <w:rPr>
                <w:rFonts w:ascii="Times New Roman" w:hAnsi="Times New Roman" w:cs="Times New Roman"/>
                <w:color w:val="FFFFFF" w:themeColor="background1"/>
              </w:rPr>
              <w:t xml:space="preserve"> eFI</w:t>
            </w:r>
          </w:p>
          <w:p w14:paraId="5DE1CA0B" w14:textId="77777777" w:rsidR="001F5D1C" w:rsidRPr="0089177B" w:rsidRDefault="001F5D1C" w:rsidP="009A4E8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9177B">
              <w:rPr>
                <w:rFonts w:ascii="Times New Roman" w:hAnsi="Times New Roman" w:cs="Times New Roman"/>
                <w:color w:val="FFFFFF" w:themeColor="background1"/>
              </w:rPr>
              <w:t>n = 685</w:t>
            </w:r>
          </w:p>
        </w:tc>
      </w:tr>
      <w:tr w:rsidR="001F5D1C" w:rsidRPr="0060500B" w14:paraId="6BDE0571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</w:tcPr>
          <w:p w14:paraId="37668160" w14:textId="77777777" w:rsidR="001F5D1C" w:rsidRPr="0060500B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0500B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</w:tcPr>
          <w:p w14:paraId="727E21A7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D1C" w:rsidRPr="0060500B" w14:paraId="4E9BFB15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83B0F8" w14:textId="77777777" w:rsidR="001F5D1C" w:rsidRPr="0060500B" w:rsidRDefault="001F5D1C" w:rsidP="009A4E88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0500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28E9BE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0500B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4.6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</w:rPr>
              <w:t>6.7</w:t>
            </w:r>
          </w:p>
        </w:tc>
      </w:tr>
      <w:tr w:rsidR="001F5D1C" w:rsidRPr="0060500B" w14:paraId="6DD633A2" w14:textId="77777777" w:rsidTr="009A4E88">
        <w:tc>
          <w:tcPr>
            <w:tcW w:w="2694" w:type="dxa"/>
            <w:tcBorders>
              <w:left w:val="single" w:sz="4" w:space="0" w:color="auto"/>
            </w:tcBorders>
            <w:vAlign w:val="center"/>
          </w:tcPr>
          <w:p w14:paraId="50FC4565" w14:textId="77777777" w:rsidR="001F5D1C" w:rsidRPr="00E35C9F" w:rsidRDefault="001F5D1C" w:rsidP="009A4E88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Age, No. (%)</w:t>
            </w:r>
          </w:p>
        </w:tc>
        <w:tc>
          <w:tcPr>
            <w:tcW w:w="3543" w:type="dxa"/>
            <w:tcBorders>
              <w:right w:val="single" w:sz="4" w:space="0" w:color="auto"/>
            </w:tcBorders>
          </w:tcPr>
          <w:p w14:paraId="78FF1BB0" w14:textId="77777777" w:rsidR="001F5D1C" w:rsidRPr="00E35C9F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1F5D1C" w:rsidRPr="0060500B" w14:paraId="0F085D3C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7C211" w14:textId="77777777" w:rsidR="001F5D1C" w:rsidRPr="00E35C9F" w:rsidRDefault="001F5D1C" w:rsidP="009A4E88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65 to &lt;75 years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2CD586" w14:textId="77777777" w:rsidR="001F5D1C" w:rsidRPr="00B01F9D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F9D">
              <w:rPr>
                <w:rFonts w:ascii="Times New Roman" w:eastAsia="等线" w:hAnsi="Times New Roman" w:cs="Times New Roman"/>
                <w:color w:val="000000"/>
              </w:rPr>
              <w:t>357 (52.1)</w:t>
            </w:r>
          </w:p>
        </w:tc>
      </w:tr>
      <w:tr w:rsidR="001F5D1C" w:rsidRPr="0060500B" w14:paraId="1E2FDA16" w14:textId="77777777" w:rsidTr="009A4E88">
        <w:tc>
          <w:tcPr>
            <w:tcW w:w="2694" w:type="dxa"/>
            <w:tcBorders>
              <w:left w:val="single" w:sz="4" w:space="0" w:color="auto"/>
            </w:tcBorders>
            <w:vAlign w:val="center"/>
          </w:tcPr>
          <w:p w14:paraId="4EED7B79" w14:textId="77777777" w:rsidR="001F5D1C" w:rsidRPr="00E35C9F" w:rsidRDefault="001F5D1C" w:rsidP="009A4E88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75 to &lt;85 years</w:t>
            </w:r>
          </w:p>
        </w:tc>
        <w:tc>
          <w:tcPr>
            <w:tcW w:w="3543" w:type="dxa"/>
            <w:tcBorders>
              <w:right w:val="single" w:sz="4" w:space="0" w:color="auto"/>
            </w:tcBorders>
          </w:tcPr>
          <w:p w14:paraId="07A69F09" w14:textId="77777777" w:rsidR="001F5D1C" w:rsidRPr="00B01F9D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F9D">
              <w:rPr>
                <w:rFonts w:ascii="Times New Roman" w:eastAsia="等线" w:hAnsi="Times New Roman" w:cs="Times New Roman"/>
                <w:color w:val="000000"/>
              </w:rPr>
              <w:t>268 (39.1)</w:t>
            </w:r>
          </w:p>
        </w:tc>
      </w:tr>
      <w:tr w:rsidR="001F5D1C" w:rsidRPr="0060500B" w14:paraId="3CF9BE50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E5237" w14:textId="77777777" w:rsidR="001F5D1C" w:rsidRPr="00E35C9F" w:rsidRDefault="001F5D1C" w:rsidP="009A4E88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85 years or more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34C1C1" w14:textId="77777777" w:rsidR="001F5D1C" w:rsidRPr="00B01F9D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F9D">
              <w:rPr>
                <w:rFonts w:ascii="Times New Roman" w:eastAsia="等线" w:hAnsi="Times New Roman" w:cs="Times New Roman"/>
                <w:color w:val="000000"/>
              </w:rPr>
              <w:t>60 (8.8)</w:t>
            </w:r>
          </w:p>
        </w:tc>
      </w:tr>
      <w:tr w:rsidR="001F5D1C" w:rsidRPr="0060500B" w14:paraId="76268F82" w14:textId="77777777" w:rsidTr="009A4E88"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5406DB8E" w14:textId="77777777" w:rsidR="001F5D1C" w:rsidRPr="0060500B" w:rsidRDefault="001F5D1C" w:rsidP="009A4E88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050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</w:tcPr>
          <w:p w14:paraId="2621B4EC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9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48.0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1F5D1C" w:rsidRPr="0060500B" w14:paraId="59A68CB2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05C5CE5" w14:textId="77777777" w:rsidR="001F5D1C" w:rsidRPr="0060500B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</w:t>
            </w:r>
            <w:r>
              <w:rPr>
                <w:rFonts w:ascii="Times New Roman" w:hAnsi="Times New Roman" w:cs="Times New Roman"/>
                <w:b/>
              </w:rPr>
              <w:t>ospitalized events</w:t>
            </w: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64A1F9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D1C" w:rsidRPr="0060500B" w14:paraId="29F2A81B" w14:textId="77777777" w:rsidTr="009A4E88">
        <w:tc>
          <w:tcPr>
            <w:tcW w:w="2694" w:type="dxa"/>
            <w:tcBorders>
              <w:left w:val="single" w:sz="4" w:space="0" w:color="auto"/>
            </w:tcBorders>
          </w:tcPr>
          <w:p w14:paraId="65706E31" w14:textId="77777777" w:rsidR="001F5D1C" w:rsidRPr="0060500B" w:rsidRDefault="001F5D1C" w:rsidP="009A4E88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 days</w:t>
            </w:r>
          </w:p>
        </w:tc>
        <w:tc>
          <w:tcPr>
            <w:tcW w:w="3543" w:type="dxa"/>
            <w:tcBorders>
              <w:right w:val="single" w:sz="4" w:space="0" w:color="auto"/>
            </w:tcBorders>
          </w:tcPr>
          <w:p w14:paraId="25402C5D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 [5, 12]</w:t>
            </w:r>
          </w:p>
        </w:tc>
      </w:tr>
      <w:tr w:rsidR="001F5D1C" w:rsidRPr="0060500B" w14:paraId="21BCA7D6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27CFC0" w14:textId="77777777" w:rsidR="001F5D1C" w:rsidRPr="0060500B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14 hospital days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59DE94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5 (16.8)</w:t>
            </w:r>
          </w:p>
        </w:tc>
      </w:tr>
      <w:tr w:rsidR="001F5D1C" w:rsidRPr="0060500B" w14:paraId="434A9804" w14:textId="77777777" w:rsidTr="009A4E88"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5D7F8EF0" w14:textId="77777777" w:rsidR="001F5D1C" w:rsidRPr="0060500B" w:rsidRDefault="001F5D1C" w:rsidP="009A4E88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in hospital</w:t>
            </w: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</w:tcPr>
          <w:p w14:paraId="019B70FF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 (0.6)</w:t>
            </w:r>
          </w:p>
        </w:tc>
      </w:tr>
      <w:tr w:rsidR="001F5D1C" w:rsidRPr="0060500B" w14:paraId="764EECB3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FB69FD5" w14:textId="77777777" w:rsidR="001F5D1C" w:rsidRPr="0060500B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A-FI,</w:t>
            </w:r>
            <w:r w:rsidRPr="00944F77">
              <w:rPr>
                <w:rFonts w:ascii="Times New Roman" w:hAnsi="Times New Roman" w:cs="Times New Roman"/>
              </w:rPr>
              <w:t xml:space="preserve"> median [IQR]</w:t>
            </w: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1E6D2B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44F77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98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 xml:space="preserve"> [0.</w:t>
            </w:r>
            <w:r>
              <w:rPr>
                <w:rFonts w:ascii="Times New Roman" w:eastAsia="等线" w:hAnsi="Times New Roman" w:cs="Times New Roman"/>
                <w:color w:val="000000"/>
              </w:rPr>
              <w:t>135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</w:rPr>
              <w:t>271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1F5D1C" w:rsidRPr="00944F77" w14:paraId="08405836" w14:textId="77777777" w:rsidTr="009A4E88"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DB8650" w14:textId="77777777" w:rsidR="001F5D1C" w:rsidRPr="00944F77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9177B">
              <w:rPr>
                <w:rFonts w:ascii="Times New Roman" w:hAnsi="Times New Roman" w:cs="Times New Roman"/>
                <w:b/>
              </w:rPr>
              <w:t>CGA-FI ≥0.25</w:t>
            </w:r>
            <w:r w:rsidRPr="00944F7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C8B7F" w14:textId="77777777" w:rsidR="001F5D1C" w:rsidRPr="00944F77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6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31.5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1F5D1C" w:rsidRPr="00944F77" w14:paraId="6F5FC8C2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784D7A0" w14:textId="77777777" w:rsidR="001F5D1C" w:rsidRPr="00C1050B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1050B">
              <w:rPr>
                <w:rFonts w:ascii="Times New Roman" w:hAnsi="Times New Roman" w:cs="Times New Roman"/>
                <w:b/>
              </w:rPr>
              <w:t xml:space="preserve">eFI, </w:t>
            </w:r>
            <w:r w:rsidRPr="0089177B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0DDF5" w14:textId="77777777" w:rsidR="001F5D1C" w:rsidRPr="00944F77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44F77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02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 xml:space="preserve"> [0.0</w:t>
            </w:r>
            <w:r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, 0.1</w:t>
            </w:r>
            <w:r>
              <w:rPr>
                <w:rFonts w:ascii="Times New Roman" w:eastAsia="等线" w:hAnsi="Times New Roman" w:cs="Times New Roman"/>
                <w:color w:val="000000"/>
              </w:rPr>
              <w:t>56</w:t>
            </w:r>
            <w:r w:rsidRPr="00944F77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1F5D1C" w:rsidRPr="0060500B" w14:paraId="22538E55" w14:textId="77777777" w:rsidTr="009A4E88"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A5A2A0" w14:textId="77777777" w:rsidR="001F5D1C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FI≥0.15,</w:t>
            </w:r>
            <w:r w:rsidRPr="0089177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CC08D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93 (28.2)</w:t>
            </w:r>
          </w:p>
        </w:tc>
      </w:tr>
      <w:tr w:rsidR="001F5D1C" w:rsidRPr="0060500B" w14:paraId="292D59DD" w14:textId="77777777" w:rsidTr="009A4E88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A8813B0" w14:textId="77777777" w:rsidR="001F5D1C" w:rsidRPr="0060500B" w:rsidRDefault="001F5D1C" w:rsidP="009A4E8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FI, </w:t>
            </w:r>
            <w:r w:rsidRPr="0089177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684BB6" w14:textId="77777777" w:rsidR="001F5D1C" w:rsidRPr="0060500B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1F5D1C" w:rsidRPr="004E316E" w14:paraId="75E93098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DD3778" w14:textId="77777777" w:rsidR="001F5D1C" w:rsidRPr="004E316E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16E">
              <w:rPr>
                <w:rFonts w:ascii="Times New Roman" w:hAnsi="Times New Roman" w:cs="Times New Roman" w:hint="eastAsia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eFI 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A5DBAD" w14:textId="77777777" w:rsidR="001F5D1C" w:rsidRPr="004E316E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6 (41.8)</w:t>
            </w:r>
          </w:p>
        </w:tc>
      </w:tr>
      <w:tr w:rsidR="001F5D1C" w:rsidRPr="004E316E" w14:paraId="6FEBDF9F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DFA32A1" w14:textId="77777777" w:rsidR="001F5D1C" w:rsidRPr="004E316E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16E">
              <w:rPr>
                <w:rFonts w:ascii="Times New Roman" w:hAnsi="Times New Roman" w:cs="Times New Roman" w:hint="eastAsia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0.10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eFI ≤0.20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750FCC" w14:textId="77777777" w:rsidR="001F5D1C" w:rsidRPr="004E316E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2 (45.5)</w:t>
            </w:r>
          </w:p>
        </w:tc>
      </w:tr>
      <w:tr w:rsidR="001F5D1C" w:rsidRPr="004E316E" w14:paraId="0FF1200C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EEC0C9" w14:textId="77777777" w:rsidR="001F5D1C" w:rsidRPr="004E316E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16E">
              <w:rPr>
                <w:rFonts w:ascii="Times New Roman" w:hAnsi="Times New Roman" w:cs="Times New Roman" w:hint="eastAsia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4E316E">
              <w:rPr>
                <w:rFonts w:ascii="Times New Roman" w:hAnsi="Times New Roman" w:cs="Times New Roman"/>
              </w:rPr>
              <w:t>0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eFI ≤0.</w:t>
            </w:r>
            <w:r>
              <w:rPr>
                <w:rFonts w:ascii="Times New Roman" w:hAnsi="Times New Roman" w:cs="Times New Roman"/>
              </w:rPr>
              <w:t>3</w:t>
            </w:r>
            <w:r w:rsidRPr="004E31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66B9C2" w14:textId="77777777" w:rsidR="001F5D1C" w:rsidRPr="004E316E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 (11.2)</w:t>
            </w:r>
          </w:p>
        </w:tc>
      </w:tr>
      <w:tr w:rsidR="001F5D1C" w:rsidRPr="004E316E" w14:paraId="119BD6BD" w14:textId="77777777" w:rsidTr="009A4E88"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67144C" w14:textId="77777777" w:rsidR="001F5D1C" w:rsidRPr="004E316E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16E">
              <w:rPr>
                <w:rFonts w:ascii="Times New Roman" w:hAnsi="Times New Roman" w:cs="Times New Roman" w:hint="eastAsia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4E316E">
              <w:rPr>
                <w:rFonts w:ascii="Times New Roman" w:hAnsi="Times New Roman" w:cs="Times New Roman"/>
              </w:rPr>
              <w:t>0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eFI ≤0.</w:t>
            </w:r>
            <w:r>
              <w:rPr>
                <w:rFonts w:ascii="Times New Roman" w:hAnsi="Times New Roman" w:cs="Times New Roman"/>
              </w:rPr>
              <w:t>4</w:t>
            </w:r>
            <w:r w:rsidRPr="004E31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827A54" w14:textId="77777777" w:rsidR="001F5D1C" w:rsidRPr="004E316E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 (1.3)</w:t>
            </w:r>
          </w:p>
        </w:tc>
      </w:tr>
      <w:tr w:rsidR="001F5D1C" w:rsidRPr="004E316E" w14:paraId="426BC06C" w14:textId="77777777" w:rsidTr="009A4E88"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89CBA1" w14:textId="77777777" w:rsidR="001F5D1C" w:rsidRPr="004E316E" w:rsidRDefault="001F5D1C" w:rsidP="009A4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16E">
              <w:rPr>
                <w:rFonts w:ascii="Times New Roman" w:hAnsi="Times New Roman" w:cs="Times New Roman" w:hint="eastAsia"/>
              </w:rPr>
              <w:t xml:space="preserve"> </w:t>
            </w:r>
            <w:r w:rsidRPr="004E316E">
              <w:rPr>
                <w:rFonts w:ascii="Times New Roman" w:hAnsi="Times New Roman" w:cs="Times New Roman"/>
              </w:rPr>
              <w:t>eFI &gt; 0.40</w:t>
            </w:r>
          </w:p>
        </w:tc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5B775" w14:textId="77777777" w:rsidR="001F5D1C" w:rsidRPr="004E316E" w:rsidRDefault="001F5D1C" w:rsidP="009A4E8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 (0.1)</w:t>
            </w:r>
          </w:p>
        </w:tc>
      </w:tr>
    </w:tbl>
    <w:p w14:paraId="3AC1BC90" w14:textId="77777777" w:rsidR="001F5D1C" w:rsidRPr="00DF7D76" w:rsidRDefault="001F5D1C" w:rsidP="001F5D1C">
      <w:pPr>
        <w:spacing w:line="276" w:lineRule="auto"/>
        <w:rPr>
          <w:rFonts w:ascii="Times New Roman" w:hAnsi="Times New Roman" w:cs="Times New Roman"/>
        </w:rPr>
      </w:pPr>
      <w:r w:rsidRPr="00DF7D76">
        <w:rPr>
          <w:rFonts w:ascii="Times New Roman" w:hAnsi="Times New Roman" w:cs="Times New Roman"/>
        </w:rPr>
        <w:t>Notes: Values are showed as mean ± standard deviation</w:t>
      </w:r>
      <w:r>
        <w:rPr>
          <w:rFonts w:ascii="Times New Roman" w:hAnsi="Times New Roman" w:cs="Times New Roman"/>
        </w:rPr>
        <w:t>, median [IQR],</w:t>
      </w:r>
      <w:r w:rsidRPr="00DF7D76">
        <w:rPr>
          <w:rFonts w:ascii="Times New Roman" w:hAnsi="Times New Roman" w:cs="Times New Roman"/>
        </w:rPr>
        <w:t xml:space="preserve"> or n (%).</w:t>
      </w:r>
      <w:r>
        <w:rPr>
          <w:rFonts w:ascii="Times New Roman" w:hAnsi="Times New Roman" w:cs="Times New Roman"/>
        </w:rPr>
        <w:t xml:space="preserve"> </w:t>
      </w:r>
      <w:r w:rsidRPr="00DF7D76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GA-FI, comprehensive geriatric assessment-frailty index; eFI, electronic frailty index; IQR, interquartile range</w:t>
      </w:r>
      <w:r w:rsidRPr="00DF7D7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56BA52C" w14:textId="77777777" w:rsidR="001F5D1C" w:rsidRDefault="001F5D1C" w:rsidP="001F5D1C">
      <w:pPr>
        <w:spacing w:line="276" w:lineRule="auto"/>
        <w:rPr>
          <w:rFonts w:ascii="Times New Roman" w:hAnsi="Times New Roman" w:cs="Times New Roman"/>
          <w:b/>
        </w:rPr>
      </w:pPr>
    </w:p>
    <w:p w14:paraId="7DAC600C" w14:textId="77777777" w:rsidR="009A682A" w:rsidRDefault="009A682A" w:rsidP="00DB504A">
      <w:pPr>
        <w:widowControl/>
        <w:jc w:val="left"/>
        <w:rPr>
          <w:rFonts w:ascii="Times New Roman" w:hAnsi="Times New Roman" w:cs="Times New Roman"/>
          <w:b/>
        </w:rPr>
      </w:pPr>
    </w:p>
    <w:p w14:paraId="58EDAF1C" w14:textId="77777777" w:rsidR="009A682A" w:rsidRDefault="009A682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639DAA" w14:textId="7BE58574" w:rsidR="009A682A" w:rsidRPr="001D7D62" w:rsidRDefault="00433C6E" w:rsidP="009A682A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</w:t>
      </w:r>
      <w:r w:rsidR="009A682A" w:rsidRPr="001D7D62">
        <w:rPr>
          <w:rFonts w:ascii="Times New Roman" w:hAnsi="Times New Roman" w:cs="Times New Roman" w:hint="eastAsia"/>
          <w:b/>
        </w:rPr>
        <w:t>Table</w:t>
      </w:r>
      <w:r w:rsidR="009A682A">
        <w:rPr>
          <w:rFonts w:ascii="Times New Roman" w:hAnsi="Times New Roman" w:cs="Times New Roman"/>
          <w:b/>
        </w:rPr>
        <w:t xml:space="preserve"> </w:t>
      </w:r>
      <w:r w:rsidR="007160D5">
        <w:rPr>
          <w:rFonts w:ascii="Times New Roman" w:hAnsi="Times New Roman" w:cs="Times New Roman"/>
          <w:b/>
        </w:rPr>
        <w:t>7</w:t>
      </w:r>
      <w:r w:rsidR="009A682A" w:rsidRPr="001D7D62">
        <w:rPr>
          <w:rFonts w:ascii="Times New Roman" w:hAnsi="Times New Roman" w:cs="Times New Roman"/>
          <w:b/>
        </w:rPr>
        <w:t>.</w:t>
      </w:r>
      <w:r w:rsidR="009A682A">
        <w:rPr>
          <w:rFonts w:ascii="Times New Roman" w:hAnsi="Times New Roman" w:cs="Times New Roman"/>
          <w:b/>
        </w:rPr>
        <w:t xml:space="preserve"> </w:t>
      </w:r>
      <w:r w:rsidR="00A25807">
        <w:rPr>
          <w:rFonts w:ascii="Times New Roman" w:hAnsi="Times New Roman" w:cs="Times New Roman"/>
          <w:b/>
        </w:rPr>
        <w:t xml:space="preserve">Sensitivity Analysis: </w:t>
      </w:r>
      <w:r w:rsidR="009A682A">
        <w:rPr>
          <w:rFonts w:ascii="Times New Roman" w:hAnsi="Times New Roman" w:cs="Times New Roman"/>
          <w:b/>
        </w:rPr>
        <w:t>H</w:t>
      </w:r>
      <w:r w:rsidR="009A682A" w:rsidRPr="001D7D62">
        <w:rPr>
          <w:rFonts w:ascii="Times New Roman" w:hAnsi="Times New Roman" w:cs="Times New Roman"/>
          <w:b/>
        </w:rPr>
        <w:t xml:space="preserve">ospitalized events and costs in frail and non-frail </w:t>
      </w:r>
      <w:r w:rsidR="009A682A">
        <w:rPr>
          <w:rFonts w:ascii="Times New Roman" w:hAnsi="Times New Roman" w:cs="Times New Roman"/>
          <w:b/>
        </w:rPr>
        <w:t>group</w:t>
      </w:r>
      <w:r w:rsidR="009A682A" w:rsidRPr="001D7D62">
        <w:rPr>
          <w:rFonts w:ascii="Times New Roman" w:hAnsi="Times New Roman" w:cs="Times New Roman"/>
          <w:b/>
        </w:rPr>
        <w:t>s</w:t>
      </w:r>
      <w:r w:rsidR="009A682A">
        <w:rPr>
          <w:rFonts w:ascii="Times New Roman" w:hAnsi="Times New Roman" w:cs="Times New Roman"/>
          <w:b/>
        </w:rPr>
        <w:t xml:space="preserve"> classified</w:t>
      </w:r>
      <w:r w:rsidR="009A682A" w:rsidRPr="00FF3024">
        <w:rPr>
          <w:rFonts w:ascii="Times New Roman" w:hAnsi="Times New Roman" w:cs="Times New Roman"/>
          <w:b/>
        </w:rPr>
        <w:t xml:space="preserve"> by eFI</w:t>
      </w:r>
      <w:r w:rsidR="009A682A">
        <w:rPr>
          <w:rFonts w:ascii="Times New Roman" w:hAnsi="Times New Roman" w:cs="Times New Roman"/>
          <w:b/>
        </w:rPr>
        <w:t xml:space="preserve"> ≥0.15</w:t>
      </w:r>
    </w:p>
    <w:tbl>
      <w:tblPr>
        <w:tblStyle w:val="a4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021"/>
        <w:gridCol w:w="2172"/>
        <w:gridCol w:w="1056"/>
      </w:tblGrid>
      <w:tr w:rsidR="00A25807" w:rsidRPr="00A25807" w14:paraId="0EE35751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5A44A17" w14:textId="77777777" w:rsidR="00DB504A" w:rsidRPr="00A25807" w:rsidRDefault="00DB504A" w:rsidP="00DB504A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ABB2B33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Sufficient data to calculate eFI</w:t>
            </w:r>
          </w:p>
          <w:p w14:paraId="19750B03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n = 43</w:t>
            </w:r>
            <w:r w:rsidRPr="00A25807">
              <w:rPr>
                <w:rFonts w:ascii="Times New Roman" w:hAnsi="Times New Roman" w:cs="Times New Roman" w:hint="eastAsia"/>
                <w:color w:val="FFFFFF" w:themeColor="background1"/>
              </w:rPr>
              <w:t>,</w:t>
            </w:r>
            <w:r w:rsidRPr="00A25807">
              <w:rPr>
                <w:rFonts w:ascii="Times New Roman" w:hAnsi="Times New Roman" w:cs="Times New Roman"/>
                <w:color w:val="FFFFFF" w:themeColor="background1"/>
              </w:rPr>
              <w:t>1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A343081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Non-frail group</w:t>
            </w:r>
          </w:p>
          <w:p w14:paraId="7F35AA76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(eFI&lt;0.15)</w:t>
            </w:r>
          </w:p>
          <w:p w14:paraId="48D97CC2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 xml:space="preserve">n = </w:t>
            </w:r>
            <w:r w:rsidR="002A74B4" w:rsidRPr="00A25807">
              <w:rPr>
                <w:rFonts w:ascii="Times New Roman" w:hAnsi="Times New Roman" w:cs="Times New Roman"/>
                <w:color w:val="FFFFFF" w:themeColor="background1"/>
              </w:rPr>
              <w:t>30</w:t>
            </w:r>
            <w:r w:rsidRPr="00A25807">
              <w:rPr>
                <w:rFonts w:ascii="Times New Roman" w:hAnsi="Times New Roman" w:cs="Times New Roman"/>
                <w:color w:val="FFFFFF" w:themeColor="background1"/>
              </w:rPr>
              <w:t>,</w:t>
            </w:r>
            <w:r w:rsidR="002A74B4" w:rsidRPr="00A25807">
              <w:rPr>
                <w:rFonts w:ascii="Times New Roman" w:hAnsi="Times New Roman" w:cs="Times New Roman"/>
                <w:color w:val="FFFFFF" w:themeColor="background1"/>
              </w:rPr>
              <w:t>182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A93FD1C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Frail group</w:t>
            </w:r>
          </w:p>
          <w:p w14:paraId="7A6204D1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(eFI≥0.15)</w:t>
            </w:r>
          </w:p>
          <w:p w14:paraId="1D5FCA7A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n = 1</w:t>
            </w:r>
            <w:r w:rsidR="002A74B4" w:rsidRPr="00A25807">
              <w:rPr>
                <w:rFonts w:ascii="Times New Roman" w:hAnsi="Times New Roman" w:cs="Times New Roman"/>
                <w:color w:val="FFFFFF" w:themeColor="background1"/>
              </w:rPr>
              <w:t>2</w:t>
            </w:r>
            <w:r w:rsidRPr="00A25807">
              <w:rPr>
                <w:rFonts w:ascii="Times New Roman" w:hAnsi="Times New Roman" w:cs="Times New Roman"/>
                <w:color w:val="FFFFFF" w:themeColor="background1"/>
              </w:rPr>
              <w:t>,</w:t>
            </w:r>
            <w:r w:rsidR="002A74B4" w:rsidRPr="00A25807">
              <w:rPr>
                <w:rFonts w:ascii="Times New Roman" w:hAnsi="Times New Roman" w:cs="Times New Roman"/>
                <w:color w:val="FFFFFF" w:themeColor="background1"/>
              </w:rPr>
              <w:t>93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EE76A3B" w14:textId="77777777" w:rsidR="00DB504A" w:rsidRPr="00A25807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25807">
              <w:rPr>
                <w:rFonts w:ascii="Times New Roman" w:hAnsi="Times New Roman" w:cs="Times New Roman"/>
                <w:color w:val="FFFFFF" w:themeColor="background1"/>
              </w:rPr>
              <w:t>P values</w:t>
            </w:r>
          </w:p>
        </w:tc>
      </w:tr>
      <w:tr w:rsidR="00DB504A" w:rsidRPr="0060500B" w14:paraId="6706F460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9977E5" w14:textId="77777777" w:rsidR="00DB504A" w:rsidRPr="0060500B" w:rsidRDefault="00DB504A" w:rsidP="00DB504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0500B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9723F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09D7F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66FD55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118ACF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2DDF27DD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D9E42A" w14:textId="77777777" w:rsidR="00DB504A" w:rsidRPr="0060500B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0500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12D835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0500B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4.2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</w:rPr>
              <w:t>6.8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FD1E86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0500B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2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</w:rPr>
              <w:t>6.0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890080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0500B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8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</w:rPr>
              <w:t>7.1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E5183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6BC7E93D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5090500" w14:textId="77777777" w:rsidR="00DB504A" w:rsidRPr="00E35C9F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 xml:space="preserve">Age, </w:t>
            </w:r>
            <w:r>
              <w:rPr>
                <w:rFonts w:ascii="Times New Roman" w:hAnsi="Times New Roman" w:cs="Times New Roman"/>
              </w:rPr>
              <w:t>n</w:t>
            </w:r>
            <w:r w:rsidRPr="00E35C9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611C84A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133D78F5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3855F9B7" w14:textId="77777777" w:rsidR="00DB504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5559A97C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17755401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4BB847" w14:textId="77777777" w:rsidR="00DB504A" w:rsidRPr="00E35C9F" w:rsidRDefault="00DB504A" w:rsidP="00DB504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65 to &lt;75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E96405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,460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AEE0C6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02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F1ADF3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058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AB0897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12B9EDC4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B2455B6" w14:textId="77777777" w:rsidR="00DB504A" w:rsidRPr="00E35C9F" w:rsidRDefault="00DB504A" w:rsidP="00DB504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75 to &lt;85 year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BF8F0D0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,148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683B148B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733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3D900ACD" w14:textId="77777777" w:rsidR="00DB504A" w:rsidRPr="00E35C9F" w:rsidRDefault="002A74B4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415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49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59FB24A7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2190D607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E33C8B" w14:textId="77777777" w:rsidR="00DB504A" w:rsidRPr="00E35C9F" w:rsidRDefault="00DB504A" w:rsidP="00DB504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35C9F">
              <w:rPr>
                <w:rFonts w:ascii="Times New Roman" w:hAnsi="Times New Roman" w:cs="Times New Roman"/>
              </w:rPr>
              <w:t>85 years or mor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9646CA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,508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265FE4" w14:textId="77777777" w:rsidR="00DB504A" w:rsidRPr="00E35C9F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047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399A9D" w14:textId="77777777" w:rsidR="00DB504A" w:rsidRPr="00E35C9F" w:rsidRDefault="002A74B4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461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DB504A" w:rsidRPr="00D84EB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ED6037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6D27BFFB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9F49" w14:textId="77777777" w:rsidR="00DB504A" w:rsidRPr="0060500B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050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9E11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,747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50.4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D742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,8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85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52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60500B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8B3CD" w14:textId="77777777" w:rsidR="00DB504A" w:rsidRPr="0060500B" w:rsidRDefault="002A74B4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862</w:t>
            </w:r>
            <w:r w:rsidR="00DB504A" w:rsidRPr="0060500B">
              <w:rPr>
                <w:rFonts w:ascii="Times New Roman" w:eastAsia="等线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DB504A" w:rsidRPr="0060500B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9B7D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2D72B67A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FCFB84" w14:textId="77777777" w:rsidR="00DB504A" w:rsidRDefault="00DB504A" w:rsidP="00DB504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part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49D032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C4CE75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310C23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AB65F1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66291" w14:paraId="5407D70C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4CF3DB0" w14:textId="77777777" w:rsidR="00DB504A" w:rsidRPr="00666291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291">
              <w:rPr>
                <w:rFonts w:ascii="Times New Roman" w:hAnsi="Times New Roman" w:cs="Times New Roman" w:hint="eastAsia"/>
              </w:rPr>
              <w:t xml:space="preserve"> </w:t>
            </w:r>
            <w:r w:rsidRPr="00666291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D7E5AD6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837 (18.2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336F8BAD" w14:textId="77777777" w:rsidR="00DB504A" w:rsidRPr="00666291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B504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70</w:t>
            </w:r>
            <w:r w:rsidR="00DB504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1</w:t>
            </w:r>
            <w:r w:rsidR="00DB504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DB50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594E2DB5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="002A74B4">
              <w:rPr>
                <w:rFonts w:ascii="Times New Roman" w:hAnsi="Times New Roman" w:cs="Times New Roman"/>
              </w:rPr>
              <w:t>467</w:t>
            </w:r>
            <w:r>
              <w:rPr>
                <w:rFonts w:ascii="Times New Roman" w:hAnsi="Times New Roman" w:cs="Times New Roman"/>
              </w:rPr>
              <w:t xml:space="preserve"> (11.</w:t>
            </w:r>
            <w:r w:rsidR="002A74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273C6BFF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66291" w14:paraId="3921D8CF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D1D727" w14:textId="77777777" w:rsidR="00DB504A" w:rsidRPr="00666291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291">
              <w:rPr>
                <w:rFonts w:ascii="Times New Roman" w:hAnsi="Times New Roman" w:cs="Times New Roman" w:hint="eastAsia"/>
              </w:rPr>
              <w:t xml:space="preserve"> </w:t>
            </w:r>
            <w:r w:rsidRPr="00666291">
              <w:rPr>
                <w:rFonts w:ascii="Times New Roman" w:hAnsi="Times New Roman" w:cs="Times New Roman"/>
              </w:rPr>
              <w:t>Internal (except Cardiolog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37CD4E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,273 (30.8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CC16E2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BA5F6B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 xml:space="preserve"> (28.</w:t>
            </w:r>
            <w:r w:rsidR="00BA5F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96A502" w14:textId="77777777" w:rsidR="00DB504A" w:rsidRPr="00666291" w:rsidRDefault="00BA5F6B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B504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73</w:t>
            </w:r>
            <w:r w:rsidR="00DB504A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="00DB504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DB50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450D74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66291" w14:paraId="5B1CAAAE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287437B" w14:textId="21C32485" w:rsidR="00DB504A" w:rsidRPr="00666291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291">
              <w:rPr>
                <w:rFonts w:ascii="Times New Roman" w:hAnsi="Times New Roman" w:cs="Times New Roman" w:hint="eastAsia"/>
              </w:rPr>
              <w:t xml:space="preserve"> </w:t>
            </w:r>
            <w:r w:rsidRPr="00666291">
              <w:rPr>
                <w:rFonts w:ascii="Times New Roman" w:hAnsi="Times New Roman" w:cs="Times New Roman"/>
              </w:rPr>
              <w:t>Orthop</w:t>
            </w:r>
            <w:r w:rsidR="00E510F2">
              <w:rPr>
                <w:rFonts w:ascii="Times New Roman" w:hAnsi="Times New Roman" w:cs="Times New Roman"/>
              </w:rPr>
              <w:t>a</w:t>
            </w:r>
            <w:r w:rsidRPr="00666291">
              <w:rPr>
                <w:rFonts w:ascii="Times New Roman" w:hAnsi="Times New Roman" w:cs="Times New Roman"/>
              </w:rPr>
              <w:t>edic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A34AE0E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277 (12.2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52065043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</w:t>
            </w:r>
            <w:r w:rsidR="00BA5F6B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 xml:space="preserve"> (7.</w:t>
            </w:r>
            <w:r w:rsidR="00BA5F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5741F9DF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9</w:t>
            </w:r>
            <w:r w:rsidR="00BA5F6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BA5F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BA5F6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191BD08F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66291" w14:paraId="296AAE32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CCBFE8" w14:textId="565CCC92" w:rsidR="00DB504A" w:rsidRPr="00666291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291">
              <w:rPr>
                <w:rFonts w:ascii="Times New Roman" w:hAnsi="Times New Roman" w:cs="Times New Roman" w:hint="eastAsia"/>
              </w:rPr>
              <w:t xml:space="preserve"> </w:t>
            </w:r>
            <w:r w:rsidRPr="00666291">
              <w:rPr>
                <w:rFonts w:ascii="Times New Roman" w:hAnsi="Times New Roman" w:cs="Times New Roman"/>
              </w:rPr>
              <w:t>Surgical (except Orthop</w:t>
            </w:r>
            <w:r w:rsidR="00E510F2">
              <w:rPr>
                <w:rFonts w:ascii="Times New Roman" w:hAnsi="Times New Roman" w:cs="Times New Roman"/>
              </w:rPr>
              <w:t>a</w:t>
            </w:r>
            <w:r w:rsidRPr="00666291">
              <w:rPr>
                <w:rFonts w:ascii="Times New Roman" w:hAnsi="Times New Roman" w:cs="Times New Roman"/>
              </w:rPr>
              <w:t>edic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EB1A4C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,486 (33.6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5CA88E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5F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="00BA5F6B">
              <w:rPr>
                <w:rFonts w:ascii="Times New Roman" w:hAnsi="Times New Roman" w:cs="Times New Roman"/>
              </w:rPr>
              <w:t>627</w:t>
            </w:r>
            <w:r>
              <w:rPr>
                <w:rFonts w:ascii="Times New Roman" w:hAnsi="Times New Roman" w:cs="Times New Roman"/>
              </w:rPr>
              <w:t xml:space="preserve"> (41.8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BB2C59" w14:textId="77777777" w:rsidR="00DB504A" w:rsidRPr="00666291" w:rsidRDefault="00BA5F6B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504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59</w:t>
            </w:r>
            <w:r w:rsidR="00DB504A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4</w:t>
            </w:r>
            <w:r w:rsidR="00DB50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A1273B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66291" w14:paraId="1A586C80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6AA2" w14:textId="2F58FC1D" w:rsidR="00DB504A" w:rsidRPr="00666291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291">
              <w:rPr>
                <w:rFonts w:ascii="Times New Roman" w:hAnsi="Times New Roman" w:cs="Times New Roman" w:hint="eastAsia"/>
              </w:rPr>
              <w:t xml:space="preserve"> </w:t>
            </w:r>
            <w:r w:rsidRPr="00666291">
              <w:rPr>
                <w:rFonts w:ascii="Times New Roman" w:hAnsi="Times New Roman" w:cs="Times New Roman"/>
              </w:rPr>
              <w:t xml:space="preserve">Emergency </w:t>
            </w:r>
            <w:r w:rsidR="00E510F2">
              <w:rPr>
                <w:rFonts w:ascii="Times New Roman" w:hAnsi="Times New Roman" w:cs="Times New Roman"/>
              </w:rPr>
              <w:t>and</w:t>
            </w:r>
            <w:r w:rsidRPr="00666291">
              <w:rPr>
                <w:rFonts w:ascii="Times New Roman" w:hAnsi="Times New Roman" w:cs="Times New Roman"/>
              </w:rPr>
              <w:t xml:space="preserve"> ICU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CB15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243 (5.2)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8C6B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A5F6B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A5F6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A9A8" w14:textId="77777777" w:rsidR="00DB504A" w:rsidRPr="00666291" w:rsidRDefault="00BA5F6B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504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45</w:t>
            </w:r>
            <w:r w:rsidR="00DB504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="00DB504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6222" w14:textId="77777777" w:rsidR="00DB504A" w:rsidRPr="00666291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328C07B2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471C2D" w14:textId="77777777" w:rsidR="00DB504A" w:rsidRDefault="00DB504A" w:rsidP="00DB504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pe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10D49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B8BAC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E29C9F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9F2CF1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3F30369C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411011F4" w14:textId="77777777" w:rsidR="00DB504A" w:rsidRPr="00782CC9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2CC9">
              <w:rPr>
                <w:rFonts w:ascii="Times New Roman" w:hAnsi="Times New Roman" w:cs="Times New Roman" w:hint="eastAsia"/>
              </w:rPr>
              <w:t xml:space="preserve"> </w:t>
            </w:r>
            <w:r w:rsidRPr="00782C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08D92C3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,247 (70.2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72440380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A5F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="00BA5F6B">
              <w:rPr>
                <w:rFonts w:ascii="Times New Roman" w:hAnsi="Times New Roman" w:cs="Times New Roman"/>
              </w:rPr>
              <w:t>054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BA5F6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BA5F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36473C56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="00BA5F6B">
              <w:rPr>
                <w:rFonts w:ascii="Times New Roman" w:hAnsi="Times New Roman" w:cs="Times New Roman"/>
              </w:rPr>
              <w:t>193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BA5F6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BA5F6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65E28C60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6C049FD1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ABE28D" w14:textId="77777777" w:rsidR="00DB504A" w:rsidRPr="00782CC9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2CC9">
              <w:rPr>
                <w:rFonts w:ascii="Times New Roman" w:hAnsi="Times New Roman" w:cs="Times New Roman" w:hint="eastAsia"/>
              </w:rPr>
              <w:t xml:space="preserve"> </w:t>
            </w:r>
            <w:r w:rsidRPr="00782C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1F19EE" w14:textId="77777777" w:rsidR="00DB504A" w:rsidRDefault="002A74B4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869 (29.8)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32B014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B504A">
              <w:rPr>
                <w:rFonts w:ascii="Times New Roman" w:hAnsi="Times New Roman" w:cs="Times New Roman"/>
              </w:rPr>
              <w:t>,1</w:t>
            </w:r>
            <w:r>
              <w:rPr>
                <w:rFonts w:ascii="Times New Roman" w:hAnsi="Times New Roman" w:cs="Times New Roman"/>
              </w:rPr>
              <w:t>28</w:t>
            </w:r>
            <w:r w:rsidR="00DB504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DB504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DB50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99C953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B504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41</w:t>
            </w:r>
            <w:r w:rsidR="00DB504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</w:t>
            </w:r>
            <w:r w:rsidR="00DB504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DB50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CD8218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62FF77F3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74119C" w14:textId="77777777" w:rsidR="00DB504A" w:rsidRPr="0060500B" w:rsidRDefault="00DB504A" w:rsidP="00DB504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</w:t>
            </w:r>
            <w:r>
              <w:rPr>
                <w:rFonts w:ascii="Times New Roman" w:hAnsi="Times New Roman" w:cs="Times New Roman"/>
                <w:b/>
              </w:rPr>
              <w:t>ospitalized ev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44ABD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440FEC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3B3B8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B24B4C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5058504D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A9A135" w14:textId="77777777" w:rsidR="00DB504A" w:rsidRPr="0060500B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 day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9A58B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 [6, 15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4AB5C2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 [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>, 13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2B9364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[8, 18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C23AD8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46598651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70D8006" w14:textId="77777777" w:rsidR="00DB504A" w:rsidRPr="0060500B" w:rsidRDefault="00DB504A" w:rsidP="00DB5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14 hospital day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BF54F28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,071 (25.7)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5CEA775D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130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29F20FB7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>941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4651ACA8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060E4160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82B0BB" w14:textId="77777777" w:rsidR="00DB504A" w:rsidRPr="0060500B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in hospital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C2F7EE" w14:textId="77777777" w:rsidR="00DB504A" w:rsidRPr="001405E0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8</w:t>
            </w:r>
            <w:r w:rsidRPr="001405E0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1405E0">
              <w:rPr>
                <w:rFonts w:ascii="Times New Roman" w:eastAsia="等线" w:hAnsi="Times New Roman" w:cs="Times New Roman"/>
                <w:color w:val="000000"/>
              </w:rPr>
              <w:t>.4)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AE6B5C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0.2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5972AC" w14:textId="77777777" w:rsidR="00DB504A" w:rsidRPr="0060500B" w:rsidRDefault="00BA5F6B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1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4.2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9130E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17845321" w14:textId="77777777" w:rsidTr="00EA1595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EEB479" w14:textId="77777777" w:rsidR="00DB504A" w:rsidRPr="0060500B" w:rsidRDefault="00DB504A" w:rsidP="00DB504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ospitalized cos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E736D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F04F9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9E9F46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50F99A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504A" w:rsidRPr="0060500B" w14:paraId="0A801D99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75C5B8" w14:textId="3A799DC8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1D788D">
              <w:rPr>
                <w:rFonts w:ascii="Times New Roman" w:hAnsi="Times New Roman" w:cs="Times New Roman"/>
              </w:rPr>
              <w:t>Total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2F0E8B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,8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9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,5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8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4DB725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77FFAD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2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10,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>0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9865A3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19584F68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FFC21F7" w14:textId="66A6C3F7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ination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6AFE117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99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81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145AF99D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BA5F6B">
              <w:rPr>
                <w:rFonts w:ascii="Times New Roman" w:eastAsia="等线" w:hAnsi="Times New Roman" w:cs="Times New Roman"/>
                <w:color w:val="000000"/>
              </w:rPr>
              <w:t>845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0126AFBD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79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1,1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4430A5E0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3E81AC18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EAFD3B" w14:textId="26B8D16B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019FF8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849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62B759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05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76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20AB66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27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1,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0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5C2844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69DB94A8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FB3E412" w14:textId="1B46C4EC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34147BB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0.6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[1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0.7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</w:tcPr>
          <w:p w14:paraId="7A698575" w14:textId="77777777" w:rsidR="00DB504A" w:rsidRPr="005B52BA" w:rsidRDefault="001B4E00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.4</w:t>
            </w:r>
            <w:r w:rsidR="00DB504A"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9.0</w:t>
            </w:r>
            <w:r w:rsidR="00DB504A"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="00DB504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DB504A"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</w:tcPr>
          <w:p w14:paraId="3D31C002" w14:textId="77777777" w:rsidR="00DB504A" w:rsidRPr="005B52BA" w:rsidRDefault="001B4E00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6.5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4.4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62.5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389FE9DD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3F668EEB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E2D4EA" w14:textId="04FD5D6A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y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0ECD5B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62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1,2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8E651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48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81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1,02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D86521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40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1,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AC6334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500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B504A" w:rsidRPr="0060500B" w14:paraId="70AAD318" w14:textId="77777777" w:rsidTr="00EA1595">
        <w:trPr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9CB8" w14:textId="06F57085" w:rsidR="00DB504A" w:rsidRPr="001D788D" w:rsidRDefault="00DB504A" w:rsidP="00DB504A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 cost</w:t>
            </w:r>
            <w:r w:rsidR="00EA1595">
              <w:rPr>
                <w:rFonts w:ascii="Times New Roman" w:hAnsi="Times New Roman" w:cs="Times New Roman"/>
              </w:rPr>
              <w:t>s</w:t>
            </w:r>
            <w:r w:rsidRPr="007D01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2666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56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3,</w:t>
            </w:r>
            <w:r w:rsidR="002A74B4">
              <w:rPr>
                <w:rFonts w:ascii="Times New Roman" w:eastAsia="等线" w:hAnsi="Times New Roman" w:cs="Times New Roman"/>
                <w:color w:val="000000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CB95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2,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21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D345" w14:textId="77777777" w:rsidR="00DB504A" w:rsidRPr="005B52BA" w:rsidRDefault="00DB504A" w:rsidP="00DB504A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>,</w:t>
            </w:r>
            <w:r w:rsidR="001B4E00">
              <w:rPr>
                <w:rFonts w:ascii="Times New Roman" w:eastAsia="等线" w:hAnsi="Times New Roman" w:cs="Times New Roman"/>
                <w:color w:val="000000"/>
              </w:rPr>
              <w:t>0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B52BA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C41F" w14:textId="77777777" w:rsidR="00DB504A" w:rsidRPr="0060500B" w:rsidRDefault="00DB504A" w:rsidP="00DB50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60500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</w:tbl>
    <w:p w14:paraId="647126E5" w14:textId="38AED4F4" w:rsidR="009A682A" w:rsidRPr="00DF7D76" w:rsidRDefault="009A682A" w:rsidP="009A682A">
      <w:pPr>
        <w:spacing w:line="276" w:lineRule="auto"/>
        <w:rPr>
          <w:rFonts w:ascii="Times New Roman" w:hAnsi="Times New Roman" w:cs="Times New Roman"/>
        </w:rPr>
      </w:pPr>
      <w:r w:rsidRPr="00DF7D76">
        <w:rPr>
          <w:rFonts w:ascii="Times New Roman" w:hAnsi="Times New Roman" w:cs="Times New Roman"/>
        </w:rPr>
        <w:t>Notes: Values are showed as mean ± standard deviation</w:t>
      </w:r>
      <w:r>
        <w:rPr>
          <w:rFonts w:ascii="Times New Roman" w:hAnsi="Times New Roman" w:cs="Times New Roman"/>
        </w:rPr>
        <w:t>, median [interquartile range],</w:t>
      </w:r>
      <w:r w:rsidRPr="00DF7D76">
        <w:rPr>
          <w:rFonts w:ascii="Times New Roman" w:hAnsi="Times New Roman" w:cs="Times New Roman"/>
        </w:rPr>
        <w:t xml:space="preserve"> or n (%).</w:t>
      </w:r>
      <w:r>
        <w:rPr>
          <w:rFonts w:ascii="Times New Roman" w:hAnsi="Times New Roman" w:cs="Times New Roman"/>
        </w:rPr>
        <w:t xml:space="preserve"> </w:t>
      </w:r>
      <w:r w:rsidRPr="00DF7D76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eFI, electronic frailty index</w:t>
      </w:r>
      <w:r w:rsidR="00EA1595">
        <w:rPr>
          <w:rFonts w:ascii="Times New Roman" w:hAnsi="Times New Roman" w:cs="Times New Roman"/>
        </w:rPr>
        <w:t>;</w:t>
      </w:r>
      <w:r w:rsidR="00EA1595" w:rsidRPr="00EA1595">
        <w:rPr>
          <w:rFonts w:ascii="Times New Roman" w:hAnsi="Times New Roman" w:cs="Times New Roman"/>
        </w:rPr>
        <w:t xml:space="preserve"> </w:t>
      </w:r>
      <w:r w:rsidR="00EA1595">
        <w:rPr>
          <w:rFonts w:ascii="Times New Roman" w:hAnsi="Times New Roman" w:cs="Times New Roman"/>
        </w:rPr>
        <w:t>ICUs, intensive care units</w:t>
      </w:r>
      <w:r w:rsidRPr="00DF7D7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3EDFDAD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3C29B18F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268DA161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2274C554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  <w:sectPr w:rsidR="009A682A" w:rsidSect="00932F6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C2FF1B" w14:textId="6C750FF5" w:rsidR="009A682A" w:rsidRPr="006F5766" w:rsidRDefault="00433C6E" w:rsidP="009A682A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</w:t>
      </w:r>
      <w:r w:rsidR="009A682A" w:rsidRPr="006F5766">
        <w:rPr>
          <w:rFonts w:ascii="Times New Roman" w:hAnsi="Times New Roman" w:cs="Times New Roman" w:hint="eastAsia"/>
          <w:b/>
        </w:rPr>
        <w:t>Table</w:t>
      </w:r>
      <w:r w:rsidR="009A682A">
        <w:rPr>
          <w:rFonts w:ascii="Times New Roman" w:hAnsi="Times New Roman" w:cs="Times New Roman"/>
          <w:b/>
        </w:rPr>
        <w:t xml:space="preserve"> </w:t>
      </w:r>
      <w:r w:rsidR="007160D5">
        <w:rPr>
          <w:rFonts w:ascii="Times New Roman" w:hAnsi="Times New Roman" w:cs="Times New Roman"/>
          <w:b/>
        </w:rPr>
        <w:t>8</w:t>
      </w:r>
      <w:r w:rsidR="009A682A" w:rsidRPr="006F5766">
        <w:rPr>
          <w:rFonts w:ascii="Times New Roman" w:hAnsi="Times New Roman" w:cs="Times New Roman"/>
          <w:b/>
        </w:rPr>
        <w:t xml:space="preserve">. </w:t>
      </w:r>
      <w:r w:rsidR="00A25807">
        <w:rPr>
          <w:rFonts w:ascii="Times New Roman" w:hAnsi="Times New Roman" w:cs="Times New Roman"/>
          <w:b/>
        </w:rPr>
        <w:t xml:space="preserve">Sensitivity Analysis: </w:t>
      </w:r>
      <w:r w:rsidR="0022310C">
        <w:rPr>
          <w:rFonts w:ascii="Times New Roman" w:hAnsi="Times New Roman" w:cs="Times New Roman"/>
          <w:b/>
        </w:rPr>
        <w:t xml:space="preserve">Associations between </w:t>
      </w:r>
      <w:r w:rsidR="009A682A" w:rsidRPr="006F5766">
        <w:rPr>
          <w:rFonts w:ascii="Times New Roman" w:hAnsi="Times New Roman" w:cs="Times New Roman" w:hint="eastAsia"/>
          <w:b/>
        </w:rPr>
        <w:t>eFI</w:t>
      </w:r>
      <w:r w:rsidR="009A682A" w:rsidRPr="006F5766">
        <w:rPr>
          <w:rFonts w:ascii="Times New Roman" w:hAnsi="Times New Roman" w:cs="Times New Roman"/>
          <w:b/>
        </w:rPr>
        <w:t xml:space="preserve"> </w:t>
      </w:r>
      <w:r w:rsidR="0022310C">
        <w:rPr>
          <w:rFonts w:ascii="Times New Roman" w:hAnsi="Times New Roman" w:cs="Times New Roman"/>
          <w:b/>
        </w:rPr>
        <w:t xml:space="preserve">and </w:t>
      </w:r>
      <w:r w:rsidR="009A682A" w:rsidRPr="006F5766">
        <w:rPr>
          <w:rFonts w:ascii="Times New Roman" w:hAnsi="Times New Roman" w:cs="Times New Roman" w:hint="eastAsia"/>
          <w:b/>
        </w:rPr>
        <w:t>hospitalized</w:t>
      </w:r>
      <w:r w:rsidR="009A682A" w:rsidRPr="006F5766">
        <w:rPr>
          <w:rFonts w:ascii="Times New Roman" w:hAnsi="Times New Roman" w:cs="Times New Roman"/>
          <w:b/>
        </w:rPr>
        <w:t xml:space="preserve"> </w:t>
      </w:r>
      <w:r w:rsidR="009A682A" w:rsidRPr="006F5766">
        <w:rPr>
          <w:rFonts w:ascii="Times New Roman" w:hAnsi="Times New Roman" w:cs="Times New Roman" w:hint="eastAsia"/>
          <w:b/>
        </w:rPr>
        <w:t xml:space="preserve">events </w:t>
      </w:r>
      <w:r w:rsidR="009A682A" w:rsidRPr="006F5766">
        <w:rPr>
          <w:rFonts w:ascii="Times New Roman" w:hAnsi="Times New Roman" w:cs="Times New Roman"/>
          <w:b/>
        </w:rPr>
        <w:t xml:space="preserve">of </w:t>
      </w:r>
      <w:r w:rsidR="0022310C">
        <w:rPr>
          <w:rFonts w:ascii="Times New Roman" w:hAnsi="Times New Roman" w:cs="Times New Roman"/>
          <w:b/>
        </w:rPr>
        <w:t xml:space="preserve">elderly </w:t>
      </w:r>
      <w:r w:rsidR="009A682A">
        <w:rPr>
          <w:rFonts w:ascii="Times New Roman" w:hAnsi="Times New Roman" w:cs="Times New Roman"/>
          <w:b/>
        </w:rPr>
        <w:t>in</w:t>
      </w:r>
      <w:r w:rsidR="009A682A" w:rsidRPr="006F5766">
        <w:rPr>
          <w:rFonts w:ascii="Times New Roman" w:hAnsi="Times New Roman" w:cs="Times New Roman"/>
          <w:b/>
        </w:rPr>
        <w:t>patients by logistic regression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3543"/>
        <w:gridCol w:w="1134"/>
        <w:gridCol w:w="1134"/>
        <w:gridCol w:w="1134"/>
        <w:gridCol w:w="1134"/>
        <w:gridCol w:w="568"/>
        <w:gridCol w:w="851"/>
        <w:gridCol w:w="1134"/>
        <w:gridCol w:w="992"/>
        <w:gridCol w:w="1134"/>
      </w:tblGrid>
      <w:tr w:rsidR="004755F1" w:rsidRPr="004755F1" w14:paraId="24079D1A" w14:textId="77777777" w:rsidTr="004755F1"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  <w:shd w:val="clear" w:color="auto" w:fill="7F7F7F" w:themeFill="text1" w:themeFillTint="80"/>
          </w:tcPr>
          <w:p w14:paraId="77C1959B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5895639A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b/>
                <w:color w:val="FFFFFF" w:themeColor="background1"/>
              </w:rPr>
              <w:t>&gt;</w:t>
            </w:r>
            <w:r w:rsidRPr="004755F1">
              <w:rPr>
                <w:rFonts w:ascii="Times New Roman" w:hAnsi="Times New Roman"/>
                <w:b/>
                <w:color w:val="FFFFFF" w:themeColor="background1"/>
              </w:rPr>
              <w:t>14 hospital days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761AF45E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31DA9CC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b/>
                <w:color w:val="FFFFFF" w:themeColor="background1"/>
              </w:rPr>
              <w:t>Death in hospital</w:t>
            </w:r>
          </w:p>
        </w:tc>
      </w:tr>
      <w:tr w:rsidR="004755F1" w:rsidRPr="004755F1" w14:paraId="0204F68A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7F7F7F" w:themeFill="text1" w:themeFillTint="80"/>
          </w:tcPr>
          <w:p w14:paraId="5322A572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color w:val="FFFFFF" w:themeColor="background1"/>
              </w:rPr>
              <w:t>V</w:t>
            </w:r>
            <w:r w:rsidRPr="004755F1">
              <w:rPr>
                <w:rFonts w:ascii="Times New Roman" w:hAnsi="Times New Roman"/>
                <w:color w:val="FFFFFF" w:themeColor="background1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7331DD54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5B04D454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63527B3F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568" w:type="dxa"/>
            <w:shd w:val="clear" w:color="auto" w:fill="7F7F7F" w:themeFill="text1" w:themeFillTint="80"/>
          </w:tcPr>
          <w:p w14:paraId="6E4F0CD4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69AC2543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C1E6C1C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6262FD0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4755F1" w:rsidRPr="004755F1" w14:paraId="117B1014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1372B38C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325ECA2B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color w:val="FFFFFF" w:themeColor="background1"/>
              </w:rPr>
              <w:t>O</w:t>
            </w:r>
            <w:r w:rsidRPr="004755F1">
              <w:rPr>
                <w:rFonts w:ascii="Times New Roman" w:hAnsi="Times New Roman"/>
                <w:color w:val="FFFFFF" w:themeColor="background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797EA8F6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B24E14D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Upp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20E40B3C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color w:val="FFFFFF" w:themeColor="background1"/>
              </w:rPr>
              <w:t>P</w:t>
            </w:r>
            <w:r w:rsidRPr="004755F1">
              <w:rPr>
                <w:rFonts w:ascii="Times New Roman" w:hAnsi="Times New Roman"/>
                <w:color w:val="FFFFFF" w:themeColor="background1"/>
              </w:rPr>
              <w:t xml:space="preserve"> value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678FC27A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124BFAE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color w:val="FFFFFF" w:themeColor="background1"/>
              </w:rPr>
              <w:t>O</w:t>
            </w:r>
            <w:r w:rsidRPr="004755F1">
              <w:rPr>
                <w:rFonts w:ascii="Times New Roman" w:hAnsi="Times New Roman"/>
                <w:color w:val="FFFFFF" w:themeColor="background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49DA2544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50D47E3D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/>
                <w:color w:val="FFFFFF" w:themeColor="background1"/>
              </w:rPr>
              <w:t>Upper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2FBD084" w14:textId="77777777" w:rsidR="009A682A" w:rsidRPr="004755F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4755F1">
              <w:rPr>
                <w:rFonts w:ascii="Times New Roman" w:hAnsi="Times New Roman" w:hint="eastAsia"/>
                <w:color w:val="FFFFFF" w:themeColor="background1"/>
              </w:rPr>
              <w:t>P</w:t>
            </w:r>
            <w:r w:rsidRPr="004755F1">
              <w:rPr>
                <w:rFonts w:ascii="Times New Roman" w:hAnsi="Times New Roman"/>
                <w:color w:val="FFFFFF" w:themeColor="background1"/>
              </w:rPr>
              <w:t xml:space="preserve"> values</w:t>
            </w:r>
          </w:p>
        </w:tc>
      </w:tr>
      <w:tr w:rsidR="009A682A" w:rsidRPr="00F459A1" w14:paraId="49007877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24849E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ll patients (n=4</w:t>
            </w:r>
            <w:r w:rsidR="004755F1">
              <w:rPr>
                <w:rFonts w:ascii="Times New Roman" w:hAnsi="Times New Roman"/>
                <w:color w:val="000000" w:themeColor="text1"/>
              </w:rPr>
              <w:t>3,116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2065394D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321A499E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35870AD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0</w:t>
            </w:r>
            <w:r w:rsidR="004755F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18B6B44B" w14:textId="77777777" w:rsidR="009A682A" w:rsidRPr="00D440FC" w:rsidRDefault="004755F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98</w:t>
            </w:r>
          </w:p>
        </w:tc>
        <w:tc>
          <w:tcPr>
            <w:tcW w:w="1134" w:type="dxa"/>
          </w:tcPr>
          <w:p w14:paraId="342F55D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0</w:t>
            </w:r>
            <w:r w:rsidR="004755F1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16FD2CF1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4755F1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568" w:type="dxa"/>
          </w:tcPr>
          <w:p w14:paraId="09B1DB7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73E1E4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574230">
              <w:rPr>
                <w:rFonts w:ascii="Times New Roman" w:hAnsi="Times New Roman"/>
                <w:color w:val="000000" w:themeColor="text1"/>
              </w:rPr>
              <w:t>43</w:t>
            </w:r>
          </w:p>
        </w:tc>
        <w:tc>
          <w:tcPr>
            <w:tcW w:w="1134" w:type="dxa"/>
          </w:tcPr>
          <w:p w14:paraId="751B874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574230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992" w:type="dxa"/>
          </w:tcPr>
          <w:p w14:paraId="3C212BD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574230">
              <w:rPr>
                <w:rFonts w:ascii="Times New Roman" w:hAnsi="Times New Roman"/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9CE0B4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293C297C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665405A1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068D65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82</w:t>
            </w:r>
            <w:r w:rsidR="004755F1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10F3B42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78</w:t>
            </w:r>
            <w:r w:rsidR="004755F1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134" w:type="dxa"/>
          </w:tcPr>
          <w:p w14:paraId="705403C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8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4755F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220E20C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</w:tcPr>
          <w:p w14:paraId="228CC59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D852CE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578</w:t>
            </w:r>
          </w:p>
        </w:tc>
        <w:tc>
          <w:tcPr>
            <w:tcW w:w="1134" w:type="dxa"/>
          </w:tcPr>
          <w:p w14:paraId="4917E40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487</w:t>
            </w:r>
          </w:p>
        </w:tc>
        <w:tc>
          <w:tcPr>
            <w:tcW w:w="992" w:type="dxa"/>
          </w:tcPr>
          <w:p w14:paraId="3494633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6</w:t>
            </w:r>
            <w:r w:rsidR="00574230">
              <w:rPr>
                <w:rFonts w:ascii="Times New Roman" w:hAnsi="Times New Roman"/>
                <w:color w:val="000000" w:themeColor="text1"/>
              </w:rPr>
              <w:t>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AE4FE7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61B6D3BB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0410485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7FB4510D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4755F1">
              <w:rPr>
                <w:rFonts w:ascii="Times New Roman" w:hAnsi="Times New Roman"/>
                <w:color w:val="000000" w:themeColor="text1"/>
              </w:rPr>
              <w:t>173</w:t>
            </w:r>
          </w:p>
        </w:tc>
        <w:tc>
          <w:tcPr>
            <w:tcW w:w="1134" w:type="dxa"/>
          </w:tcPr>
          <w:p w14:paraId="43964DF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4755F1">
              <w:rPr>
                <w:rFonts w:ascii="Times New Roman" w:hAnsi="Times New Roman"/>
                <w:color w:val="000000" w:themeColor="text1"/>
              </w:rPr>
              <w:t>117</w:t>
            </w:r>
          </w:p>
        </w:tc>
        <w:tc>
          <w:tcPr>
            <w:tcW w:w="1134" w:type="dxa"/>
          </w:tcPr>
          <w:p w14:paraId="7838F7E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4755F1">
              <w:rPr>
                <w:rFonts w:ascii="Times New Roman" w:hAnsi="Times New Roman"/>
                <w:color w:val="000000" w:themeColor="text1"/>
              </w:rPr>
              <w:t>233</w:t>
            </w:r>
          </w:p>
        </w:tc>
        <w:tc>
          <w:tcPr>
            <w:tcW w:w="1134" w:type="dxa"/>
          </w:tcPr>
          <w:p w14:paraId="3C8A7111" w14:textId="77777777" w:rsidR="009A682A" w:rsidRDefault="004755F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9A682A">
              <w:rPr>
                <w:rFonts w:ascii="Times New Roman" w:hAnsi="Times New Roman" w:hint="eastAsia"/>
                <w:color w:val="000000" w:themeColor="text1"/>
              </w:rPr>
              <w:t>0</w:t>
            </w:r>
            <w:r w:rsidR="009A682A">
              <w:rPr>
                <w:rFonts w:ascii="Times New Roman" w:hAnsi="Times New Roman"/>
                <w:color w:val="000000" w:themeColor="text1"/>
              </w:rPr>
              <w:t>.0</w:t>
            </w:r>
            <w:r>
              <w:rPr>
                <w:rFonts w:ascii="Times New Roman" w:hAnsi="Times New Roman"/>
                <w:color w:val="000000" w:themeColor="text1"/>
              </w:rPr>
              <w:t>01</w:t>
            </w:r>
          </w:p>
        </w:tc>
        <w:tc>
          <w:tcPr>
            <w:tcW w:w="568" w:type="dxa"/>
          </w:tcPr>
          <w:p w14:paraId="26207C9C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759219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</w:t>
            </w:r>
            <w:r w:rsidR="00574230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1134" w:type="dxa"/>
          </w:tcPr>
          <w:p w14:paraId="4169C10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</w:t>
            </w:r>
            <w:r w:rsidR="00574230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14:paraId="111EB4A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574230">
              <w:rPr>
                <w:rFonts w:ascii="Times New Roman" w:hAnsi="Times New Roman"/>
                <w:color w:val="000000" w:themeColor="text1"/>
              </w:rPr>
              <w:t>4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048031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9A682A" w:rsidRPr="00F459A1" w14:paraId="22F91398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E59768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EE4EE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 w:rsidR="004755F1">
              <w:rPr>
                <w:rFonts w:ascii="Times New Roman" w:hAnsi="Times New Roman"/>
                <w:color w:val="000000" w:themeColor="text1"/>
              </w:rPr>
              <w:t>5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5600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 w:rsidR="004755F1">
              <w:rPr>
                <w:rFonts w:ascii="Times New Roman" w:hAnsi="Times New Roman"/>
                <w:color w:val="000000" w:themeColor="text1"/>
              </w:rPr>
              <w:t>4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531A7C" w14:textId="77777777" w:rsidR="009A682A" w:rsidRPr="00D440FC" w:rsidRDefault="004755F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6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2BC46B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31AE747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2787A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574230">
              <w:rPr>
                <w:rFonts w:ascii="Times New Roman" w:hAnsi="Times New Roman"/>
                <w:color w:val="000000" w:themeColor="text1"/>
              </w:rPr>
              <w:t>8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8BEAF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574230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574230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C28CC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.6</w:t>
            </w:r>
            <w:r w:rsidR="00574230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DA08AC9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41B4F037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716823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epartment of Cardiology (n=7</w:t>
            </w:r>
            <w:r w:rsidR="004755F1">
              <w:rPr>
                <w:rFonts w:ascii="Times New Roman" w:hAnsi="Times New Roman"/>
                <w:color w:val="000000" w:themeColor="text1"/>
              </w:rPr>
              <w:t>,837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24E0952F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55703E3A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4E10258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2617F8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134" w:type="dxa"/>
          </w:tcPr>
          <w:p w14:paraId="5C7C08C0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4</w:t>
            </w:r>
          </w:p>
        </w:tc>
        <w:tc>
          <w:tcPr>
            <w:tcW w:w="1134" w:type="dxa"/>
          </w:tcPr>
          <w:p w14:paraId="1D6898C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2617F8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0B8BFE9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011</w:t>
            </w:r>
          </w:p>
        </w:tc>
        <w:tc>
          <w:tcPr>
            <w:tcW w:w="568" w:type="dxa"/>
          </w:tcPr>
          <w:p w14:paraId="5AA7366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BDE97F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574230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134" w:type="dxa"/>
          </w:tcPr>
          <w:p w14:paraId="0579697B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28</w:t>
            </w:r>
          </w:p>
        </w:tc>
        <w:tc>
          <w:tcPr>
            <w:tcW w:w="992" w:type="dxa"/>
          </w:tcPr>
          <w:p w14:paraId="1DD0396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</w:t>
            </w:r>
            <w:r w:rsidR="00574230">
              <w:rPr>
                <w:rFonts w:ascii="Times New Roman" w:hAnsi="Times New Roman"/>
                <w:color w:val="000000" w:themeColor="text1"/>
              </w:rPr>
              <w:t>1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35D95C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</w:t>
            </w:r>
            <w:r w:rsidR="00574230">
              <w:rPr>
                <w:rFonts w:ascii="Times New Roman" w:hAnsi="Times New Roman"/>
                <w:color w:val="000000" w:themeColor="text1"/>
              </w:rPr>
              <w:t>83</w:t>
            </w:r>
          </w:p>
        </w:tc>
      </w:tr>
      <w:tr w:rsidR="009A682A" w:rsidRPr="00F459A1" w14:paraId="4C001A80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56C80217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2051A4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744</w:t>
            </w:r>
          </w:p>
        </w:tc>
        <w:tc>
          <w:tcPr>
            <w:tcW w:w="1134" w:type="dxa"/>
          </w:tcPr>
          <w:p w14:paraId="28CDDB2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626</w:t>
            </w:r>
          </w:p>
        </w:tc>
        <w:tc>
          <w:tcPr>
            <w:tcW w:w="1134" w:type="dxa"/>
          </w:tcPr>
          <w:p w14:paraId="7C5E2ED3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85</w:t>
            </w:r>
          </w:p>
        </w:tc>
        <w:tc>
          <w:tcPr>
            <w:tcW w:w="1134" w:type="dxa"/>
          </w:tcPr>
          <w:p w14:paraId="443760EB" w14:textId="77777777" w:rsidR="009A682A" w:rsidRPr="00AC0CB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9A682A"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01</w:t>
            </w:r>
          </w:p>
        </w:tc>
        <w:tc>
          <w:tcPr>
            <w:tcW w:w="568" w:type="dxa"/>
          </w:tcPr>
          <w:p w14:paraId="1B8DF26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F99743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691</w:t>
            </w:r>
          </w:p>
        </w:tc>
        <w:tc>
          <w:tcPr>
            <w:tcW w:w="1134" w:type="dxa"/>
          </w:tcPr>
          <w:p w14:paraId="2D0C6C8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316</w:t>
            </w:r>
          </w:p>
        </w:tc>
        <w:tc>
          <w:tcPr>
            <w:tcW w:w="992" w:type="dxa"/>
          </w:tcPr>
          <w:p w14:paraId="50AC24E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 w:rsidR="00574230">
              <w:rPr>
                <w:rFonts w:ascii="Times New Roman" w:hAnsi="Times New Roman"/>
                <w:color w:val="000000" w:themeColor="text1"/>
              </w:rPr>
              <w:t>5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106BAF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354</w:t>
            </w:r>
          </w:p>
        </w:tc>
      </w:tr>
      <w:tr w:rsidR="009A682A" w:rsidRPr="00F459A1" w14:paraId="6EDBC053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3B057924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5C052F5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301</w:t>
            </w:r>
          </w:p>
        </w:tc>
        <w:tc>
          <w:tcPr>
            <w:tcW w:w="1134" w:type="dxa"/>
          </w:tcPr>
          <w:p w14:paraId="4DF637EE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45</w:t>
            </w:r>
          </w:p>
        </w:tc>
        <w:tc>
          <w:tcPr>
            <w:tcW w:w="1134" w:type="dxa"/>
          </w:tcPr>
          <w:p w14:paraId="79CC940D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619</w:t>
            </w:r>
          </w:p>
        </w:tc>
        <w:tc>
          <w:tcPr>
            <w:tcW w:w="1134" w:type="dxa"/>
          </w:tcPr>
          <w:p w14:paraId="3858BAD2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018</w:t>
            </w:r>
          </w:p>
        </w:tc>
        <w:tc>
          <w:tcPr>
            <w:tcW w:w="568" w:type="dxa"/>
          </w:tcPr>
          <w:p w14:paraId="3F03ED1F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4AC8825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</w:t>
            </w:r>
            <w:r w:rsidR="00574230"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1134" w:type="dxa"/>
          </w:tcPr>
          <w:p w14:paraId="39EFAAA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</w:t>
            </w:r>
            <w:r w:rsidR="00574230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992" w:type="dxa"/>
          </w:tcPr>
          <w:p w14:paraId="3A731094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574230">
              <w:rPr>
                <w:rFonts w:ascii="Times New Roman" w:hAnsi="Times New Roman"/>
                <w:color w:val="000000" w:themeColor="text1"/>
              </w:rPr>
              <w:t>6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4FC8EB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0</w:t>
            </w:r>
            <w:r w:rsidR="00574230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9A682A" w:rsidRPr="00F459A1" w14:paraId="5AF60C0A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6E3226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86E1B4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D80A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2617F8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8D1401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455117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0E44BA52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ACA2E4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F2137D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 w:rsidR="009A682A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E29C9D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F9F3D0E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1831C223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38C030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>epartments of Internal Medicine (except Cardiology) (n=13</w:t>
            </w:r>
            <w:r w:rsidR="004755F1">
              <w:rPr>
                <w:rFonts w:ascii="Times New Roman" w:hAnsi="Times New Roman"/>
                <w:color w:val="000000" w:themeColor="text1"/>
              </w:rPr>
              <w:t>,27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7D2791EC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47F1843E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176B1BF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2617F8">
              <w:rPr>
                <w:rFonts w:ascii="Times New Roman" w:hAnsi="Times New Roman"/>
                <w:color w:val="000000" w:themeColor="text1"/>
              </w:rPr>
              <w:t>09</w:t>
            </w:r>
          </w:p>
        </w:tc>
        <w:tc>
          <w:tcPr>
            <w:tcW w:w="1134" w:type="dxa"/>
          </w:tcPr>
          <w:p w14:paraId="031C734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0</w:t>
            </w:r>
            <w:r w:rsidR="002617F8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757E31A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2617F8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05436728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 w:rsidR="002617F8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568" w:type="dxa"/>
          </w:tcPr>
          <w:p w14:paraId="05D9166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43DB2C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574230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134" w:type="dxa"/>
          </w:tcPr>
          <w:p w14:paraId="7E006710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20</w:t>
            </w:r>
          </w:p>
        </w:tc>
        <w:tc>
          <w:tcPr>
            <w:tcW w:w="992" w:type="dxa"/>
          </w:tcPr>
          <w:p w14:paraId="707ECAD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B39A2CE" w14:textId="77777777" w:rsidR="009A682A" w:rsidRPr="00F459A1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9A682A" w:rsidRPr="00F459A1" w14:paraId="4B7719C3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721609CF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2834CCC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898</w:t>
            </w:r>
          </w:p>
        </w:tc>
        <w:tc>
          <w:tcPr>
            <w:tcW w:w="1134" w:type="dxa"/>
          </w:tcPr>
          <w:p w14:paraId="12261F0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83</w:t>
            </w:r>
            <w:r w:rsidR="002617F8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B811F1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2617F8"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1134" w:type="dxa"/>
          </w:tcPr>
          <w:p w14:paraId="039397FF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 w:rsidR="002617F8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568" w:type="dxa"/>
          </w:tcPr>
          <w:p w14:paraId="503AB9CC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7F6AEB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7C58C1">
              <w:rPr>
                <w:rFonts w:ascii="Times New Roman" w:hAnsi="Times New Roman"/>
                <w:color w:val="000000" w:themeColor="text1"/>
              </w:rPr>
              <w:t>49</w:t>
            </w:r>
          </w:p>
        </w:tc>
        <w:tc>
          <w:tcPr>
            <w:tcW w:w="1134" w:type="dxa"/>
          </w:tcPr>
          <w:p w14:paraId="4D9A442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488</w:t>
            </w:r>
          </w:p>
        </w:tc>
        <w:tc>
          <w:tcPr>
            <w:tcW w:w="992" w:type="dxa"/>
          </w:tcPr>
          <w:p w14:paraId="32356EB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8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E49D66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 w:rsidR="007C58C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9A682A" w:rsidRPr="00F459A1" w14:paraId="3544E590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33242129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0C18FB2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4</w:t>
            </w:r>
            <w:r w:rsidR="002617F8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1134" w:type="dxa"/>
          </w:tcPr>
          <w:p w14:paraId="35672E0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335</w:t>
            </w:r>
          </w:p>
        </w:tc>
        <w:tc>
          <w:tcPr>
            <w:tcW w:w="1134" w:type="dxa"/>
          </w:tcPr>
          <w:p w14:paraId="525CB05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561</w:t>
            </w:r>
          </w:p>
        </w:tc>
        <w:tc>
          <w:tcPr>
            <w:tcW w:w="1134" w:type="dxa"/>
          </w:tcPr>
          <w:p w14:paraId="48E684A6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1</w:t>
            </w:r>
          </w:p>
        </w:tc>
        <w:tc>
          <w:tcPr>
            <w:tcW w:w="568" w:type="dxa"/>
          </w:tcPr>
          <w:p w14:paraId="4E7BBC3B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BF0FACC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7</w:t>
            </w:r>
            <w:r w:rsidR="007C58C1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1134" w:type="dxa"/>
          </w:tcPr>
          <w:p w14:paraId="66D25C5E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</w:t>
            </w:r>
            <w:r w:rsidR="007C58C1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992" w:type="dxa"/>
          </w:tcPr>
          <w:p w14:paraId="2F2E7085" w14:textId="77777777" w:rsidR="009A682A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39F6726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107</w:t>
            </w:r>
          </w:p>
        </w:tc>
      </w:tr>
      <w:tr w:rsidR="009A682A" w:rsidRPr="00F459A1" w14:paraId="08BAFBDD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27871A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76B65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 w:rsidR="002617F8">
              <w:rPr>
                <w:rFonts w:ascii="Times New Roman" w:hAnsi="Times New Roman"/>
                <w:color w:val="000000" w:themeColor="text1"/>
              </w:rPr>
              <w:t>4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3E869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 w:rsidR="002617F8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2617F8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BE3E47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67E117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9330B24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3F517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7C58C1">
              <w:rPr>
                <w:rFonts w:ascii="Times New Roman" w:hAnsi="Times New Roman"/>
                <w:color w:val="000000" w:themeColor="text1"/>
              </w:rPr>
              <w:t>5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5704A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519EDA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7C58C1">
              <w:rPr>
                <w:rFonts w:ascii="Times New Roman" w:hAnsi="Times New Roman"/>
                <w:color w:val="000000" w:themeColor="text1"/>
              </w:rPr>
              <w:t>5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 w:rsidR="007C58C1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747CE1D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758DEC81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5D1226" w14:textId="2DF48A24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>epartment of Orthop</w:t>
            </w:r>
            <w:r w:rsidR="00EA1595">
              <w:rPr>
                <w:rFonts w:ascii="Times New Roman" w:hAnsi="Times New Roman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edics (n=5</w:t>
            </w:r>
            <w:r w:rsidR="004755F1">
              <w:rPr>
                <w:rFonts w:ascii="Times New Roman" w:hAnsi="Times New Roman"/>
                <w:color w:val="000000" w:themeColor="text1"/>
              </w:rPr>
              <w:t>,277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7F7E924E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60B7139D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6A78468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0</w:t>
            </w:r>
            <w:r w:rsidR="002617F8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2336706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9</w:t>
            </w:r>
            <w:r w:rsidR="002617F8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7A81E9B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2617F8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4EFFF53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316</w:t>
            </w:r>
          </w:p>
        </w:tc>
        <w:tc>
          <w:tcPr>
            <w:tcW w:w="568" w:type="dxa"/>
          </w:tcPr>
          <w:p w14:paraId="6622F81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6940AC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88</w:t>
            </w:r>
          </w:p>
        </w:tc>
        <w:tc>
          <w:tcPr>
            <w:tcW w:w="1134" w:type="dxa"/>
          </w:tcPr>
          <w:p w14:paraId="586F5E1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992" w:type="dxa"/>
          </w:tcPr>
          <w:p w14:paraId="437AAA9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1</w:t>
            </w:r>
            <w:r w:rsidR="007C58C1">
              <w:rPr>
                <w:rFonts w:ascii="Times New Roman" w:hAnsi="Times New Roman"/>
                <w:color w:val="000000" w:themeColor="text1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EE7EAD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445D1DDF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35BFA3E9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3FFF8F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849</w:t>
            </w:r>
          </w:p>
        </w:tc>
        <w:tc>
          <w:tcPr>
            <w:tcW w:w="1134" w:type="dxa"/>
          </w:tcPr>
          <w:p w14:paraId="5DFDDA1D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750</w:t>
            </w:r>
          </w:p>
        </w:tc>
        <w:tc>
          <w:tcPr>
            <w:tcW w:w="1134" w:type="dxa"/>
          </w:tcPr>
          <w:p w14:paraId="6EA57CF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961</w:t>
            </w:r>
          </w:p>
        </w:tc>
        <w:tc>
          <w:tcPr>
            <w:tcW w:w="1134" w:type="dxa"/>
          </w:tcPr>
          <w:p w14:paraId="5DB75E20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</w:tcPr>
          <w:p w14:paraId="5EA2E88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ABFB3BA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7C58C1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175EA5E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7C58C1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250EBB9A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64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3FB705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3FFE6D70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434FD2CC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6856AD54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317</w:t>
            </w:r>
          </w:p>
        </w:tc>
        <w:tc>
          <w:tcPr>
            <w:tcW w:w="1134" w:type="dxa"/>
          </w:tcPr>
          <w:p w14:paraId="60446BD2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53</w:t>
            </w:r>
          </w:p>
        </w:tc>
        <w:tc>
          <w:tcPr>
            <w:tcW w:w="1134" w:type="dxa"/>
          </w:tcPr>
          <w:p w14:paraId="3BE93E3E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85</w:t>
            </w:r>
          </w:p>
        </w:tc>
        <w:tc>
          <w:tcPr>
            <w:tcW w:w="1134" w:type="dxa"/>
          </w:tcPr>
          <w:p w14:paraId="7E059A06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1</w:t>
            </w:r>
          </w:p>
        </w:tc>
        <w:tc>
          <w:tcPr>
            <w:tcW w:w="568" w:type="dxa"/>
          </w:tcPr>
          <w:p w14:paraId="37F2DFA7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B7ACCB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 w:rsidR="007C58C1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310CEB3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 w:rsidR="007C58C1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992" w:type="dxa"/>
          </w:tcPr>
          <w:p w14:paraId="57A86955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</w:t>
            </w:r>
            <w:r w:rsidR="007C58C1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DDBF3D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9A682A" w:rsidRPr="00F459A1" w14:paraId="0B416C07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B93948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lastRenderedPageBreak/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D73F9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2617F8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AF8C2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1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A0772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617F8">
              <w:rPr>
                <w:rFonts w:ascii="Times New Roman" w:hAnsi="Times New Roman"/>
                <w:color w:val="000000" w:themeColor="text1"/>
              </w:rPr>
              <w:t>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07FBD8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7555DCB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FC03CC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7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2A74CA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CF2E64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9339755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 w:rsidR="007C58C1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9A682A" w:rsidRPr="00F459A1" w14:paraId="308C3EA7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D9FB58" w14:textId="19644B6A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/>
                <w:color w:val="000000" w:themeColor="text1"/>
              </w:rPr>
              <w:t>urgical Departments (except Orthop</w:t>
            </w:r>
            <w:r w:rsidR="00EA1595">
              <w:rPr>
                <w:rFonts w:ascii="Times New Roman" w:hAnsi="Times New Roman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edics) (n=1</w:t>
            </w:r>
            <w:r w:rsidR="004755F1">
              <w:rPr>
                <w:rFonts w:ascii="Times New Roman" w:hAnsi="Times New Roman"/>
                <w:color w:val="000000" w:themeColor="text1"/>
              </w:rPr>
              <w:t>4,486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59D0484C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0F4C64C9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00C33DE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1</w:t>
            </w:r>
          </w:p>
        </w:tc>
        <w:tc>
          <w:tcPr>
            <w:tcW w:w="1134" w:type="dxa"/>
          </w:tcPr>
          <w:p w14:paraId="5D297F7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9</w:t>
            </w:r>
            <w:r w:rsidR="002617F8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1C0B977B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0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03BEFED0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748</w:t>
            </w:r>
          </w:p>
        </w:tc>
        <w:tc>
          <w:tcPr>
            <w:tcW w:w="568" w:type="dxa"/>
          </w:tcPr>
          <w:p w14:paraId="51421CB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054B0A8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7C0A19DC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5</w:t>
            </w:r>
          </w:p>
        </w:tc>
        <w:tc>
          <w:tcPr>
            <w:tcW w:w="992" w:type="dxa"/>
          </w:tcPr>
          <w:p w14:paraId="2A8EFE7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AC3EFB8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022</w:t>
            </w:r>
          </w:p>
        </w:tc>
      </w:tr>
      <w:tr w:rsidR="009A682A" w:rsidRPr="00F459A1" w14:paraId="57F829A4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26727F60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18D51B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2617F8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134" w:type="dxa"/>
          </w:tcPr>
          <w:p w14:paraId="75843955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2617F8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6C98750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8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2617F8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2FCD7C69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</w:tcPr>
          <w:p w14:paraId="792A81E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EC6C99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566</w:t>
            </w:r>
          </w:p>
        </w:tc>
        <w:tc>
          <w:tcPr>
            <w:tcW w:w="1134" w:type="dxa"/>
          </w:tcPr>
          <w:p w14:paraId="5B2FBEA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373</w:t>
            </w:r>
          </w:p>
        </w:tc>
        <w:tc>
          <w:tcPr>
            <w:tcW w:w="992" w:type="dxa"/>
          </w:tcPr>
          <w:p w14:paraId="51B2EE8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7C58C1">
              <w:rPr>
                <w:rFonts w:ascii="Times New Roman" w:hAnsi="Times New Roman"/>
                <w:color w:val="000000" w:themeColor="text1"/>
              </w:rPr>
              <w:t>8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769327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</w:t>
            </w:r>
            <w:r w:rsidR="007C58C1">
              <w:rPr>
                <w:rFonts w:ascii="Times New Roman" w:hAnsi="Times New Roman"/>
                <w:color w:val="000000" w:themeColor="text1"/>
              </w:rPr>
              <w:t>08</w:t>
            </w:r>
          </w:p>
        </w:tc>
      </w:tr>
      <w:tr w:rsidR="009A682A" w:rsidRPr="00F459A1" w14:paraId="2DCB0F03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666256B0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65A47D2B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9A682A">
              <w:rPr>
                <w:rFonts w:ascii="Times New Roman" w:hAnsi="Times New Roman"/>
                <w:color w:val="000000" w:themeColor="text1"/>
              </w:rPr>
              <w:t>.2</w:t>
            </w:r>
            <w:r>
              <w:rPr>
                <w:rFonts w:ascii="Times New Roman" w:hAnsi="Times New Roman"/>
                <w:color w:val="000000" w:themeColor="text1"/>
              </w:rPr>
              <w:t>94</w:t>
            </w:r>
          </w:p>
        </w:tc>
        <w:tc>
          <w:tcPr>
            <w:tcW w:w="1134" w:type="dxa"/>
          </w:tcPr>
          <w:p w14:paraId="7262D5A7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12</w:t>
            </w:r>
          </w:p>
        </w:tc>
        <w:tc>
          <w:tcPr>
            <w:tcW w:w="1134" w:type="dxa"/>
          </w:tcPr>
          <w:p w14:paraId="54AB4B3F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9A682A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05</w:t>
            </w:r>
          </w:p>
        </w:tc>
        <w:tc>
          <w:tcPr>
            <w:tcW w:w="1134" w:type="dxa"/>
          </w:tcPr>
          <w:p w14:paraId="4A729929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568" w:type="dxa"/>
          </w:tcPr>
          <w:p w14:paraId="296A9B9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9E03763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7C58C1">
              <w:rPr>
                <w:rFonts w:ascii="Times New Roman" w:hAnsi="Times New Roman"/>
                <w:color w:val="000000" w:themeColor="text1"/>
              </w:rPr>
              <w:t>509</w:t>
            </w:r>
          </w:p>
        </w:tc>
        <w:tc>
          <w:tcPr>
            <w:tcW w:w="1134" w:type="dxa"/>
          </w:tcPr>
          <w:p w14:paraId="29B9C601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</w:t>
            </w:r>
            <w:r w:rsidR="007C58C1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992" w:type="dxa"/>
          </w:tcPr>
          <w:p w14:paraId="56EDE3B6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7C58C1">
              <w:rPr>
                <w:rFonts w:ascii="Times New Roman" w:hAnsi="Times New Roman"/>
                <w:color w:val="000000" w:themeColor="text1"/>
              </w:rPr>
              <w:t>78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F45A4A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0</w:t>
            </w:r>
            <w:r w:rsidR="007C58C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9A682A" w:rsidRPr="00F459A1" w14:paraId="3E6AB247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0BA64D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F7CB5C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417E2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2.</w:t>
            </w:r>
            <w:r w:rsidR="002617F8">
              <w:rPr>
                <w:rFonts w:ascii="Times New Roman" w:hAnsi="Times New Roman"/>
                <w:color w:val="000000" w:themeColor="text1"/>
              </w:rPr>
              <w:t>5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0C5FA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 w:rsidR="002617F8">
              <w:rPr>
                <w:rFonts w:ascii="Times New Roman" w:hAnsi="Times New Roman"/>
                <w:color w:val="000000" w:themeColor="text1"/>
              </w:rPr>
              <w:t>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07E9AD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5A9C743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23C1DE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D13198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688D27" w14:textId="77777777" w:rsidR="009A682A" w:rsidRPr="00D440FC" w:rsidRDefault="007C58C1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4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AFBF173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A682A" w:rsidRPr="00F459A1" w14:paraId="02FB5415" w14:textId="77777777" w:rsidTr="004755F1">
        <w:tc>
          <w:tcPr>
            <w:tcW w:w="1275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461E0B" w14:textId="6AD488A6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</w:t>
            </w:r>
            <w:r>
              <w:rPr>
                <w:rFonts w:ascii="Times New Roman" w:hAnsi="Times New Roman"/>
                <w:color w:val="000000" w:themeColor="text1"/>
              </w:rPr>
              <w:t xml:space="preserve">mergency Department </w:t>
            </w:r>
            <w:r w:rsidR="00EA1595">
              <w:rPr>
                <w:rFonts w:ascii="Times New Roman" w:hAnsi="Times New Roman"/>
                <w:color w:val="000000" w:themeColor="text1"/>
              </w:rPr>
              <w:t>and</w:t>
            </w:r>
            <w:r>
              <w:rPr>
                <w:rFonts w:ascii="Times New Roman" w:hAnsi="Times New Roman"/>
                <w:color w:val="000000" w:themeColor="text1"/>
              </w:rPr>
              <w:t xml:space="preserve"> ICUs (n=2</w:t>
            </w:r>
            <w:r w:rsidR="004755F1">
              <w:rPr>
                <w:rFonts w:ascii="Times New Roman" w:hAnsi="Times New Roman"/>
                <w:color w:val="000000" w:themeColor="text1"/>
              </w:rPr>
              <w:t>,24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A682A" w:rsidRPr="00F459A1" w14:paraId="4972FED2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7ED55310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58E077D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2617F8">
              <w:rPr>
                <w:rFonts w:ascii="Times New Roman" w:hAnsi="Times New Roman"/>
                <w:color w:val="000000" w:themeColor="text1"/>
              </w:rPr>
              <w:t>09</w:t>
            </w:r>
          </w:p>
        </w:tc>
        <w:tc>
          <w:tcPr>
            <w:tcW w:w="1134" w:type="dxa"/>
          </w:tcPr>
          <w:p w14:paraId="36613FCE" w14:textId="77777777" w:rsidR="009A682A" w:rsidRPr="00D440FC" w:rsidRDefault="002617F8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95</w:t>
            </w:r>
          </w:p>
        </w:tc>
        <w:tc>
          <w:tcPr>
            <w:tcW w:w="1134" w:type="dxa"/>
          </w:tcPr>
          <w:p w14:paraId="4BD98220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2617F8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261D99E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210</w:t>
            </w:r>
          </w:p>
        </w:tc>
        <w:tc>
          <w:tcPr>
            <w:tcW w:w="568" w:type="dxa"/>
          </w:tcPr>
          <w:p w14:paraId="2EE673F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9FC98D6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134" w:type="dxa"/>
          </w:tcPr>
          <w:p w14:paraId="4A80211C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07</w:t>
            </w:r>
          </w:p>
        </w:tc>
        <w:tc>
          <w:tcPr>
            <w:tcW w:w="992" w:type="dxa"/>
          </w:tcPr>
          <w:p w14:paraId="3083011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1.0</w:t>
            </w:r>
            <w:r w:rsidR="007C58C1">
              <w:rPr>
                <w:rFonts w:ascii="Times New Roman" w:hAnsi="Times New Roman"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CCD779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 w:rsidR="0031180A"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9A682A" w:rsidRPr="00F459A1" w14:paraId="14106320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5BA68B2A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278DC">
              <w:rPr>
                <w:rFonts w:ascii="Times New Roman" w:hAnsi="Times New Roman"/>
                <w:color w:val="000000" w:themeColor="text1"/>
              </w:rPr>
              <w:t>G</w:t>
            </w:r>
            <w:r w:rsidRPr="00B278DC">
              <w:rPr>
                <w:rFonts w:ascii="Times New Roman" w:hAnsi="Times New Roman" w:hint="eastAsia"/>
                <w:color w:val="000000" w:themeColor="text1"/>
              </w:rPr>
              <w:t>ender</w:t>
            </w:r>
            <w:r w:rsidRPr="00B278DC">
              <w:rPr>
                <w:rFonts w:ascii="Times New Roman" w:hAnsi="Times New Roman"/>
                <w:color w:val="000000" w:themeColor="text1"/>
              </w:rPr>
              <w:t xml:space="preserve"> (female=</w:t>
            </w:r>
            <w:r>
              <w:rPr>
                <w:rFonts w:ascii="Times New Roman" w:hAnsi="Times New Roman"/>
                <w:color w:val="000000" w:themeColor="text1"/>
              </w:rPr>
              <w:t>1, male=0</w:t>
            </w:r>
            <w:r w:rsidRPr="00B278D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F35B209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2617F8">
              <w:rPr>
                <w:rFonts w:ascii="Times New Roman" w:hAnsi="Times New Roman"/>
                <w:color w:val="000000" w:themeColor="text1"/>
              </w:rPr>
              <w:t>916</w:t>
            </w:r>
          </w:p>
        </w:tc>
        <w:tc>
          <w:tcPr>
            <w:tcW w:w="1134" w:type="dxa"/>
          </w:tcPr>
          <w:p w14:paraId="69FBCCB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7</w:t>
            </w:r>
            <w:r w:rsidR="002617F8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134" w:type="dxa"/>
          </w:tcPr>
          <w:p w14:paraId="7BE8C92A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</w:t>
            </w:r>
            <w:r w:rsidR="002617F8"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134" w:type="dxa"/>
          </w:tcPr>
          <w:p w14:paraId="2C7A3DCE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0CB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341</w:t>
            </w:r>
          </w:p>
        </w:tc>
        <w:tc>
          <w:tcPr>
            <w:tcW w:w="568" w:type="dxa"/>
          </w:tcPr>
          <w:p w14:paraId="68A1D0E4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2D7987E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74</w:t>
            </w:r>
            <w:r w:rsidR="0031180A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4401CF3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40FC">
              <w:rPr>
                <w:rFonts w:ascii="Times New Roman" w:hAnsi="Times New Roman" w:hint="eastAsia"/>
                <w:color w:val="000000" w:themeColor="text1"/>
              </w:rPr>
              <w:t>0.</w:t>
            </w:r>
            <w:r w:rsidR="0031180A">
              <w:rPr>
                <w:rFonts w:ascii="Times New Roman" w:hAnsi="Times New Roman"/>
                <w:color w:val="000000" w:themeColor="text1"/>
              </w:rPr>
              <w:t>557</w:t>
            </w:r>
          </w:p>
        </w:tc>
        <w:tc>
          <w:tcPr>
            <w:tcW w:w="992" w:type="dxa"/>
          </w:tcPr>
          <w:p w14:paraId="14769E90" w14:textId="77777777" w:rsidR="009A682A" w:rsidRPr="00D440FC" w:rsidRDefault="0031180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ADB548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459A1">
              <w:rPr>
                <w:rFonts w:ascii="Times New Roman" w:hAnsi="Times New Roman" w:hint="eastAsia"/>
                <w:color w:val="000000" w:themeColor="text1"/>
              </w:rPr>
              <w:t>0.0</w:t>
            </w:r>
            <w:r w:rsidR="0031180A">
              <w:rPr>
                <w:rFonts w:ascii="Times New Roman" w:hAnsi="Times New Roman"/>
                <w:color w:val="000000" w:themeColor="text1"/>
              </w:rPr>
              <w:t>50</w:t>
            </w:r>
          </w:p>
        </w:tc>
      </w:tr>
      <w:tr w:rsidR="009A682A" w:rsidRPr="00F459A1" w14:paraId="211F3AED" w14:textId="77777777" w:rsidTr="004755F1"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14:paraId="53B77F8A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peration (Yes=1, No=0)</w:t>
            </w:r>
          </w:p>
        </w:tc>
        <w:tc>
          <w:tcPr>
            <w:tcW w:w="1134" w:type="dxa"/>
          </w:tcPr>
          <w:p w14:paraId="41A4C4D3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</w:t>
            </w:r>
            <w:r w:rsidR="00574230">
              <w:rPr>
                <w:rFonts w:ascii="Times New Roman" w:hAnsi="Times New Roman"/>
                <w:color w:val="000000" w:themeColor="text1"/>
              </w:rPr>
              <w:t>04</w:t>
            </w:r>
          </w:p>
        </w:tc>
        <w:tc>
          <w:tcPr>
            <w:tcW w:w="1134" w:type="dxa"/>
          </w:tcPr>
          <w:p w14:paraId="691F9782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574230">
              <w:rPr>
                <w:rFonts w:ascii="Times New Roman" w:hAnsi="Times New Roman"/>
                <w:color w:val="000000" w:themeColor="text1"/>
              </w:rPr>
              <w:t>496</w:t>
            </w:r>
          </w:p>
        </w:tc>
        <w:tc>
          <w:tcPr>
            <w:tcW w:w="1134" w:type="dxa"/>
          </w:tcPr>
          <w:p w14:paraId="7C0453A7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</w:t>
            </w:r>
            <w:r w:rsidR="00574230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1134" w:type="dxa"/>
          </w:tcPr>
          <w:p w14:paraId="4D0A306B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1</w:t>
            </w:r>
          </w:p>
        </w:tc>
        <w:tc>
          <w:tcPr>
            <w:tcW w:w="568" w:type="dxa"/>
          </w:tcPr>
          <w:p w14:paraId="1AF0515D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06E241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31180A">
              <w:rPr>
                <w:rFonts w:ascii="Times New Roman" w:hAnsi="Times New Roman"/>
                <w:color w:val="000000" w:themeColor="text1"/>
              </w:rPr>
              <w:t>353</w:t>
            </w:r>
          </w:p>
        </w:tc>
        <w:tc>
          <w:tcPr>
            <w:tcW w:w="1134" w:type="dxa"/>
          </w:tcPr>
          <w:p w14:paraId="6C6C69BD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31180A">
              <w:rPr>
                <w:rFonts w:ascii="Times New Roman" w:hAnsi="Times New Roman"/>
                <w:color w:val="000000" w:themeColor="text1"/>
              </w:rPr>
              <w:t>241</w:t>
            </w:r>
          </w:p>
        </w:tc>
        <w:tc>
          <w:tcPr>
            <w:tcW w:w="992" w:type="dxa"/>
          </w:tcPr>
          <w:p w14:paraId="16216582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</w:t>
            </w:r>
            <w:r w:rsidR="0031180A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A3FEACB" w14:textId="77777777" w:rsidR="009A682A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9A682A" w:rsidRPr="00F459A1" w14:paraId="348E83B5" w14:textId="77777777" w:rsidTr="004755F1">
        <w:tc>
          <w:tcPr>
            <w:tcW w:w="3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244D05" w14:textId="77777777" w:rsidR="009A682A" w:rsidRPr="00B278DC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FI</w:t>
            </w:r>
            <w:r>
              <w:rPr>
                <w:rFonts w:ascii="Times New Roman" w:hAnsi="Times New Roman"/>
                <w:color w:val="000000" w:themeColor="text1"/>
              </w:rPr>
              <w:t>≥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B981F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F7DF43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CECE0" w14:textId="77777777" w:rsidR="009A682A" w:rsidRPr="00D440FC" w:rsidRDefault="00574230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58178D" w14:textId="77777777" w:rsidR="009A682A" w:rsidRPr="00AC0CB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AC0CBC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88C75AF" w14:textId="77777777" w:rsidR="009A682A" w:rsidRPr="00D440FC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8B7EFB" w14:textId="77777777" w:rsidR="009A682A" w:rsidRPr="00D440FC" w:rsidRDefault="0031180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935D2B" w14:textId="77777777" w:rsidR="009A682A" w:rsidRPr="00D440FC" w:rsidRDefault="0031180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6A095F" w14:textId="77777777" w:rsidR="009A682A" w:rsidRPr="00D440FC" w:rsidRDefault="0031180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1</w:t>
            </w:r>
            <w:r w:rsidR="009A682A" w:rsidRPr="00D440FC"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BF657AD" w14:textId="77777777" w:rsidR="009A682A" w:rsidRPr="00F459A1" w:rsidRDefault="009A682A" w:rsidP="009A4E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Pr="00F459A1">
              <w:rPr>
                <w:rFonts w:ascii="Times New Roman" w:hAnsi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</w:tbl>
    <w:p w14:paraId="5A5F73F8" w14:textId="4DAFE645" w:rsidR="009A682A" w:rsidRPr="005B025D" w:rsidRDefault="009A682A" w:rsidP="009A682A">
      <w:pPr>
        <w:spacing w:afterLines="50" w:after="156"/>
        <w:rPr>
          <w:rFonts w:ascii="Times New Roman" w:hAnsi="Times New Roman" w:cs="Times New Roman"/>
          <w:color w:val="000000" w:themeColor="text1"/>
        </w:rPr>
      </w:pPr>
      <w:r w:rsidRPr="005B025D">
        <w:rPr>
          <w:rFonts w:ascii="Times New Roman" w:hAnsi="Times New Roman"/>
          <w:color w:val="000000" w:themeColor="text1"/>
        </w:rPr>
        <w:t>Abbreviations:</w:t>
      </w:r>
      <w:r>
        <w:rPr>
          <w:rFonts w:ascii="Times New Roman" w:hAnsi="Times New Roman"/>
          <w:color w:val="000000" w:themeColor="text1"/>
        </w:rPr>
        <w:t xml:space="preserve"> eFI, electronic </w:t>
      </w:r>
      <w:r w:rsidR="00EA1595"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 xml:space="preserve">railty </w:t>
      </w:r>
      <w:r w:rsidR="00EA1595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>ndex;</w:t>
      </w:r>
      <w:r w:rsidRPr="005B025D">
        <w:rPr>
          <w:rFonts w:ascii="Times New Roman" w:hAnsi="Times New Roman"/>
          <w:color w:val="000000" w:themeColor="text1"/>
        </w:rPr>
        <w:t xml:space="preserve"> CI, </w:t>
      </w:r>
      <w:r w:rsidR="00EA1595">
        <w:rPr>
          <w:rFonts w:ascii="Times New Roman" w:hAnsi="Times New Roman"/>
          <w:color w:val="000000" w:themeColor="text1"/>
        </w:rPr>
        <w:t>c</w:t>
      </w:r>
      <w:r w:rsidRPr="005B025D">
        <w:rPr>
          <w:rFonts w:ascii="Times New Roman" w:hAnsi="Times New Roman"/>
          <w:color w:val="000000" w:themeColor="text1"/>
        </w:rPr>
        <w:t xml:space="preserve">onfidence </w:t>
      </w:r>
      <w:r w:rsidR="00EA1595">
        <w:rPr>
          <w:rFonts w:ascii="Times New Roman" w:hAnsi="Times New Roman"/>
          <w:color w:val="000000" w:themeColor="text1"/>
        </w:rPr>
        <w:t>i</w:t>
      </w:r>
      <w:r w:rsidRPr="005B025D">
        <w:rPr>
          <w:rFonts w:ascii="Times New Roman" w:hAnsi="Times New Roman"/>
          <w:color w:val="000000" w:themeColor="text1"/>
        </w:rPr>
        <w:t xml:space="preserve">nterval; </w:t>
      </w:r>
      <w:r w:rsidR="00852266" w:rsidRPr="005B025D">
        <w:rPr>
          <w:rFonts w:ascii="Times New Roman" w:hAnsi="Times New Roman"/>
          <w:color w:val="000000" w:themeColor="text1"/>
        </w:rPr>
        <w:t>OR</w:t>
      </w:r>
      <w:r w:rsidR="00852266">
        <w:rPr>
          <w:rFonts w:ascii="Times New Roman" w:hAnsi="Times New Roman"/>
          <w:color w:val="000000" w:themeColor="text1"/>
        </w:rPr>
        <w:t>,</w:t>
      </w:r>
      <w:r w:rsidRPr="005B025D">
        <w:rPr>
          <w:rFonts w:ascii="Times New Roman" w:hAnsi="Times New Roman"/>
          <w:color w:val="000000" w:themeColor="text1"/>
        </w:rPr>
        <w:t xml:space="preserve"> </w:t>
      </w:r>
      <w:r w:rsidR="00EA1595">
        <w:rPr>
          <w:rFonts w:ascii="Times New Roman" w:hAnsi="Times New Roman"/>
          <w:color w:val="000000" w:themeColor="text1"/>
        </w:rPr>
        <w:t>o</w:t>
      </w:r>
      <w:r w:rsidRPr="005B025D">
        <w:rPr>
          <w:rFonts w:ascii="Times New Roman" w:hAnsi="Times New Roman"/>
          <w:color w:val="000000" w:themeColor="text1"/>
        </w:rPr>
        <w:t xml:space="preserve">dds </w:t>
      </w:r>
      <w:r w:rsidR="00EA1595">
        <w:rPr>
          <w:rFonts w:ascii="Times New Roman" w:hAnsi="Times New Roman"/>
          <w:color w:val="000000" w:themeColor="text1"/>
        </w:rPr>
        <w:t>r</w:t>
      </w:r>
      <w:r w:rsidRPr="005B025D">
        <w:rPr>
          <w:rFonts w:ascii="Times New Roman" w:hAnsi="Times New Roman"/>
          <w:color w:val="000000" w:themeColor="text1"/>
        </w:rPr>
        <w:t>atio</w:t>
      </w:r>
      <w:r w:rsidR="00EA1595">
        <w:rPr>
          <w:rFonts w:ascii="Times New Roman" w:hAnsi="Times New Roman"/>
          <w:color w:val="000000" w:themeColor="text1"/>
        </w:rPr>
        <w:t>;</w:t>
      </w:r>
      <w:r w:rsidR="00EA1595" w:rsidRPr="00EA1595">
        <w:rPr>
          <w:rFonts w:ascii="Times New Roman" w:hAnsi="Times New Roman" w:cs="Times New Roman"/>
        </w:rPr>
        <w:t xml:space="preserve"> </w:t>
      </w:r>
      <w:r w:rsidR="00EA1595">
        <w:rPr>
          <w:rFonts w:ascii="Times New Roman" w:hAnsi="Times New Roman" w:cs="Times New Roman"/>
        </w:rPr>
        <w:t>ICUs, intensive care units</w:t>
      </w:r>
      <w:r w:rsidRPr="005B025D">
        <w:rPr>
          <w:rFonts w:ascii="Times New Roman" w:hAnsi="Times New Roman"/>
          <w:color w:val="000000" w:themeColor="text1"/>
        </w:rPr>
        <w:t xml:space="preserve">. </w:t>
      </w:r>
    </w:p>
    <w:p w14:paraId="1AF0DA4C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24F349FC" w14:textId="77777777" w:rsidR="009A682A" w:rsidRPr="00852266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246A211D" w14:textId="77777777" w:rsidR="009A682A" w:rsidRPr="004F4211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168523D7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0CBC9B77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3AA4EC16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6401E93F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385E0D40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0B2F114B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27B710D6" w14:textId="77777777" w:rsidR="009A682A" w:rsidRDefault="009A682A" w:rsidP="009A682A">
      <w:pPr>
        <w:spacing w:line="276" w:lineRule="auto"/>
        <w:rPr>
          <w:rFonts w:ascii="Times New Roman" w:hAnsi="Times New Roman" w:cs="Times New Roman"/>
          <w:b/>
        </w:rPr>
      </w:pPr>
    </w:p>
    <w:p w14:paraId="350DAA20" w14:textId="77777777" w:rsidR="009A682A" w:rsidRDefault="009A682A" w:rsidP="009A682A">
      <w:pPr>
        <w:rPr>
          <w:rFonts w:ascii="Times New Roman" w:hAnsi="Times New Roman" w:cs="Times New Roman"/>
          <w:b/>
        </w:rPr>
      </w:pPr>
    </w:p>
    <w:p w14:paraId="684452EE" w14:textId="1D9B5B02" w:rsidR="009A682A" w:rsidRPr="00392241" w:rsidRDefault="00433C6E" w:rsidP="009A68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</w:t>
      </w:r>
      <w:r w:rsidR="009A682A" w:rsidRPr="006F5766">
        <w:rPr>
          <w:rFonts w:ascii="Times New Roman" w:hAnsi="Times New Roman" w:cs="Times New Roman" w:hint="eastAsia"/>
          <w:b/>
        </w:rPr>
        <w:t>Table</w:t>
      </w:r>
      <w:r w:rsidR="009A682A">
        <w:rPr>
          <w:rFonts w:ascii="Times New Roman" w:hAnsi="Times New Roman" w:cs="Times New Roman"/>
          <w:b/>
        </w:rPr>
        <w:t xml:space="preserve"> </w:t>
      </w:r>
      <w:r w:rsidR="007160D5">
        <w:rPr>
          <w:rFonts w:ascii="Times New Roman" w:hAnsi="Times New Roman" w:cs="Times New Roman"/>
          <w:b/>
        </w:rPr>
        <w:t>9</w:t>
      </w:r>
      <w:r w:rsidR="009A682A" w:rsidRPr="006F5766">
        <w:rPr>
          <w:rFonts w:ascii="Times New Roman" w:hAnsi="Times New Roman" w:cs="Times New Roman"/>
          <w:b/>
        </w:rPr>
        <w:t xml:space="preserve">. </w:t>
      </w:r>
      <w:r w:rsidR="00A25807">
        <w:rPr>
          <w:rFonts w:ascii="Times New Roman" w:hAnsi="Times New Roman" w:cs="Times New Roman"/>
          <w:b/>
        </w:rPr>
        <w:t xml:space="preserve">Sensitivity Analysis: </w:t>
      </w:r>
      <w:r w:rsidR="0022310C">
        <w:rPr>
          <w:rFonts w:ascii="Times New Roman" w:hAnsi="Times New Roman" w:cs="Times New Roman"/>
          <w:b/>
        </w:rPr>
        <w:t xml:space="preserve">Associations between </w:t>
      </w:r>
      <w:r w:rsidR="009A682A" w:rsidRPr="006F5766">
        <w:rPr>
          <w:rFonts w:ascii="Times New Roman" w:hAnsi="Times New Roman" w:cs="Times New Roman" w:hint="eastAsia"/>
          <w:b/>
        </w:rPr>
        <w:t>eFI</w:t>
      </w:r>
      <w:r w:rsidR="009A682A" w:rsidRPr="006F5766">
        <w:rPr>
          <w:rFonts w:ascii="Times New Roman" w:hAnsi="Times New Roman" w:cs="Times New Roman"/>
          <w:b/>
        </w:rPr>
        <w:t xml:space="preserve"> </w:t>
      </w:r>
      <w:r w:rsidR="0022310C">
        <w:rPr>
          <w:rFonts w:ascii="Times New Roman" w:hAnsi="Times New Roman" w:cs="Times New Roman"/>
          <w:b/>
        </w:rPr>
        <w:t xml:space="preserve">and </w:t>
      </w:r>
      <w:r w:rsidR="009A682A" w:rsidRPr="006F5766">
        <w:rPr>
          <w:rFonts w:ascii="Times New Roman" w:hAnsi="Times New Roman" w:cs="Times New Roman" w:hint="eastAsia"/>
          <w:b/>
        </w:rPr>
        <w:t>hospitalized</w:t>
      </w:r>
      <w:r w:rsidR="009A682A" w:rsidRPr="006F5766">
        <w:rPr>
          <w:rFonts w:ascii="Times New Roman" w:hAnsi="Times New Roman" w:cs="Times New Roman"/>
          <w:b/>
        </w:rPr>
        <w:t xml:space="preserve"> </w:t>
      </w:r>
      <w:r w:rsidR="009A682A">
        <w:rPr>
          <w:rFonts w:ascii="Times New Roman" w:hAnsi="Times New Roman" w:cs="Times New Roman"/>
          <w:b/>
        </w:rPr>
        <w:t>costs</w:t>
      </w:r>
      <w:r w:rsidR="009A682A" w:rsidRPr="006F5766">
        <w:rPr>
          <w:rFonts w:ascii="Times New Roman" w:hAnsi="Times New Roman" w:cs="Times New Roman" w:hint="eastAsia"/>
          <w:b/>
        </w:rPr>
        <w:t xml:space="preserve"> </w:t>
      </w:r>
      <w:r w:rsidR="009A682A" w:rsidRPr="006F5766">
        <w:rPr>
          <w:rFonts w:ascii="Times New Roman" w:hAnsi="Times New Roman" w:cs="Times New Roman"/>
          <w:b/>
        </w:rPr>
        <w:t xml:space="preserve">of </w:t>
      </w:r>
      <w:r w:rsidR="0022310C">
        <w:rPr>
          <w:rFonts w:ascii="Times New Roman" w:hAnsi="Times New Roman" w:cs="Times New Roman"/>
          <w:b/>
        </w:rPr>
        <w:t xml:space="preserve">elderly </w:t>
      </w:r>
      <w:r w:rsidR="009A682A">
        <w:rPr>
          <w:rFonts w:ascii="Times New Roman" w:hAnsi="Times New Roman" w:cs="Times New Roman"/>
          <w:b/>
        </w:rPr>
        <w:t>in</w:t>
      </w:r>
      <w:r w:rsidR="009A682A" w:rsidRPr="006F5766">
        <w:rPr>
          <w:rFonts w:ascii="Times New Roman" w:hAnsi="Times New Roman" w:cs="Times New Roman"/>
          <w:b/>
        </w:rPr>
        <w:t xml:space="preserve">patients by </w:t>
      </w:r>
      <w:r w:rsidR="009A682A">
        <w:rPr>
          <w:rFonts w:ascii="Times New Roman" w:hAnsi="Times New Roman" w:cs="Times New Roman"/>
          <w:b/>
        </w:rPr>
        <w:t xml:space="preserve">generalized </w:t>
      </w:r>
      <w:r w:rsidR="009A682A" w:rsidRPr="006F5766">
        <w:rPr>
          <w:rFonts w:ascii="Times New Roman" w:hAnsi="Times New Roman" w:cs="Times New Roman"/>
          <w:b/>
        </w:rPr>
        <w:t>l</w:t>
      </w:r>
      <w:r w:rsidR="009A682A">
        <w:rPr>
          <w:rFonts w:ascii="Times New Roman" w:hAnsi="Times New Roman" w:cs="Times New Roman"/>
          <w:b/>
        </w:rPr>
        <w:t>iner</w:t>
      </w:r>
      <w:r w:rsidR="009A682A" w:rsidRPr="006F5766">
        <w:rPr>
          <w:rFonts w:ascii="Times New Roman" w:hAnsi="Times New Roman" w:cs="Times New Roman"/>
          <w:b/>
        </w:rPr>
        <w:t xml:space="preserve"> regression</w:t>
      </w:r>
      <w:r w:rsidR="009A682A">
        <w:rPr>
          <w:rFonts w:ascii="Times New Roman" w:hAnsi="Times New Roman" w:cs="Times New Roman"/>
          <w:b/>
        </w:rPr>
        <w:t xml:space="preserve"> models</w:t>
      </w:r>
    </w:p>
    <w:tbl>
      <w:tblPr>
        <w:tblStyle w:val="a4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268"/>
        <w:gridCol w:w="2126"/>
        <w:gridCol w:w="2132"/>
        <w:gridCol w:w="2126"/>
        <w:gridCol w:w="2268"/>
      </w:tblGrid>
      <w:tr w:rsidR="004755F1" w:rsidRPr="004755F1" w14:paraId="23BF615E" w14:textId="77777777" w:rsidTr="001621A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7F7F7F" w:themeFill="text1" w:themeFillTint="80"/>
          </w:tcPr>
          <w:p w14:paraId="202E7557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04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1584E44" w14:textId="77777777" w:rsidR="009A682A" w:rsidRPr="004755F1" w:rsidRDefault="009A682A" w:rsidP="009A4E88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Beta-coefficients (95%CI) for eFI (per 0.1)</w:t>
            </w:r>
          </w:p>
        </w:tc>
      </w:tr>
      <w:tr w:rsidR="004755F1" w:rsidRPr="004755F1" w14:paraId="78CC2AAA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00724C0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 w:hint="eastAsia"/>
                <w:b/>
                <w:color w:val="FFFFFF" w:themeColor="background1"/>
                <w:sz w:val="20"/>
                <w:szCs w:val="20"/>
              </w:rPr>
              <w:t>V</w:t>
            </w:r>
            <w:r w:rsidRPr="004755F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2D1985CF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472F288C" w14:textId="77777777" w:rsidR="009A682A" w:rsidRPr="004755F1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Examin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77335BDF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reatment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8587220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urs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441EEFB2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 w:hint="eastAsia"/>
                <w:color w:val="FFFFFF" w:themeColor="background1"/>
                <w:sz w:val="20"/>
                <w:szCs w:val="20"/>
              </w:rPr>
              <w:t>P</w:t>
            </w: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arma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1DE50BC" w14:textId="77777777" w:rsidR="009A682A" w:rsidRPr="004755F1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755F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aterial</w:t>
            </w:r>
          </w:p>
        </w:tc>
      </w:tr>
      <w:tr w:rsidR="009A682A" w:rsidRPr="008C7F7D" w14:paraId="0373B379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8DAB07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l patients (n=4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,116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4E6FB58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45239A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3FE55BE0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B8EB6C" w14:textId="77777777" w:rsidR="009A682A" w:rsidRPr="008C7F7D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2C4622" w14:textId="6BBBC945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28B4D28" w14:textId="39CFF888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51BEA52" w14:textId="7A7E3D70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7AF9301D" w14:textId="5807EF31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4B7D10E" w14:textId="43700E3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DBDE20" w14:textId="3CDEC8B2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A682A" w:rsidRPr="008C7F7D" w14:paraId="09DC09AA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026994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partment of Cardiology (n=7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837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0993E5D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FA4954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545F1DDE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6B72AF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A1B78B2" w14:textId="192F0140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AF20553" w14:textId="0F2D33B6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180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1C337FE" w14:textId="62AD942F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0947C1E6" w14:textId="0160A215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0E657FE" w14:textId="5142FBB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CA7108" w14:textId="691CC04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6DA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6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  <w:r w:rsidRPr="00896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896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5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896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A682A" w:rsidRPr="008C7F7D" w14:paraId="31427201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0099EF2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partments of Internal Medicine (except Cardiology) (n=13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273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2386D3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F82F7C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7E72AF0B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1C4E8D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1FE6E49" w14:textId="3B4FA10F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D9B20C" w14:textId="54259187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29053CC" w14:textId="381AB294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45EB7FFE" w14:textId="7336B859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69A06AA" w14:textId="11C023AE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FEAE55" w14:textId="0F09F536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A682A" w:rsidRPr="008C7F7D" w14:paraId="5B2B2693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0B233BB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partment of Orthopedics (n=5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277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F7754CB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FCAAA4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7B250884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73BCCE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01EF7C9" w14:textId="78E287C0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4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9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F14C8C3" w14:textId="404CBBAA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B66CCAA" w14:textId="7341B9FE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01C657EC" w14:textId="154B1B6F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27BB1F" w14:textId="13258F86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426B8E" w14:textId="0C10C4AE" w:rsidR="009A682A" w:rsidRPr="0042012A" w:rsidRDefault="009A682A" w:rsidP="009A4E8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0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420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="004B6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A682A" w:rsidRPr="008C7F7D" w14:paraId="313D3252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6C4994D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rgical Departments (except Orthopedics) (n=1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,486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F3A07CC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49FB60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3DC56F09" w14:textId="77777777" w:rsidTr="001621A3"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C04038" w14:textId="77777777" w:rsidR="009A682A" w:rsidRPr="008C7F7D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16C70B2" w14:textId="257EBFA5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82C3A06" w14:textId="5AC83782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BADE74" w14:textId="3B894A7F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12F50606" w14:textId="7D681BF4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A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F4CDA6" w14:textId="22FFBBD5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823F5C" w14:textId="7A55F331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A682A" w:rsidRPr="008C7F7D" w14:paraId="32B71402" w14:textId="77777777" w:rsidTr="004755F1"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A41721A" w14:textId="59B3E14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ergency Department </w:t>
            </w:r>
            <w:r w:rsidR="00EA15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d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CUs (n=2</w:t>
            </w:r>
            <w:r w:rsidR="003118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243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C33460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BD140E" w14:textId="77777777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682A" w:rsidRPr="008C7F7D" w14:paraId="5BE6F9AF" w14:textId="77777777" w:rsidTr="001621A3"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34877009" w14:textId="77777777" w:rsidR="009A682A" w:rsidRPr="008C7F7D" w:rsidRDefault="009A682A" w:rsidP="009A4E8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7F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FI</w:t>
            </w:r>
            <w:r w:rsidRPr="008C7F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er 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E1E4E8" w14:textId="0A8AF031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1777BD" w14:textId="4E064C65" w:rsidR="009A682A" w:rsidRPr="008C7F7D" w:rsidRDefault="009A682A" w:rsidP="009A4E8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59773C" w14:textId="1CFBC27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15401004" w14:textId="1E056D68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B32D69" w14:textId="47D59E0A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F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D3BB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C7F7D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5E20BAE" w14:textId="4E5F908B" w:rsidR="009A682A" w:rsidRPr="008C7F7D" w:rsidRDefault="009A682A" w:rsidP="009A4E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1B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01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D3B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D01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D3B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  <w:r w:rsidRPr="00D01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5D3B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  <w:r w:rsidRPr="00D01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  <w:r w:rsidR="001621A3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14:paraId="4705A8DB" w14:textId="77777777" w:rsidR="009A682A" w:rsidRDefault="009A682A" w:rsidP="009A682A">
      <w:pPr>
        <w:spacing w:line="276" w:lineRule="auto"/>
        <w:rPr>
          <w:rFonts w:ascii="Times New Roman" w:hAnsi="Times New Roman" w:cs="Times New Roman"/>
        </w:rPr>
      </w:pPr>
      <w:r w:rsidRPr="00782CC9">
        <w:rPr>
          <w:rFonts w:ascii="Times New Roman" w:hAnsi="Times New Roman" w:cs="Times New Roman" w:hint="eastAsia"/>
        </w:rPr>
        <w:t>N</w:t>
      </w:r>
      <w:r w:rsidRPr="00782CC9">
        <w:rPr>
          <w:rFonts w:ascii="Times New Roman" w:hAnsi="Times New Roman" w:cs="Times New Roman"/>
        </w:rPr>
        <w:t xml:space="preserve">otes: </w:t>
      </w:r>
      <w:r w:rsidRPr="00382698"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he beta coefficients of</w:t>
      </w:r>
      <w:r w:rsidRPr="0038269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</w:t>
      </w:r>
      <w:r w:rsidRPr="00382698">
        <w:rPr>
          <w:rFonts w:ascii="Times New Roman" w:hAnsi="Times New Roman" w:cs="Times New Roman"/>
          <w:color w:val="000000" w:themeColor="text1"/>
        </w:rPr>
        <w:t>FI</w:t>
      </w:r>
      <w:r>
        <w:rPr>
          <w:rFonts w:ascii="Times New Roman" w:hAnsi="Times New Roman" w:cs="Times New Roman"/>
          <w:color w:val="000000" w:themeColor="text1"/>
        </w:rPr>
        <w:t xml:space="preserve"> (per 0.1)</w:t>
      </w:r>
      <w:r w:rsidRPr="00382698">
        <w:rPr>
          <w:rFonts w:ascii="Times New Roman" w:hAnsi="Times New Roman" w:cs="Times New Roman"/>
          <w:color w:val="000000" w:themeColor="text1"/>
        </w:rPr>
        <w:t xml:space="preserve"> on hospitalized costs</w:t>
      </w:r>
      <w:r>
        <w:rPr>
          <w:rFonts w:ascii="Times New Roman" w:hAnsi="Times New Roman" w:cs="Times New Roman"/>
          <w:color w:val="000000" w:themeColor="text1"/>
        </w:rPr>
        <w:t xml:space="preserve"> were calculated by</w:t>
      </w:r>
      <w:r w:rsidRPr="0038269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ralized</w:t>
      </w:r>
      <w:r w:rsidRPr="00382698">
        <w:rPr>
          <w:rFonts w:ascii="Times New Roman" w:hAnsi="Times New Roman" w:cs="Times New Roman"/>
          <w:color w:val="000000" w:themeColor="text1"/>
        </w:rPr>
        <w:t xml:space="preserve"> linear regression models</w:t>
      </w:r>
      <w:r>
        <w:rPr>
          <w:rFonts w:ascii="Times New Roman" w:hAnsi="Times New Roman" w:cs="Times New Roman"/>
          <w:color w:val="000000" w:themeColor="text1"/>
        </w:rPr>
        <w:t xml:space="preserve"> with log-linked gamma-distribution, after</w:t>
      </w:r>
      <w:r w:rsidRPr="00382698">
        <w:rPr>
          <w:rFonts w:ascii="Times New Roman" w:hAnsi="Times New Roman" w:cs="Times New Roman"/>
          <w:color w:val="000000" w:themeColor="text1"/>
        </w:rPr>
        <w:t xml:space="preserve"> adjust</w:t>
      </w:r>
      <w:r>
        <w:rPr>
          <w:rFonts w:ascii="Times New Roman" w:hAnsi="Times New Roman" w:cs="Times New Roman"/>
          <w:color w:val="000000" w:themeColor="text1"/>
        </w:rPr>
        <w:t>ing</w:t>
      </w:r>
      <w:r w:rsidRPr="00382698">
        <w:rPr>
          <w:rFonts w:ascii="Times New Roman" w:hAnsi="Times New Roman" w:cs="Times New Roman"/>
          <w:color w:val="000000" w:themeColor="text1"/>
        </w:rPr>
        <w:t xml:space="preserve"> for age</w:t>
      </w:r>
      <w:r>
        <w:rPr>
          <w:rFonts w:ascii="Times New Roman" w:hAnsi="Times New Roman" w:cs="Times New Roman"/>
          <w:color w:val="000000" w:themeColor="text1"/>
        </w:rPr>
        <w:t>, gender, and operation</w:t>
      </w:r>
      <w:r w:rsidRPr="0038269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F2BC42F" w14:textId="0EECAE85" w:rsidR="009A682A" w:rsidRDefault="009A682A" w:rsidP="009A682A">
      <w:pPr>
        <w:spacing w:line="276" w:lineRule="auto"/>
        <w:rPr>
          <w:rFonts w:ascii="Times New Roman" w:hAnsi="Times New Roman" w:cs="Times New Roman"/>
        </w:rPr>
      </w:pPr>
      <w:r w:rsidRPr="005B025D">
        <w:rPr>
          <w:rFonts w:ascii="Times New Roman" w:hAnsi="Times New Roman"/>
          <w:color w:val="000000" w:themeColor="text1"/>
        </w:rPr>
        <w:t>Abbreviations:</w:t>
      </w:r>
      <w:r>
        <w:rPr>
          <w:rFonts w:ascii="Times New Roman" w:hAnsi="Times New Roman"/>
          <w:color w:val="000000" w:themeColor="text1"/>
        </w:rPr>
        <w:t xml:space="preserve"> eFI, electronic </w:t>
      </w:r>
      <w:r w:rsidR="00EA1595"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 xml:space="preserve">railty </w:t>
      </w:r>
      <w:r w:rsidR="00EA1595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>ndex;</w:t>
      </w:r>
      <w:r w:rsidRPr="005B025D">
        <w:rPr>
          <w:rFonts w:ascii="Times New Roman" w:hAnsi="Times New Roman"/>
          <w:color w:val="000000" w:themeColor="text1"/>
        </w:rPr>
        <w:t xml:space="preserve"> CI, </w:t>
      </w:r>
      <w:r w:rsidR="00EA1595">
        <w:rPr>
          <w:rFonts w:ascii="Times New Roman" w:hAnsi="Times New Roman"/>
          <w:color w:val="000000" w:themeColor="text1"/>
        </w:rPr>
        <w:t>c</w:t>
      </w:r>
      <w:r w:rsidRPr="005B025D">
        <w:rPr>
          <w:rFonts w:ascii="Times New Roman" w:hAnsi="Times New Roman"/>
          <w:color w:val="000000" w:themeColor="text1"/>
        </w:rPr>
        <w:t xml:space="preserve">onfidence </w:t>
      </w:r>
      <w:r w:rsidR="00EA1595">
        <w:rPr>
          <w:rFonts w:ascii="Times New Roman" w:hAnsi="Times New Roman"/>
          <w:color w:val="000000" w:themeColor="text1"/>
        </w:rPr>
        <w:t>i</w:t>
      </w:r>
      <w:r w:rsidRPr="005B025D">
        <w:rPr>
          <w:rFonts w:ascii="Times New Roman" w:hAnsi="Times New Roman"/>
          <w:color w:val="000000" w:themeColor="text1"/>
        </w:rPr>
        <w:t>nterval</w:t>
      </w:r>
      <w:r w:rsidR="00EA1595">
        <w:rPr>
          <w:rFonts w:ascii="Times New Roman" w:hAnsi="Times New Roman"/>
          <w:color w:val="000000" w:themeColor="text1"/>
        </w:rPr>
        <w:t>;</w:t>
      </w:r>
      <w:r w:rsidR="00EA1595" w:rsidRPr="00EA1595">
        <w:rPr>
          <w:rFonts w:ascii="Times New Roman" w:hAnsi="Times New Roman" w:cs="Times New Roman"/>
        </w:rPr>
        <w:t xml:space="preserve"> </w:t>
      </w:r>
      <w:r w:rsidR="00EA1595">
        <w:rPr>
          <w:rFonts w:ascii="Times New Roman" w:hAnsi="Times New Roman" w:cs="Times New Roman"/>
        </w:rPr>
        <w:t>ICUs, intensive care units</w:t>
      </w:r>
      <w:r>
        <w:rPr>
          <w:rFonts w:ascii="Times New Roman" w:hAnsi="Times New Roman"/>
          <w:color w:val="000000" w:themeColor="text1"/>
        </w:rPr>
        <w:t>.</w:t>
      </w:r>
    </w:p>
    <w:p w14:paraId="0D1204C3" w14:textId="1466B2BA" w:rsidR="009A682A" w:rsidRPr="00782CC9" w:rsidRDefault="001621A3" w:rsidP="009A682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9A682A">
        <w:rPr>
          <w:rFonts w:ascii="Times New Roman" w:hAnsi="Times New Roman" w:cs="Times New Roman"/>
        </w:rPr>
        <w:t xml:space="preserve">*: P&lt;0.001 in the generalized liner regression </w:t>
      </w:r>
      <w:r w:rsidR="009A682A" w:rsidRPr="00782CC9">
        <w:rPr>
          <w:rFonts w:ascii="Times New Roman" w:hAnsi="Times New Roman" w:cs="Times New Roman"/>
        </w:rPr>
        <w:t>model</w:t>
      </w:r>
      <w:r w:rsidR="009A682A">
        <w:rPr>
          <w:rFonts w:ascii="Times New Roman" w:hAnsi="Times New Roman" w:cs="Times New Roman"/>
        </w:rPr>
        <w:t>.</w:t>
      </w:r>
    </w:p>
    <w:p w14:paraId="074D5D79" w14:textId="77777777" w:rsidR="001F1A33" w:rsidRPr="0031775F" w:rsidRDefault="001F1A33" w:rsidP="007F388A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sectPr w:rsidR="001F1A33" w:rsidRPr="0031775F" w:rsidSect="009A682A">
      <w:pgSz w:w="16840" w:h="11900" w:orient="landscape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46549"/>
    <w:multiLevelType w:val="hybridMultilevel"/>
    <w:tmpl w:val="D25C9508"/>
    <w:lvl w:ilvl="0" w:tplc="2648F8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006EBE"/>
    <w:multiLevelType w:val="hybridMultilevel"/>
    <w:tmpl w:val="587CE17C"/>
    <w:lvl w:ilvl="0" w:tplc="DF403108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5E5D95"/>
    <w:multiLevelType w:val="hybridMultilevel"/>
    <w:tmpl w:val="5D8AE9D4"/>
    <w:lvl w:ilvl="0" w:tplc="852A0F4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307B04"/>
    <w:multiLevelType w:val="hybridMultilevel"/>
    <w:tmpl w:val="5AA0048A"/>
    <w:lvl w:ilvl="0" w:tplc="29808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05"/>
    <w:rsid w:val="00017034"/>
    <w:rsid w:val="00026D09"/>
    <w:rsid w:val="00030428"/>
    <w:rsid w:val="000A0BF3"/>
    <w:rsid w:val="000B77C4"/>
    <w:rsid w:val="000F417F"/>
    <w:rsid w:val="001344A2"/>
    <w:rsid w:val="00142D7A"/>
    <w:rsid w:val="001449B0"/>
    <w:rsid w:val="001621A3"/>
    <w:rsid w:val="00183AB7"/>
    <w:rsid w:val="001933C5"/>
    <w:rsid w:val="001B4A52"/>
    <w:rsid w:val="001B4E00"/>
    <w:rsid w:val="001D2CD3"/>
    <w:rsid w:val="001D65B8"/>
    <w:rsid w:val="001E687E"/>
    <w:rsid w:val="001F1A33"/>
    <w:rsid w:val="001F5D1C"/>
    <w:rsid w:val="00203405"/>
    <w:rsid w:val="0022310C"/>
    <w:rsid w:val="00231127"/>
    <w:rsid w:val="002468D1"/>
    <w:rsid w:val="002617F8"/>
    <w:rsid w:val="002A74B4"/>
    <w:rsid w:val="002C206A"/>
    <w:rsid w:val="002D4AF6"/>
    <w:rsid w:val="002F666D"/>
    <w:rsid w:val="0031180A"/>
    <w:rsid w:val="0031775F"/>
    <w:rsid w:val="0035574B"/>
    <w:rsid w:val="00362A52"/>
    <w:rsid w:val="00377D22"/>
    <w:rsid w:val="003F6274"/>
    <w:rsid w:val="004064CD"/>
    <w:rsid w:val="004238A0"/>
    <w:rsid w:val="00433C6E"/>
    <w:rsid w:val="00445392"/>
    <w:rsid w:val="00453099"/>
    <w:rsid w:val="004755F1"/>
    <w:rsid w:val="004852B0"/>
    <w:rsid w:val="004B6A4D"/>
    <w:rsid w:val="004D2280"/>
    <w:rsid w:val="00505E5F"/>
    <w:rsid w:val="005530DD"/>
    <w:rsid w:val="00563B3C"/>
    <w:rsid w:val="00574230"/>
    <w:rsid w:val="005A13FA"/>
    <w:rsid w:val="005D3BBC"/>
    <w:rsid w:val="005E7E41"/>
    <w:rsid w:val="0062070C"/>
    <w:rsid w:val="006432E8"/>
    <w:rsid w:val="0068530F"/>
    <w:rsid w:val="006F6A4A"/>
    <w:rsid w:val="007051C0"/>
    <w:rsid w:val="007160D5"/>
    <w:rsid w:val="007167E3"/>
    <w:rsid w:val="00753E0B"/>
    <w:rsid w:val="007735AA"/>
    <w:rsid w:val="0078534B"/>
    <w:rsid w:val="007C4A18"/>
    <w:rsid w:val="007C58C1"/>
    <w:rsid w:val="007F388A"/>
    <w:rsid w:val="00841F54"/>
    <w:rsid w:val="00852266"/>
    <w:rsid w:val="00872F93"/>
    <w:rsid w:val="00876B6C"/>
    <w:rsid w:val="0089177B"/>
    <w:rsid w:val="008921CD"/>
    <w:rsid w:val="009128E8"/>
    <w:rsid w:val="00916903"/>
    <w:rsid w:val="00932F63"/>
    <w:rsid w:val="00953D0C"/>
    <w:rsid w:val="009A4E88"/>
    <w:rsid w:val="009A682A"/>
    <w:rsid w:val="009C189D"/>
    <w:rsid w:val="009C21A3"/>
    <w:rsid w:val="009E4A6A"/>
    <w:rsid w:val="00A22F76"/>
    <w:rsid w:val="00A25807"/>
    <w:rsid w:val="00A47A4A"/>
    <w:rsid w:val="00A745DF"/>
    <w:rsid w:val="00A75946"/>
    <w:rsid w:val="00A765FF"/>
    <w:rsid w:val="00A776A2"/>
    <w:rsid w:val="00A81C61"/>
    <w:rsid w:val="00A92B6E"/>
    <w:rsid w:val="00AB23AA"/>
    <w:rsid w:val="00AE6949"/>
    <w:rsid w:val="00AF1FF9"/>
    <w:rsid w:val="00B06386"/>
    <w:rsid w:val="00B10B4B"/>
    <w:rsid w:val="00B54F7D"/>
    <w:rsid w:val="00BA4521"/>
    <w:rsid w:val="00BA49DF"/>
    <w:rsid w:val="00BA5F6B"/>
    <w:rsid w:val="00BC2945"/>
    <w:rsid w:val="00C27C85"/>
    <w:rsid w:val="00C62AE1"/>
    <w:rsid w:val="00C66CAD"/>
    <w:rsid w:val="00C70EC7"/>
    <w:rsid w:val="00C72075"/>
    <w:rsid w:val="00CE4DFC"/>
    <w:rsid w:val="00CF2EA7"/>
    <w:rsid w:val="00CF7627"/>
    <w:rsid w:val="00D06334"/>
    <w:rsid w:val="00D174A4"/>
    <w:rsid w:val="00D47E86"/>
    <w:rsid w:val="00D56955"/>
    <w:rsid w:val="00DB504A"/>
    <w:rsid w:val="00DD0662"/>
    <w:rsid w:val="00E35C9F"/>
    <w:rsid w:val="00E510F2"/>
    <w:rsid w:val="00E70EDA"/>
    <w:rsid w:val="00E90572"/>
    <w:rsid w:val="00E93790"/>
    <w:rsid w:val="00E9657D"/>
    <w:rsid w:val="00EA1595"/>
    <w:rsid w:val="00EA449A"/>
    <w:rsid w:val="00EC3DAE"/>
    <w:rsid w:val="00F54049"/>
    <w:rsid w:val="00FA300F"/>
    <w:rsid w:val="00FA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C41A0"/>
  <w15:chartTrackingRefBased/>
  <w15:docId w15:val="{66A99B05-C04F-A34F-AA0A-CFC472B5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49B0"/>
    <w:pPr>
      <w:ind w:firstLineChars="200" w:firstLine="420"/>
    </w:pPr>
  </w:style>
  <w:style w:type="table" w:styleId="a4">
    <w:name w:val="Table Grid"/>
    <w:basedOn w:val="a1"/>
    <w:uiPriority w:val="39"/>
    <w:qFormat/>
    <w:rsid w:val="00953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1D65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9A682A"/>
    <w:pPr>
      <w:widowControl/>
      <w:tabs>
        <w:tab w:val="center" w:pos="4320"/>
        <w:tab w:val="right" w:pos="864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7">
    <w:name w:val="页眉 字符"/>
    <w:basedOn w:val="a0"/>
    <w:link w:val="a6"/>
    <w:uiPriority w:val="99"/>
    <w:rsid w:val="009A682A"/>
    <w:rPr>
      <w:rFonts w:ascii="宋体" w:eastAsia="宋体" w:hAnsi="宋体" w:cs="宋体"/>
      <w:kern w:val="0"/>
      <w:sz w:val="24"/>
    </w:rPr>
  </w:style>
  <w:style w:type="paragraph" w:styleId="a8">
    <w:name w:val="footer"/>
    <w:basedOn w:val="a"/>
    <w:link w:val="a9"/>
    <w:uiPriority w:val="99"/>
    <w:unhideWhenUsed/>
    <w:rsid w:val="009A682A"/>
    <w:pPr>
      <w:widowControl/>
      <w:tabs>
        <w:tab w:val="center" w:pos="4320"/>
        <w:tab w:val="right" w:pos="864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9">
    <w:name w:val="页脚 字符"/>
    <w:basedOn w:val="a0"/>
    <w:link w:val="a8"/>
    <w:uiPriority w:val="99"/>
    <w:rsid w:val="009A682A"/>
    <w:rPr>
      <w:rFonts w:ascii="宋体" w:eastAsia="宋体" w:hAnsi="宋体" w:cs="宋体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9A682A"/>
    <w:pPr>
      <w:widowControl/>
      <w:jc w:val="left"/>
    </w:pPr>
    <w:rPr>
      <w:rFonts w:ascii="Microsoft YaHei UI" w:eastAsia="Microsoft YaHei UI" w:hAnsi="宋体" w:cs="宋体"/>
      <w:kern w:val="0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A682A"/>
    <w:rPr>
      <w:rFonts w:ascii="Microsoft YaHei UI" w:eastAsia="Microsoft YaHei UI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A682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A682A"/>
    <w:pPr>
      <w:widowControl/>
      <w:jc w:val="left"/>
    </w:pPr>
    <w:rPr>
      <w:rFonts w:ascii="宋体" w:eastAsia="宋体" w:hAnsi="宋体" w:cs="宋体"/>
      <w:kern w:val="0"/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9A682A"/>
    <w:rPr>
      <w:rFonts w:ascii="宋体" w:eastAsia="宋体" w:hAnsi="宋体" w:cs="宋体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682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A682A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2</Pages>
  <Words>2444</Words>
  <Characters>13931</Characters>
  <Application>Microsoft Office Word</Application>
  <DocSecurity>0</DocSecurity>
  <Lines>116</Lines>
  <Paragraphs>32</Paragraphs>
  <ScaleCrop>false</ScaleCrop>
  <Company/>
  <LinksUpToDate>false</LinksUpToDate>
  <CharactersWithSpaces>1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dan</dc:creator>
  <cp:keywords/>
  <dc:description/>
  <cp:lastModifiedBy>yaodan</cp:lastModifiedBy>
  <cp:revision>51</cp:revision>
  <dcterms:created xsi:type="dcterms:W3CDTF">2019-05-03T04:05:00Z</dcterms:created>
  <dcterms:modified xsi:type="dcterms:W3CDTF">2021-06-27T07:05:00Z</dcterms:modified>
</cp:coreProperties>
</file>